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3481A" w14:textId="2D31E497" w:rsidR="00385DCB" w:rsidRPr="00385DCB" w:rsidRDefault="00385DCB" w:rsidP="00385DCB">
      <w:pPr>
        <w:jc w:val="center"/>
        <w:rPr>
          <w:b/>
        </w:rPr>
      </w:pPr>
      <w:r w:rsidRPr="00385DCB">
        <w:rPr>
          <w:b/>
        </w:rPr>
        <w:t>Supplementary Materia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2"/>
        <w:gridCol w:w="2291"/>
        <w:gridCol w:w="1826"/>
        <w:gridCol w:w="3416"/>
        <w:gridCol w:w="4681"/>
      </w:tblGrid>
      <w:tr w:rsidR="008D75F4" w:rsidRPr="002F14F9" w14:paraId="434C813C" w14:textId="77777777" w:rsidTr="00A51C90">
        <w:trPr>
          <w:trHeight w:val="407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1BEAC" w14:textId="4B4780CD" w:rsidR="008D75F4" w:rsidRPr="008D75F4" w:rsidRDefault="008D75F4" w:rsidP="0095583B">
            <w:pPr>
              <w:keepNext/>
              <w:keepLines/>
              <w:spacing w:line="480" w:lineRule="auto"/>
              <w:outlineLvl w:val="6"/>
            </w:pPr>
            <w:r>
              <w:t xml:space="preserve">Table </w:t>
            </w:r>
            <w:r w:rsidR="00385DCB">
              <w:t>S1</w:t>
            </w:r>
            <w:bookmarkStart w:id="0" w:name="_GoBack"/>
            <w:bookmarkEnd w:id="0"/>
          </w:p>
        </w:tc>
      </w:tr>
      <w:tr w:rsidR="008D75F4" w:rsidRPr="002F14F9" w14:paraId="4094AB2A" w14:textId="77777777" w:rsidTr="00A51C90">
        <w:trPr>
          <w:trHeight w:val="407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06AFD7" w14:textId="77777777" w:rsidR="008D75F4" w:rsidRPr="002F14F9" w:rsidRDefault="008D75F4" w:rsidP="0095583B">
            <w:pPr>
              <w:keepNext/>
              <w:keepLines/>
              <w:spacing w:line="480" w:lineRule="auto"/>
              <w:outlineLvl w:val="6"/>
              <w:rPr>
                <w:i/>
              </w:rPr>
            </w:pPr>
            <w:r>
              <w:rPr>
                <w:i/>
              </w:rPr>
              <w:t>Summary of Studies that Link Mental Toughness to Individual Differences in Cognition, Educational, Work and Military Performance, Psychological Wellbeing, Personality, Other Psychological Traits, and Genetics</w:t>
            </w:r>
          </w:p>
        </w:tc>
      </w:tr>
      <w:tr w:rsidR="00442198" w:rsidRPr="002F14F9" w14:paraId="53B30DCE" w14:textId="77777777" w:rsidTr="00A51C90">
        <w:trPr>
          <w:trHeight w:val="407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73EDB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  <w:rPr>
                <w:i/>
              </w:rPr>
            </w:pPr>
            <w:r w:rsidRPr="002F14F9">
              <w:rPr>
                <w:i/>
              </w:rPr>
              <w:t xml:space="preserve">Section 1: Cognition and </w:t>
            </w:r>
            <w:r>
              <w:rPr>
                <w:i/>
              </w:rPr>
              <w:t xml:space="preserve">Educational, Work, and Military </w:t>
            </w:r>
            <w:r w:rsidRPr="002F14F9">
              <w:rPr>
                <w:i/>
              </w:rPr>
              <w:t xml:space="preserve">Performance </w:t>
            </w:r>
          </w:p>
        </w:tc>
      </w:tr>
      <w:tr w:rsidR="00442198" w:rsidRPr="002F14F9" w14:paraId="02F331D8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8529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Arthur et al. (2015</w:t>
            </w:r>
            <w:r>
              <w:t>; Study 2</w:t>
            </w:r>
            <w:r w:rsidRPr="002F14F9"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229E6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104 military recrui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E1247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MTMT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010B3" w14:textId="77777777" w:rsidR="00442198" w:rsidRPr="002F14F9" w:rsidRDefault="00442198" w:rsidP="00944591">
            <w:pPr>
              <w:keepNext/>
              <w:keepLines/>
              <w:spacing w:line="480" w:lineRule="auto"/>
              <w:outlineLvl w:val="6"/>
            </w:pPr>
            <w:r w:rsidRPr="002F14F9">
              <w:t>Military training performance (final</w:t>
            </w:r>
            <w:r w:rsidR="00944591">
              <w:t xml:space="preserve"> course</w:t>
            </w:r>
            <w:r w:rsidRPr="002F14F9">
              <w:t xml:space="preserve"> grades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D73E1" w14:textId="77777777" w:rsidR="00442198" w:rsidRPr="002F14F9" w:rsidRDefault="00442198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 xml:space="preserve">MT predicted military training performance, </w:t>
            </w:r>
            <w:r w:rsidRPr="002F14F9">
              <w:rPr>
                <w:i/>
              </w:rPr>
              <w:t>R</w:t>
            </w:r>
            <w:r w:rsidRPr="002F14F9">
              <w:t xml:space="preserve">² = .31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442198" w:rsidRPr="002F14F9" w14:paraId="060F0D19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BDA4D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Arthur et al. (2015</w:t>
            </w:r>
            <w:r>
              <w:t>; Study 3</w:t>
            </w:r>
            <w:r w:rsidRPr="002F14F9"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2839C" w14:textId="77777777" w:rsidR="00442198" w:rsidRPr="002F14F9" w:rsidRDefault="00944591" w:rsidP="00944591">
            <w:pPr>
              <w:keepNext/>
              <w:keepLines/>
              <w:spacing w:line="480" w:lineRule="auto"/>
              <w:outlineLvl w:val="6"/>
            </w:pPr>
            <w:r>
              <w:t>134 military</w:t>
            </w:r>
            <w:r w:rsidR="00442198" w:rsidRPr="002F14F9">
              <w:t xml:space="preserve"> recruits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FB4AA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MTMT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2B20D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Military selection performance</w:t>
            </w:r>
            <w:r w:rsidR="00944591">
              <w:t xml:space="preserve"> (pre-Para selection test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583D4" w14:textId="77777777" w:rsidR="00442198" w:rsidRPr="002F14F9" w:rsidRDefault="00442198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MT predicted performance over and above that accounted for by physical fitness, ∆</w:t>
            </w:r>
            <w:r w:rsidRPr="002F14F9">
              <w:rPr>
                <w:i/>
              </w:rPr>
              <w:t>R</w:t>
            </w:r>
            <w:r w:rsidRPr="002F14F9">
              <w:t xml:space="preserve">² = .06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442198" w:rsidRPr="002F14F9" w14:paraId="11C2C67B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2A96" w14:textId="77777777" w:rsidR="00442198" w:rsidRPr="002F14F9" w:rsidDel="00C80164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Crust et al. (201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C804D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161 sport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F292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0BAC2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Academic grades (end of year grades); academic progression (credits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977BA" w14:textId="77777777" w:rsidR="00442198" w:rsidRPr="002F14F9" w:rsidRDefault="00442198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Positive correlations between MT and grades</w:t>
            </w:r>
            <w:r w:rsidRPr="002F14F9">
              <w:rPr>
                <w:i/>
              </w:rPr>
              <w:t>,</w:t>
            </w:r>
            <w:r w:rsidRPr="002F14F9">
              <w:t xml:space="preserve"> </w:t>
            </w:r>
            <w:r w:rsidRPr="002F14F9">
              <w:rPr>
                <w:i/>
              </w:rPr>
              <w:t>r</w:t>
            </w:r>
            <w:r w:rsidRPr="002F14F9">
              <w:t xml:space="preserve"> = .31, </w:t>
            </w:r>
            <w:r w:rsidRPr="002F14F9">
              <w:rPr>
                <w:i/>
              </w:rPr>
              <w:t>p</w:t>
            </w:r>
            <w:r w:rsidRPr="002F14F9">
              <w:t xml:space="preserve"> &lt; .01, and between MT and progression, </w:t>
            </w:r>
            <w:r w:rsidRPr="002F14F9">
              <w:rPr>
                <w:i/>
              </w:rPr>
              <w:t>r</w:t>
            </w:r>
            <w:r w:rsidRPr="002F14F9">
              <w:t xml:space="preserve"> = .25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</w:p>
        </w:tc>
      </w:tr>
      <w:tr w:rsidR="00442198" w:rsidRPr="002F14F9" w14:paraId="776C22CC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52117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Dewhurst et al. (201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374D8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60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6398A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A5060" w14:textId="77777777" w:rsidR="00442198" w:rsidRPr="002F14F9" w:rsidRDefault="005D6D4F" w:rsidP="0095583B">
            <w:pPr>
              <w:keepNext/>
              <w:keepLines/>
              <w:spacing w:line="480" w:lineRule="auto"/>
              <w:outlineLvl w:val="6"/>
            </w:pPr>
            <w:r>
              <w:t>Recall performance (d</w:t>
            </w:r>
            <w:r w:rsidR="00442198" w:rsidRPr="002F14F9">
              <w:t>irected forgetting paradigm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A6CC8" w14:textId="77777777" w:rsidR="00442198" w:rsidRPr="002F14F9" w:rsidRDefault="00442198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 xml:space="preserve">MT predicted directed forgetting, </w:t>
            </w:r>
            <w:r w:rsidRPr="002F14F9">
              <w:rPr>
                <w:i/>
              </w:rPr>
              <w:t>R</w:t>
            </w:r>
            <w:r w:rsidRPr="002F14F9">
              <w:rPr>
                <w:i/>
                <w:vertAlign w:val="superscript"/>
              </w:rPr>
              <w:t>2</w:t>
            </w:r>
            <w:r w:rsidRPr="002F14F9">
              <w:rPr>
                <w:vertAlign w:val="superscript"/>
              </w:rPr>
              <w:t xml:space="preserve"> </w:t>
            </w:r>
            <w:r w:rsidRPr="002F14F9">
              <w:t xml:space="preserve">= .21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</w:p>
        </w:tc>
      </w:tr>
      <w:tr w:rsidR="00442198" w:rsidRPr="002F14F9" w14:paraId="2EBDC3C0" w14:textId="77777777" w:rsidTr="00A51C90">
        <w:trPr>
          <w:trHeight w:val="33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FECC4" w14:textId="77777777" w:rsidR="00442198" w:rsidRPr="002F14F9" w:rsidRDefault="00442198" w:rsidP="0095583B">
            <w:pPr>
              <w:spacing w:line="480" w:lineRule="auto"/>
              <w:rPr>
                <w:lang w:eastAsia="zh-CN"/>
              </w:rPr>
            </w:pPr>
            <w:r w:rsidRPr="002F14F9">
              <w:rPr>
                <w:lang w:eastAsia="zh-CN"/>
              </w:rPr>
              <w:t xml:space="preserve">Delaney et al. </w:t>
            </w:r>
            <w:r w:rsidRPr="002F14F9">
              <w:rPr>
                <w:lang w:eastAsia="zh-CN"/>
              </w:rPr>
              <w:lastRenderedPageBreak/>
              <w:t>(201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ACA08" w14:textId="77777777" w:rsidR="00442198" w:rsidRPr="002F14F9" w:rsidRDefault="00442198" w:rsidP="0095583B">
            <w:pPr>
              <w:spacing w:line="480" w:lineRule="auto"/>
            </w:pPr>
            <w:r w:rsidRPr="002F14F9">
              <w:lastRenderedPageBreak/>
              <w:t xml:space="preserve">120 undergraduates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582E6" w14:textId="77777777" w:rsidR="00442198" w:rsidRPr="002F14F9" w:rsidRDefault="00442198" w:rsidP="0095583B">
            <w:pPr>
              <w:spacing w:line="480" w:lineRule="auto"/>
            </w:pPr>
            <w:r w:rsidRPr="002F14F9">
              <w:t>MTQ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BA446" w14:textId="77777777" w:rsidR="00442198" w:rsidRPr="002F14F9" w:rsidRDefault="00442198" w:rsidP="005D6D4F">
            <w:pPr>
              <w:spacing w:line="480" w:lineRule="auto"/>
            </w:pPr>
            <w:r w:rsidRPr="002F14F9">
              <w:t xml:space="preserve">Big Five personality traits (Big </w:t>
            </w:r>
            <w:r w:rsidRPr="002F14F9">
              <w:lastRenderedPageBreak/>
              <w:t>Five Inventory)</w:t>
            </w:r>
            <w:r w:rsidR="005D6D4F">
              <w:t>; b</w:t>
            </w:r>
            <w:r w:rsidRPr="002F14F9">
              <w:t>ehavioural inhibition and activation (Behavioural Inhibition System and Behavioural Activation System Scales)</w:t>
            </w:r>
            <w:r w:rsidR="005D6D4F">
              <w:t>; r</w:t>
            </w:r>
            <w:r w:rsidRPr="002F14F9">
              <w:t>ecall performance (Directed forgetting paradigm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9C881" w14:textId="77777777" w:rsidR="00442198" w:rsidRPr="002F14F9" w:rsidRDefault="00442198" w:rsidP="005D6D4F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lastRenderedPageBreak/>
              <w:t xml:space="preserve">Positive correlation between MT and </w:t>
            </w:r>
            <w:r w:rsidRPr="002F14F9">
              <w:lastRenderedPageBreak/>
              <w:t xml:space="preserve">conscientiousness, </w:t>
            </w:r>
            <w:r w:rsidRPr="002F14F9">
              <w:rPr>
                <w:i/>
              </w:rPr>
              <w:t>r</w:t>
            </w:r>
            <w:r w:rsidRPr="002F14F9">
              <w:t xml:space="preserve"> = .41, </w:t>
            </w:r>
            <w:r w:rsidRPr="002F14F9">
              <w:rPr>
                <w:i/>
              </w:rPr>
              <w:t>p</w:t>
            </w:r>
            <w:r w:rsidRPr="002F14F9">
              <w:t xml:space="preserve"> &lt; .01, extraversion, </w:t>
            </w:r>
            <w:r w:rsidRPr="002F14F9">
              <w:rPr>
                <w:i/>
              </w:rPr>
              <w:t>r</w:t>
            </w:r>
            <w:r w:rsidRPr="002F14F9">
              <w:t xml:space="preserve"> = .37, </w:t>
            </w:r>
            <w:r w:rsidRPr="002F14F9">
              <w:rPr>
                <w:i/>
              </w:rPr>
              <w:t>p</w:t>
            </w:r>
            <w:r w:rsidRPr="002F14F9">
              <w:t xml:space="preserve"> &lt; .01, agreeableness, </w:t>
            </w:r>
            <w:r w:rsidRPr="002F14F9">
              <w:rPr>
                <w:i/>
              </w:rPr>
              <w:t>r</w:t>
            </w:r>
            <w:r w:rsidRPr="002F14F9">
              <w:t xml:space="preserve"> = .32, </w:t>
            </w:r>
            <w:r w:rsidRPr="002F14F9">
              <w:rPr>
                <w:i/>
              </w:rPr>
              <w:t>p</w:t>
            </w:r>
            <w:r w:rsidR="005D6D4F">
              <w:t xml:space="preserve"> &lt; .01; p</w:t>
            </w:r>
            <w:r w:rsidRPr="002F14F9">
              <w:t xml:space="preserve">ositive correlation between MT and behavioural activation, </w:t>
            </w:r>
            <w:r w:rsidRPr="002F14F9">
              <w:rPr>
                <w:i/>
              </w:rPr>
              <w:t>r</w:t>
            </w:r>
            <w:r w:rsidRPr="002F14F9">
              <w:t xml:space="preserve"> = .19, </w:t>
            </w:r>
            <w:r w:rsidRPr="002F14F9">
              <w:rPr>
                <w:i/>
              </w:rPr>
              <w:t>p</w:t>
            </w:r>
            <w:r w:rsidRPr="002F14F9">
              <w:t xml:space="preserve"> &lt; .01 and negative correlation between MT and behavioural inhibition, </w:t>
            </w:r>
            <w:r w:rsidRPr="002F14F9">
              <w:rPr>
                <w:i/>
              </w:rPr>
              <w:t>r</w:t>
            </w:r>
            <w:r w:rsidRPr="002F14F9">
              <w:t xml:space="preserve"> = -.60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  <w:r w:rsidR="005D6D4F">
              <w:t xml:space="preserve">; </w:t>
            </w:r>
            <w:r w:rsidRPr="002F14F9">
              <w:t xml:space="preserve">MT predicted directed forgetting, </w:t>
            </w:r>
            <w:r w:rsidRPr="002F14F9">
              <w:rPr>
                <w:i/>
              </w:rPr>
              <w:t>r</w:t>
            </w:r>
            <w:r w:rsidRPr="002F14F9">
              <w:rPr>
                <w:vertAlign w:val="superscript"/>
              </w:rPr>
              <w:t xml:space="preserve"> </w:t>
            </w:r>
            <w:r w:rsidRPr="002F14F9">
              <w:t xml:space="preserve">= .27, </w:t>
            </w:r>
            <w:r w:rsidRPr="002F14F9">
              <w:rPr>
                <w:i/>
              </w:rPr>
              <w:t>p</w:t>
            </w:r>
            <w:r w:rsidRPr="002F14F9">
              <w:t xml:space="preserve"> &lt; .05</w:t>
            </w:r>
          </w:p>
        </w:tc>
      </w:tr>
      <w:tr w:rsidR="00442198" w:rsidRPr="002F14F9" w14:paraId="1B94BF7B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B60C7" w14:textId="77777777" w:rsidR="00442198" w:rsidRPr="002F14F9" w:rsidRDefault="00442198" w:rsidP="0095583B">
            <w:pPr>
              <w:spacing w:line="480" w:lineRule="auto"/>
            </w:pPr>
            <w:proofErr w:type="spellStart"/>
            <w:r w:rsidRPr="002F14F9">
              <w:lastRenderedPageBreak/>
              <w:t>Godlewski</w:t>
            </w:r>
            <w:proofErr w:type="spellEnd"/>
            <w:r w:rsidRPr="002F14F9">
              <w:t xml:space="preserve"> et al. (201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7A2F" w14:textId="77777777" w:rsidR="00442198" w:rsidRPr="002F14F9" w:rsidRDefault="00442198" w:rsidP="00EC5C3F">
            <w:pPr>
              <w:spacing w:line="480" w:lineRule="auto"/>
            </w:pPr>
            <w:r w:rsidRPr="002F14F9">
              <w:t xml:space="preserve">459 </w:t>
            </w:r>
            <w:r w:rsidR="00EC5C3F">
              <w:t>military</w:t>
            </w:r>
            <w:r w:rsidRPr="002F14F9">
              <w:t xml:space="preserve"> recrui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854F5" w14:textId="77777777" w:rsidR="00442198" w:rsidRPr="002F14F9" w:rsidRDefault="00442198" w:rsidP="0095583B">
            <w:pPr>
              <w:spacing w:line="480" w:lineRule="auto"/>
            </w:pPr>
            <w:r w:rsidRPr="002F14F9">
              <w:t>MTQ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2CD1" w14:textId="77777777" w:rsidR="00442198" w:rsidRPr="002F14F9" w:rsidRDefault="00442198" w:rsidP="005D6D4F">
            <w:pPr>
              <w:spacing w:line="480" w:lineRule="auto"/>
            </w:pPr>
            <w:r w:rsidRPr="002F14F9">
              <w:t>Normative and affective commitment (both developed from Meyer, Allen, and Smith (1993))</w:t>
            </w:r>
            <w:r w:rsidR="005D6D4F">
              <w:t>; a</w:t>
            </w:r>
            <w:r w:rsidRPr="002F14F9">
              <w:t>djustment (The Organizational Socialization Inventory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4AC1" w14:textId="77777777" w:rsidR="00442198" w:rsidRPr="002F14F9" w:rsidRDefault="00442198" w:rsidP="005D6D4F">
            <w:pPr>
              <w:spacing w:line="480" w:lineRule="auto"/>
              <w:rPr>
                <w:lang w:eastAsia="zh-CN"/>
              </w:rPr>
            </w:pPr>
            <w:r w:rsidRPr="002F14F9">
              <w:t xml:space="preserve">Positive correlation between MT and normative commitment, </w:t>
            </w:r>
            <w:r w:rsidRPr="002F14F9">
              <w:rPr>
                <w:i/>
              </w:rPr>
              <w:t>r</w:t>
            </w:r>
            <w:r w:rsidRPr="002F14F9">
              <w:t xml:space="preserve"> = .11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 and affective commitment, </w:t>
            </w:r>
            <w:r w:rsidRPr="002F14F9">
              <w:rPr>
                <w:i/>
              </w:rPr>
              <w:t>r</w:t>
            </w:r>
            <w:r w:rsidRPr="002F14F9">
              <w:t xml:space="preserve"> = .14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  <w:r w:rsidR="005D6D4F">
              <w:t>; p</w:t>
            </w:r>
            <w:r w:rsidRPr="002F14F9">
              <w:t xml:space="preserve">ositive correlation between MT and adjustment, </w:t>
            </w:r>
            <w:r w:rsidRPr="002F14F9">
              <w:rPr>
                <w:i/>
              </w:rPr>
              <w:t>r</w:t>
            </w:r>
            <w:r w:rsidRPr="002F14F9">
              <w:t xml:space="preserve"> = .48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</w:p>
        </w:tc>
      </w:tr>
      <w:tr w:rsidR="00442198" w:rsidRPr="002F14F9" w14:paraId="4F083F85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2A4B5" w14:textId="77777777" w:rsidR="00442198" w:rsidRPr="002F14F9" w:rsidRDefault="00442198" w:rsidP="0095583B">
            <w:pPr>
              <w:spacing w:line="480" w:lineRule="auto"/>
            </w:pPr>
            <w:r w:rsidRPr="002F14F9">
              <w:t>Gucciardi, Hanton, et al. (2015; Study 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7120" w14:textId="77777777" w:rsidR="00442198" w:rsidRPr="002F14F9" w:rsidRDefault="00442198" w:rsidP="0095583B">
            <w:pPr>
              <w:spacing w:line="480" w:lineRule="auto"/>
            </w:pPr>
            <w:r w:rsidRPr="002F14F9">
              <w:t>497 employe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18308" w14:textId="77777777" w:rsidR="00442198" w:rsidRPr="002F14F9" w:rsidRDefault="00442198" w:rsidP="0095583B">
            <w:pPr>
              <w:spacing w:line="480" w:lineRule="auto"/>
            </w:pPr>
            <w:r w:rsidRPr="002F14F9">
              <w:t>MT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CC2C3" w14:textId="77777777" w:rsidR="00442198" w:rsidRPr="002F14F9" w:rsidRDefault="00442198" w:rsidP="005D6D4F">
            <w:pPr>
              <w:spacing w:line="480" w:lineRule="auto"/>
            </w:pPr>
            <w:r w:rsidRPr="002F14F9">
              <w:t>Supervisor-rated work performance</w:t>
            </w:r>
            <w:r w:rsidR="005D6D4F">
              <w:t>; p</w:t>
            </w:r>
            <w:r w:rsidRPr="002F14F9">
              <w:t>erceived stress (Perceived Stress Scal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8B297" w14:textId="58E4F15B" w:rsidR="00442198" w:rsidRPr="002F14F9" w:rsidRDefault="00442198" w:rsidP="00A51C90">
            <w:pPr>
              <w:spacing w:line="480" w:lineRule="auto"/>
            </w:pPr>
            <w:r w:rsidRPr="002F14F9">
              <w:t xml:space="preserve">MT predicted work performance directly, </w:t>
            </w:r>
            <w:r w:rsidRPr="002F14F9">
              <w:rPr>
                <w:i/>
              </w:rPr>
              <w:t xml:space="preserve">ß </w:t>
            </w:r>
            <w:r w:rsidRPr="002F14F9">
              <w:t xml:space="preserve">= .34, </w:t>
            </w:r>
            <w:r w:rsidRPr="002F14F9">
              <w:rPr>
                <w:i/>
              </w:rPr>
              <w:t>p</w:t>
            </w:r>
            <w:r w:rsidRPr="002F14F9">
              <w:t xml:space="preserve"> &lt; .001 and indirectly through perceived distress, standardized indirect effect estimate </w:t>
            </w:r>
            <w:r w:rsidRPr="002F14F9">
              <w:lastRenderedPageBreak/>
              <w:t xml:space="preserve">= .24, 95% CI [.17, .31] </w:t>
            </w:r>
            <w:r w:rsidRPr="002F14F9">
              <w:rPr>
                <w:i/>
              </w:rPr>
              <w:t>p</w:t>
            </w:r>
            <w:r w:rsidRPr="002F14F9">
              <w:t xml:space="preserve"> &lt; .001</w:t>
            </w:r>
          </w:p>
        </w:tc>
      </w:tr>
      <w:tr w:rsidR="00442198" w:rsidRPr="002F14F9" w14:paraId="3F9AA1B9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A41E" w14:textId="77777777" w:rsidR="00442198" w:rsidRPr="002F14F9" w:rsidRDefault="00442198" w:rsidP="005D6D4F">
            <w:pPr>
              <w:spacing w:line="480" w:lineRule="auto"/>
            </w:pPr>
            <w:r w:rsidRPr="002F14F9">
              <w:lastRenderedPageBreak/>
              <w:t>Gucciardi, Hanton, et al. (2015; Study 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9BB5B" w14:textId="77777777" w:rsidR="00442198" w:rsidRPr="002F14F9" w:rsidRDefault="00442198" w:rsidP="0095583B">
            <w:pPr>
              <w:spacing w:line="480" w:lineRule="auto"/>
            </w:pPr>
            <w:r w:rsidRPr="002F14F9">
              <w:t>203 undergradua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5958E" w14:textId="77777777" w:rsidR="00442198" w:rsidRPr="002F14F9" w:rsidRDefault="00442198" w:rsidP="0095583B">
            <w:pPr>
              <w:spacing w:line="480" w:lineRule="auto"/>
            </w:pPr>
            <w:r w:rsidRPr="002F14F9">
              <w:t xml:space="preserve">MTI 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76065" w14:textId="77777777" w:rsidR="00442198" w:rsidRPr="006B28AB" w:rsidRDefault="00442198" w:rsidP="0095583B">
            <w:pPr>
              <w:spacing w:line="480" w:lineRule="auto"/>
            </w:pPr>
            <w:r w:rsidRPr="006B28AB">
              <w:t>Thriving (Thriving Scale); positive emotions (</w:t>
            </w:r>
            <w:proofErr w:type="spellStart"/>
            <w:r w:rsidRPr="006B28AB">
              <w:t>Tamir</w:t>
            </w:r>
            <w:proofErr w:type="spellEnd"/>
            <w:r w:rsidRPr="006B28AB">
              <w:t xml:space="preserve"> et al., 2007) and negative emotions (Depression Anxiety Stress Scales); academic and social goal progress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9ED89" w14:textId="6C375667" w:rsidR="00442198" w:rsidRPr="001564FC" w:rsidRDefault="00442198" w:rsidP="00EC5C3F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1564FC">
              <w:rPr>
                <w:lang w:val="en-US"/>
              </w:rPr>
              <w:t>Both within-person and between-person differences in MT predicted negative emotional states (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within</w:t>
            </w:r>
            <w:r w:rsidR="001564FC" w:rsidRPr="001564FC">
              <w:rPr>
                <w:lang w:val="en-US"/>
              </w:rPr>
              <w:t xml:space="preserve"> = .1</w:t>
            </w:r>
            <w:r w:rsidR="00EC5C3F" w:rsidRPr="001564FC">
              <w:rPr>
                <w:lang w:val="en-US"/>
              </w:rPr>
              <w:t>,</w:t>
            </w:r>
            <w:r w:rsidRPr="001564FC">
              <w:rPr>
                <w:lang w:val="en-US"/>
              </w:rPr>
              <w:t xml:space="preserve"> 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between</w:t>
            </w:r>
            <w:r w:rsidR="001564FC" w:rsidRPr="001564FC">
              <w:rPr>
                <w:lang w:val="en-US"/>
              </w:rPr>
              <w:t xml:space="preserve"> = .21</w:t>
            </w:r>
            <w:r w:rsidRPr="001564FC">
              <w:rPr>
                <w:lang w:val="en-US"/>
              </w:rPr>
              <w:t>), positive emotions (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within</w:t>
            </w:r>
            <w:r w:rsidR="001564FC" w:rsidRPr="001564FC">
              <w:rPr>
                <w:lang w:val="en-US"/>
              </w:rPr>
              <w:t xml:space="preserve"> = .33</w:t>
            </w:r>
            <w:r w:rsidR="00EC5C3F" w:rsidRPr="001564FC">
              <w:rPr>
                <w:lang w:val="en-US"/>
              </w:rPr>
              <w:t>,</w:t>
            </w:r>
            <w:r w:rsidRPr="001564FC">
              <w:rPr>
                <w:lang w:val="en-US"/>
              </w:rPr>
              <w:t xml:space="preserve"> 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between</w:t>
            </w:r>
            <w:r w:rsidR="00EC5C3F" w:rsidRPr="001564FC">
              <w:rPr>
                <w:lang w:val="en-US"/>
              </w:rPr>
              <w:t xml:space="preserve"> = </w:t>
            </w:r>
            <w:r w:rsidR="001564FC" w:rsidRPr="001564FC">
              <w:rPr>
                <w:lang w:val="en-US"/>
              </w:rPr>
              <w:t>.75</w:t>
            </w:r>
            <w:r w:rsidRPr="001564FC">
              <w:rPr>
                <w:lang w:val="en-US"/>
              </w:rPr>
              <w:t>),</w:t>
            </w:r>
            <w:r w:rsidRPr="001564FC">
              <w:rPr>
                <w:vertAlign w:val="superscript"/>
                <w:lang w:val="en-US"/>
              </w:rPr>
              <w:t xml:space="preserve"> </w:t>
            </w:r>
            <w:r w:rsidRPr="001564FC">
              <w:rPr>
                <w:lang w:val="en-US"/>
              </w:rPr>
              <w:t>thriving (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within</w:t>
            </w:r>
            <w:r w:rsidR="00EC5C3F" w:rsidRPr="001564FC">
              <w:rPr>
                <w:lang w:val="en-US"/>
              </w:rPr>
              <w:t xml:space="preserve"> = </w:t>
            </w:r>
            <w:r w:rsidR="001564FC">
              <w:rPr>
                <w:lang w:val="en-US"/>
              </w:rPr>
              <w:t>.41</w:t>
            </w:r>
            <w:r w:rsidRPr="001564FC">
              <w:rPr>
                <w:lang w:val="en-US"/>
              </w:rPr>
              <w:t>; 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between</w:t>
            </w:r>
            <w:r w:rsidR="00EC5C3F" w:rsidRPr="001564FC">
              <w:rPr>
                <w:lang w:val="en-US"/>
              </w:rPr>
              <w:t xml:space="preserve"> =</w:t>
            </w:r>
            <w:r w:rsidR="001564FC">
              <w:rPr>
                <w:lang w:val="en-US"/>
              </w:rPr>
              <w:t xml:space="preserve"> .87</w:t>
            </w:r>
            <w:r w:rsidRPr="001564FC">
              <w:rPr>
                <w:lang w:val="en-US"/>
              </w:rPr>
              <w:t>), and academic</w:t>
            </w:r>
            <w:r w:rsidR="00EC5C3F" w:rsidRPr="001564FC">
              <w:rPr>
                <w:lang w:val="en-US"/>
              </w:rPr>
              <w:t xml:space="preserve"> </w:t>
            </w:r>
            <w:r w:rsidRPr="001564FC">
              <w:rPr>
                <w:lang w:val="en-US"/>
              </w:rPr>
              <w:t>(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within</w:t>
            </w:r>
            <w:r w:rsidR="001564FC">
              <w:rPr>
                <w:lang w:val="en-US"/>
              </w:rPr>
              <w:t xml:space="preserve"> = .15</w:t>
            </w:r>
            <w:r w:rsidR="00EC5C3F" w:rsidRPr="001564FC">
              <w:rPr>
                <w:lang w:val="en-US"/>
              </w:rPr>
              <w:t>,</w:t>
            </w:r>
            <w:r w:rsidRPr="001564FC">
              <w:rPr>
                <w:lang w:val="en-US"/>
              </w:rPr>
              <w:t xml:space="preserve"> 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between</w:t>
            </w:r>
            <w:r w:rsidR="00EC5C3F" w:rsidRPr="001564FC">
              <w:rPr>
                <w:lang w:val="en-US"/>
              </w:rPr>
              <w:t xml:space="preserve"> =</w:t>
            </w:r>
            <w:r w:rsidR="001564FC">
              <w:rPr>
                <w:lang w:val="en-US"/>
              </w:rPr>
              <w:t xml:space="preserve"> .53</w:t>
            </w:r>
            <w:r w:rsidRPr="001564FC">
              <w:rPr>
                <w:lang w:val="en-US"/>
              </w:rPr>
              <w:t>) and social goal progress (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within</w:t>
            </w:r>
            <w:r w:rsidR="001564FC">
              <w:rPr>
                <w:lang w:val="en-US"/>
              </w:rPr>
              <w:t xml:space="preserve"> = .03</w:t>
            </w:r>
            <w:r w:rsidR="00EC5C3F" w:rsidRPr="001564FC">
              <w:rPr>
                <w:lang w:val="en-US"/>
              </w:rPr>
              <w:t>,</w:t>
            </w:r>
            <w:r w:rsidRPr="001564FC">
              <w:rPr>
                <w:lang w:val="en-US"/>
              </w:rPr>
              <w:t xml:space="preserve"> R</w:t>
            </w:r>
            <w:r w:rsidRPr="001564FC">
              <w:rPr>
                <w:vertAlign w:val="superscript"/>
                <w:lang w:val="en-US"/>
              </w:rPr>
              <w:t>2</w:t>
            </w:r>
            <w:r w:rsidRPr="001564FC">
              <w:rPr>
                <w:vertAlign w:val="subscript"/>
                <w:lang w:val="en-US"/>
              </w:rPr>
              <w:t>between</w:t>
            </w:r>
            <w:r w:rsidR="00EC5C3F" w:rsidRPr="001564FC">
              <w:rPr>
                <w:lang w:val="en-US"/>
              </w:rPr>
              <w:t xml:space="preserve"> = </w:t>
            </w:r>
            <w:r w:rsidR="001564FC">
              <w:rPr>
                <w:lang w:val="en-US"/>
              </w:rPr>
              <w:t>.45</w:t>
            </w:r>
            <w:r w:rsidR="005D6D4F" w:rsidRPr="001564FC">
              <w:rPr>
                <w:lang w:val="en-US"/>
              </w:rPr>
              <w:t>)</w:t>
            </w:r>
          </w:p>
        </w:tc>
      </w:tr>
      <w:tr w:rsidR="00442198" w:rsidRPr="002F14F9" w14:paraId="2949D517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00EA" w14:textId="77777777" w:rsidR="00442198" w:rsidRPr="002F14F9" w:rsidRDefault="00442198" w:rsidP="0095583B">
            <w:pPr>
              <w:spacing w:line="480" w:lineRule="auto"/>
            </w:pPr>
            <w:r w:rsidRPr="002F14F9">
              <w:t>Gucciardi, Hanton, et al. (2015; Study 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EC828" w14:textId="77777777" w:rsidR="00442198" w:rsidRPr="002F14F9" w:rsidRDefault="00442198" w:rsidP="00EC5C3F">
            <w:pPr>
              <w:spacing w:line="480" w:lineRule="auto"/>
            </w:pPr>
            <w:r w:rsidRPr="002F14F9">
              <w:t xml:space="preserve">115 </w:t>
            </w:r>
            <w:r w:rsidR="00EC5C3F">
              <w:t>military recrui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17462" w14:textId="77777777" w:rsidR="00442198" w:rsidRPr="002F14F9" w:rsidRDefault="00442198" w:rsidP="0095583B">
            <w:pPr>
              <w:spacing w:line="480" w:lineRule="auto"/>
            </w:pPr>
            <w:r w:rsidRPr="002F14F9">
              <w:t>MT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AA2DF" w14:textId="77777777" w:rsidR="00442198" w:rsidRPr="002F14F9" w:rsidRDefault="00442198" w:rsidP="0095583B">
            <w:pPr>
              <w:spacing w:line="480" w:lineRule="auto"/>
            </w:pPr>
            <w:r w:rsidRPr="002F14F9">
              <w:t>Military selection test outcom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74BF5" w14:textId="366D6F73" w:rsidR="00442198" w:rsidRPr="002F14F9" w:rsidRDefault="00442198" w:rsidP="0095583B">
            <w:pPr>
              <w:spacing w:line="480" w:lineRule="auto"/>
            </w:pPr>
            <w:r w:rsidRPr="002F14F9">
              <w:t xml:space="preserve">MT predicted success in selection test, </w:t>
            </w:r>
            <w:r w:rsidR="00C57B9D">
              <w:rPr>
                <w:i/>
              </w:rPr>
              <w:t>b</w:t>
            </w:r>
            <w:r w:rsidRPr="002F14F9">
              <w:t xml:space="preserve"> = 1.25, </w:t>
            </w:r>
            <w:r w:rsidRPr="002F14F9">
              <w:rPr>
                <w:i/>
              </w:rPr>
              <w:t>p</w:t>
            </w:r>
            <w:r w:rsidR="00C34C60">
              <w:t xml:space="preserve"> &lt; .05</w:t>
            </w:r>
          </w:p>
        </w:tc>
      </w:tr>
      <w:tr w:rsidR="00442198" w:rsidRPr="002F14F9" w14:paraId="6FCC5F26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09A17" w14:textId="77777777" w:rsidR="00442198" w:rsidRPr="002F14F9" w:rsidRDefault="00442198" w:rsidP="0095583B">
            <w:pPr>
              <w:spacing w:line="480" w:lineRule="auto"/>
            </w:pPr>
            <w:r w:rsidRPr="002F14F9">
              <w:t>J.H. Hardy et al. (201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429D1" w14:textId="77777777" w:rsidR="00442198" w:rsidRPr="002F14F9" w:rsidRDefault="00442198" w:rsidP="00C34C60">
            <w:pPr>
              <w:spacing w:line="480" w:lineRule="auto"/>
            </w:pPr>
            <w:r w:rsidRPr="002F14F9">
              <w:t>120 university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4F904" w14:textId="77777777" w:rsidR="00442198" w:rsidRPr="002F14F9" w:rsidRDefault="00442198" w:rsidP="00C34C60">
            <w:pPr>
              <w:spacing w:line="480" w:lineRule="auto"/>
            </w:pPr>
            <w:r w:rsidRPr="002F14F9">
              <w:t>MTQ</w:t>
            </w:r>
            <w:r w:rsidR="00C34C60">
              <w:t>18</w:t>
            </w:r>
            <w:r w:rsidRPr="002F14F9">
              <w:t>;</w:t>
            </w:r>
            <w:r w:rsidR="00C34C60">
              <w:t xml:space="preserve"> </w:t>
            </w:r>
            <w:r w:rsidRPr="002F14F9">
              <w:t>domain-specific measure of MT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1C9DE" w14:textId="77777777" w:rsidR="00442198" w:rsidRPr="002F14F9" w:rsidRDefault="00442198" w:rsidP="0095583B">
            <w:pPr>
              <w:spacing w:line="480" w:lineRule="auto"/>
            </w:pPr>
            <w:r w:rsidRPr="002F14F9">
              <w:t>Complex task learning (Unreal Tournament 2004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A4B6D" w14:textId="77777777" w:rsidR="00442198" w:rsidRPr="002F14F9" w:rsidRDefault="00442198" w:rsidP="00C34C60">
            <w:pPr>
              <w:spacing w:line="480" w:lineRule="auto"/>
            </w:pPr>
            <w:r w:rsidRPr="002F14F9">
              <w:t xml:space="preserve">Non-significant relationships between MT and any learning criteria; domain-specific MT predicted post-practice self-efficacy, </w:t>
            </w:r>
            <w:r w:rsidRPr="002F14F9">
              <w:rPr>
                <w:i/>
              </w:rPr>
              <w:t>R</w:t>
            </w:r>
            <w:r w:rsidRPr="002F14F9">
              <w:rPr>
                <w:i/>
                <w:vertAlign w:val="superscript"/>
              </w:rPr>
              <w:t>2</w:t>
            </w:r>
            <w:r w:rsidRPr="002F14F9">
              <w:t xml:space="preserve"> = .07, </w:t>
            </w:r>
            <w:r w:rsidRPr="002F14F9">
              <w:rPr>
                <w:i/>
              </w:rPr>
              <w:t>p</w:t>
            </w:r>
            <w:r w:rsidRPr="002F14F9">
              <w:t xml:space="preserve"> &lt; .05, and performance, </w:t>
            </w:r>
            <w:r w:rsidRPr="002F14F9">
              <w:rPr>
                <w:i/>
              </w:rPr>
              <w:t>R</w:t>
            </w:r>
            <w:r w:rsidRPr="002F14F9">
              <w:rPr>
                <w:i/>
                <w:vertAlign w:val="superscript"/>
              </w:rPr>
              <w:t>2</w:t>
            </w:r>
            <w:r w:rsidRPr="002F14F9">
              <w:rPr>
                <w:i/>
              </w:rPr>
              <w:t xml:space="preserve"> </w:t>
            </w:r>
            <w:r w:rsidRPr="002F14F9">
              <w:t xml:space="preserve">= .06, </w:t>
            </w:r>
            <w:r w:rsidRPr="002F14F9">
              <w:rPr>
                <w:i/>
              </w:rPr>
              <w:t>p</w:t>
            </w:r>
            <w:r w:rsidRPr="002F14F9">
              <w:t xml:space="preserve"> &lt; .05</w:t>
            </w:r>
          </w:p>
        </w:tc>
      </w:tr>
      <w:tr w:rsidR="00442198" w:rsidRPr="002F14F9" w14:paraId="496D6069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B2ABF" w14:textId="77777777" w:rsidR="00442198" w:rsidRPr="002F14F9" w:rsidRDefault="00442198" w:rsidP="0095583B">
            <w:pPr>
              <w:spacing w:line="480" w:lineRule="auto"/>
            </w:pPr>
            <w:r w:rsidRPr="002F14F9">
              <w:lastRenderedPageBreak/>
              <w:t>Marchant et al. (200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39144" w14:textId="77777777" w:rsidR="00442198" w:rsidRPr="002F14F9" w:rsidRDefault="00442198" w:rsidP="0095583B">
            <w:pPr>
              <w:spacing w:line="480" w:lineRule="auto"/>
            </w:pPr>
            <w:r w:rsidRPr="002F14F9">
              <w:t>522 participants working in the UK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8BA2A" w14:textId="77777777" w:rsidR="00442198" w:rsidRPr="002F14F9" w:rsidRDefault="00442198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ABCA4" w14:textId="77777777" w:rsidR="00442198" w:rsidRPr="002F14F9" w:rsidRDefault="00442198" w:rsidP="0095583B">
            <w:pPr>
              <w:spacing w:line="480" w:lineRule="auto"/>
            </w:pPr>
            <w:r w:rsidRPr="002F14F9">
              <w:t>Managerial position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3C22F" w14:textId="77777777" w:rsidR="00442198" w:rsidRPr="002F14F9" w:rsidRDefault="00442198" w:rsidP="0095583B">
            <w:pPr>
              <w:widowControl w:val="0"/>
              <w:autoSpaceDE w:val="0"/>
              <w:autoSpaceDN w:val="0"/>
              <w:adjustRightInd w:val="0"/>
              <w:spacing w:after="240" w:line="480" w:lineRule="auto"/>
              <w:rPr>
                <w:rFonts w:cs="Times"/>
              </w:rPr>
            </w:pPr>
            <w:r w:rsidRPr="002F14F9">
              <w:t xml:space="preserve">Significant effect of management on MT, </w:t>
            </w:r>
            <w:r w:rsidRPr="002F14F9">
              <w:rPr>
                <w:i/>
              </w:rPr>
              <w:t>F</w:t>
            </w:r>
            <w:r w:rsidRPr="002F14F9">
              <w:t xml:space="preserve"> (3,</w:t>
            </w:r>
            <w:r w:rsidR="00C34C60">
              <w:t xml:space="preserve"> </w:t>
            </w:r>
            <w:r w:rsidRPr="002F14F9">
              <w:t xml:space="preserve">518) =14.64, </w:t>
            </w:r>
            <w:r w:rsidRPr="002F14F9">
              <w:rPr>
                <w:i/>
              </w:rPr>
              <w:t>p</w:t>
            </w:r>
            <w:r w:rsidR="00BA321E">
              <w:t xml:space="preserve"> &lt; .001</w:t>
            </w:r>
          </w:p>
        </w:tc>
      </w:tr>
      <w:tr w:rsidR="00442198" w:rsidRPr="002F14F9" w14:paraId="19D07030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88619" w14:textId="77777777" w:rsidR="00442198" w:rsidRPr="002F14F9" w:rsidRDefault="00442198" w:rsidP="0095583B">
            <w:pPr>
              <w:spacing w:line="480" w:lineRule="auto"/>
            </w:pPr>
            <w:r w:rsidRPr="002F14F9">
              <w:t>St Clair-Thompson et al. (2015</w:t>
            </w:r>
            <w:r w:rsidR="00BA321E">
              <w:t>; Study 1</w:t>
            </w:r>
            <w:r w:rsidRPr="002F14F9"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D1A6A" w14:textId="77777777" w:rsidR="00442198" w:rsidRPr="002F14F9" w:rsidRDefault="00442198" w:rsidP="00BA321E">
            <w:pPr>
              <w:spacing w:line="480" w:lineRule="auto"/>
            </w:pPr>
            <w:r w:rsidRPr="002F14F9">
              <w:t>159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B2A3A" w14:textId="77777777" w:rsidR="00442198" w:rsidRPr="002F14F9" w:rsidRDefault="00442198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FC51E" w14:textId="77777777" w:rsidR="00442198" w:rsidRPr="002F14F9" w:rsidRDefault="00BA321E" w:rsidP="0095583B">
            <w:pPr>
              <w:spacing w:line="480" w:lineRule="auto"/>
            </w:pPr>
            <w:r>
              <w:t>A</w:t>
            </w:r>
            <w:r w:rsidR="00442198" w:rsidRPr="002F14F9">
              <w:t>cademic attainment (latest national curriculum levels); academic attendance (percentage of attendance in previous full academic term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9E5C4" w14:textId="77777777" w:rsidR="00442198" w:rsidRPr="002F14F9" w:rsidRDefault="00BA321E" w:rsidP="00BA321E">
            <w:pPr>
              <w:spacing w:line="480" w:lineRule="auto"/>
            </w:pPr>
            <w:r>
              <w:t>P</w:t>
            </w:r>
            <w:r w:rsidR="00442198" w:rsidRPr="002F14F9">
              <w:t xml:space="preserve">ositive correlations between MT and academic attainment, </w:t>
            </w:r>
            <w:r w:rsidR="00442198" w:rsidRPr="002F14F9">
              <w:rPr>
                <w:i/>
              </w:rPr>
              <w:t xml:space="preserve">r </w:t>
            </w:r>
            <w:r w:rsidR="00442198" w:rsidRPr="002F14F9">
              <w:t xml:space="preserve">= .22, </w:t>
            </w:r>
            <w:r w:rsidR="00442198" w:rsidRPr="002F14F9">
              <w:rPr>
                <w:i/>
              </w:rPr>
              <w:t xml:space="preserve">p </w:t>
            </w:r>
            <w:r w:rsidR="00442198" w:rsidRPr="002F14F9">
              <w:t xml:space="preserve">&lt; .01, and academic attendance, </w:t>
            </w:r>
            <w:r w:rsidR="00442198" w:rsidRPr="002F14F9">
              <w:rPr>
                <w:i/>
              </w:rPr>
              <w:t xml:space="preserve">r </w:t>
            </w:r>
            <w:r w:rsidR="00442198" w:rsidRPr="002F14F9">
              <w:t xml:space="preserve">= .22, </w:t>
            </w:r>
            <w:r w:rsidR="00442198" w:rsidRPr="002F14F9">
              <w:rPr>
                <w:i/>
              </w:rPr>
              <w:t>p</w:t>
            </w:r>
            <w:r w:rsidR="00442198" w:rsidRPr="002F14F9">
              <w:t xml:space="preserve"> &lt; .01</w:t>
            </w:r>
          </w:p>
        </w:tc>
      </w:tr>
      <w:tr w:rsidR="00BA321E" w:rsidRPr="002F14F9" w14:paraId="52FF3043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CAF10" w14:textId="77777777" w:rsidR="00BA321E" w:rsidRPr="002F14F9" w:rsidRDefault="00BA321E" w:rsidP="0095583B">
            <w:pPr>
              <w:spacing w:line="480" w:lineRule="auto"/>
            </w:pPr>
            <w:r w:rsidRPr="002F14F9">
              <w:t>St Clair-Thompson et al. (2015</w:t>
            </w:r>
            <w:r>
              <w:t>; Study 2</w:t>
            </w:r>
            <w:r w:rsidRPr="002F14F9"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4D98C" w14:textId="77777777" w:rsidR="00BA321E" w:rsidRPr="002F14F9" w:rsidRDefault="00BA321E" w:rsidP="0095583B">
            <w:pPr>
              <w:spacing w:line="480" w:lineRule="auto"/>
            </w:pPr>
            <w:r w:rsidRPr="002F14F9">
              <w:t>295 adolesc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A9685" w14:textId="77777777" w:rsidR="00BA321E" w:rsidRPr="002F14F9" w:rsidRDefault="00BA321E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D2ACE" w14:textId="77777777" w:rsidR="00BA321E" w:rsidRPr="002F14F9" w:rsidRDefault="00BA321E" w:rsidP="00BA321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>
              <w:t>O</w:t>
            </w:r>
            <w:r w:rsidRPr="002F14F9">
              <w:t>ppositional behaviour, cognitive problems/inattention, hyperactivity and ADHD (</w:t>
            </w:r>
            <w:proofErr w:type="spellStart"/>
            <w:r w:rsidRPr="002F14F9">
              <w:t>Conners</w:t>
            </w:r>
            <w:proofErr w:type="spellEnd"/>
            <w:r w:rsidRPr="002F14F9">
              <w:t>’ Teachers Rating Scale Revised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00D68" w14:textId="77777777" w:rsidR="00BA321E" w:rsidRPr="002F14F9" w:rsidRDefault="00BA321E" w:rsidP="00BA321E">
            <w:pPr>
              <w:spacing w:line="480" w:lineRule="auto"/>
            </w:pPr>
            <w:r w:rsidRPr="002F14F9">
              <w:t xml:space="preserve">Negative correlations between MT and oppositional behaviour, </w:t>
            </w:r>
            <w:r w:rsidRPr="002F14F9">
              <w:rPr>
                <w:i/>
              </w:rPr>
              <w:t>r</w:t>
            </w:r>
            <w:r w:rsidRPr="002F14F9">
              <w:t xml:space="preserve"> = -.23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, cognitive problems/inattention, </w:t>
            </w:r>
            <w:r w:rsidRPr="002F14F9">
              <w:rPr>
                <w:i/>
              </w:rPr>
              <w:t>r</w:t>
            </w:r>
            <w:r w:rsidRPr="002F14F9">
              <w:t xml:space="preserve"> = -.17, </w:t>
            </w:r>
            <w:r w:rsidRPr="002F14F9">
              <w:rPr>
                <w:i/>
              </w:rPr>
              <w:t>p</w:t>
            </w:r>
            <w:r w:rsidRPr="002F14F9">
              <w:t xml:space="preserve"> &lt; .01, hyperactivity, </w:t>
            </w:r>
            <w:r w:rsidRPr="002F14F9">
              <w:rPr>
                <w:i/>
              </w:rPr>
              <w:t>r</w:t>
            </w:r>
            <w:r w:rsidRPr="002F14F9">
              <w:t xml:space="preserve"> = -.14, </w:t>
            </w:r>
            <w:r w:rsidRPr="002F14F9">
              <w:rPr>
                <w:i/>
              </w:rPr>
              <w:t>p</w:t>
            </w:r>
            <w:r w:rsidRPr="002F14F9">
              <w:t xml:space="preserve"> &lt; .01, and ADHD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&lt; -.15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BA321E" w:rsidRPr="002F14F9" w14:paraId="709EBF86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B603F" w14:textId="77777777" w:rsidR="00BA321E" w:rsidRPr="002F14F9" w:rsidRDefault="00BA321E" w:rsidP="0095583B">
            <w:pPr>
              <w:spacing w:line="480" w:lineRule="auto"/>
            </w:pPr>
            <w:r w:rsidRPr="002F14F9">
              <w:t>St Clair-Thompson et al. (2015</w:t>
            </w:r>
            <w:r>
              <w:t>; Study 3</w:t>
            </w:r>
            <w:r w:rsidRPr="002F14F9"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80590" w14:textId="77777777" w:rsidR="00BA321E" w:rsidRPr="002F14F9" w:rsidRDefault="00BA321E" w:rsidP="0095583B">
            <w:pPr>
              <w:spacing w:line="480" w:lineRule="auto"/>
            </w:pPr>
            <w:r w:rsidRPr="002F14F9">
              <w:t>93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3364" w14:textId="77777777" w:rsidR="00BA321E" w:rsidRPr="002F14F9" w:rsidRDefault="00BA321E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4124" w14:textId="77777777" w:rsidR="00BA321E" w:rsidRPr="002F14F9" w:rsidRDefault="00BA321E" w:rsidP="0095583B">
            <w:pPr>
              <w:spacing w:line="480" w:lineRule="auto"/>
            </w:pPr>
            <w:r>
              <w:t>P</w:t>
            </w:r>
            <w:r w:rsidRPr="002F14F9">
              <w:t>eer relationships (Social Inclusion Survey; s</w:t>
            </w:r>
            <w:r>
              <w:t>ocial acceptance scale of Self-</w:t>
            </w:r>
            <w:r>
              <w:lastRenderedPageBreak/>
              <w:t>Perception P</w:t>
            </w:r>
            <w:r w:rsidRPr="002F14F9">
              <w:t>rofil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FCA9" w14:textId="77777777" w:rsidR="00BA321E" w:rsidRPr="002F14F9" w:rsidRDefault="00BA321E" w:rsidP="0095583B">
            <w:pPr>
              <w:spacing w:line="480" w:lineRule="auto"/>
            </w:pPr>
            <w:r w:rsidRPr="002F14F9">
              <w:lastRenderedPageBreak/>
              <w:t xml:space="preserve">Positive correlations between MT and social inclusion, </w:t>
            </w:r>
            <w:r w:rsidRPr="002F14F9">
              <w:rPr>
                <w:i/>
              </w:rPr>
              <w:t xml:space="preserve">r </w:t>
            </w:r>
            <w:r>
              <w:t>= .22 to</w:t>
            </w:r>
            <w:r w:rsidRPr="002F14F9">
              <w:t xml:space="preserve"> .24, </w:t>
            </w:r>
            <w:r w:rsidRPr="002F14F9">
              <w:rPr>
                <w:i/>
              </w:rPr>
              <w:t>p</w:t>
            </w:r>
            <w:r w:rsidRPr="002F14F9">
              <w:t xml:space="preserve"> &lt; .01 and social acceptance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38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</w:p>
        </w:tc>
      </w:tr>
      <w:tr w:rsidR="00442198" w:rsidRPr="002F14F9" w14:paraId="201BC348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6799C" w14:textId="77777777" w:rsidR="00442198" w:rsidRPr="002F14F9" w:rsidRDefault="00442198" w:rsidP="0095583B">
            <w:pPr>
              <w:spacing w:line="480" w:lineRule="auto"/>
            </w:pPr>
            <w:r w:rsidRPr="002F14F9">
              <w:lastRenderedPageBreak/>
              <w:t>St Clair-Thompson et al. (2016</w:t>
            </w:r>
            <w:r w:rsidR="00BA321E">
              <w:t>; Study 1</w:t>
            </w:r>
            <w:r w:rsidRPr="002F14F9"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407F4" w14:textId="77777777" w:rsidR="00442198" w:rsidRPr="002F14F9" w:rsidRDefault="00442198" w:rsidP="00BA321E">
            <w:pPr>
              <w:spacing w:line="480" w:lineRule="auto"/>
            </w:pPr>
            <w:r w:rsidRPr="002F14F9">
              <w:t xml:space="preserve">105 pupils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CA8C" w14:textId="77777777" w:rsidR="00442198" w:rsidRPr="002F14F9" w:rsidRDefault="00442198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42B76" w14:textId="77777777" w:rsidR="00442198" w:rsidRPr="002F14F9" w:rsidRDefault="00BA321E" w:rsidP="0095583B">
            <w:pPr>
              <w:spacing w:line="480" w:lineRule="auto"/>
            </w:pPr>
            <w:r>
              <w:t>S</w:t>
            </w:r>
            <w:r w:rsidR="00442198" w:rsidRPr="002F14F9">
              <w:t>elf-esteem (Rosenberg’s Self-Esteem Scale); concerns about school (School Concerns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423BD" w14:textId="77777777" w:rsidR="00442198" w:rsidRPr="002F14F9" w:rsidRDefault="00442198" w:rsidP="00BA321E">
            <w:pPr>
              <w:spacing w:line="480" w:lineRule="auto"/>
            </w:pPr>
            <w:r w:rsidRPr="002F14F9">
              <w:t xml:space="preserve">Positive correlations between MT and self-esteem, </w:t>
            </w:r>
            <w:r w:rsidRPr="002F14F9">
              <w:rPr>
                <w:i/>
              </w:rPr>
              <w:t xml:space="preserve">r </w:t>
            </w:r>
            <w:r w:rsidRPr="002F14F9">
              <w:t>=</w:t>
            </w:r>
            <w:r w:rsidRPr="002F14F9">
              <w:rPr>
                <w:i/>
              </w:rPr>
              <w:t xml:space="preserve"> </w:t>
            </w:r>
            <w:r w:rsidR="00BA321E">
              <w:t>.23 to</w:t>
            </w:r>
            <w:r w:rsidRPr="002F14F9">
              <w:t xml:space="preserve"> .83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 and negative correlations between MT and school concerns, </w:t>
            </w:r>
            <w:r w:rsidRPr="002F14F9">
              <w:rPr>
                <w:i/>
              </w:rPr>
              <w:t xml:space="preserve">r </w:t>
            </w:r>
            <w:r w:rsidR="00BA321E">
              <w:t>= -.27 to</w:t>
            </w:r>
            <w:r w:rsidRPr="002F14F9">
              <w:t xml:space="preserve"> -.52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BA321E" w:rsidRPr="002F14F9" w14:paraId="6C097D54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F6EC8" w14:textId="77777777" w:rsidR="00BA321E" w:rsidRPr="002F14F9" w:rsidRDefault="00BA321E" w:rsidP="0095583B">
            <w:pPr>
              <w:spacing w:line="480" w:lineRule="auto"/>
            </w:pPr>
            <w:r w:rsidRPr="002F14F9">
              <w:t>St Clair-Thompson et al. (2016</w:t>
            </w:r>
            <w:r>
              <w:t>; Study 2</w:t>
            </w:r>
            <w:r w:rsidRPr="002F14F9"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9CF64" w14:textId="77777777" w:rsidR="00BA321E" w:rsidRPr="002F14F9" w:rsidRDefault="00BA321E" w:rsidP="0095583B">
            <w:pPr>
              <w:spacing w:line="480" w:lineRule="auto"/>
            </w:pPr>
            <w:r w:rsidRPr="002F14F9">
              <w:t>200 undergraduate student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5F5E9" w14:textId="77777777" w:rsidR="00BA321E" w:rsidRPr="002F14F9" w:rsidRDefault="00BA321E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7C988" w14:textId="77777777" w:rsidR="00BA321E" w:rsidRPr="002F14F9" w:rsidRDefault="00BA321E" w:rsidP="0095583B">
            <w:pPr>
              <w:spacing w:line="480" w:lineRule="auto"/>
            </w:pPr>
            <w:r w:rsidRPr="002F14F9">
              <w:t>College adjustment (Student Adaptation to College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B30BD" w14:textId="170C76AD" w:rsidR="00BA321E" w:rsidRPr="002F14F9" w:rsidRDefault="00BA321E" w:rsidP="0095583B">
            <w:pPr>
              <w:spacing w:line="480" w:lineRule="auto"/>
            </w:pPr>
            <w:r w:rsidRPr="002F14F9">
              <w:t xml:space="preserve">Positive correlations between MT and college adjustment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19 - .70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442198" w:rsidRPr="002F14F9" w14:paraId="52FEDB02" w14:textId="77777777" w:rsidTr="00A51C90">
        <w:trPr>
          <w:trHeight w:val="40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9E1F9" w14:textId="77777777" w:rsidR="00442198" w:rsidRPr="002F14F9" w:rsidRDefault="00442198" w:rsidP="0095583B">
            <w:pPr>
              <w:keepNext/>
              <w:keepLines/>
              <w:spacing w:line="480" w:lineRule="auto"/>
              <w:outlineLvl w:val="6"/>
              <w:rPr>
                <w:i/>
              </w:rPr>
            </w:pPr>
            <w:r w:rsidRPr="002F14F9">
              <w:rPr>
                <w:i/>
              </w:rPr>
              <w:lastRenderedPageBreak/>
              <w:t xml:space="preserve">Section 2: </w:t>
            </w:r>
            <w:r>
              <w:rPr>
                <w:i/>
              </w:rPr>
              <w:t>Psychological Wellbeing</w:t>
            </w:r>
          </w:p>
        </w:tc>
      </w:tr>
      <w:tr w:rsidR="00442198" w:rsidRPr="002F14F9" w14:paraId="6A5F66D1" w14:textId="77777777" w:rsidTr="00A51C90">
        <w:trPr>
          <w:trHeight w:val="1961"/>
        </w:trPr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24B57E" w14:textId="7E01D615" w:rsidR="00442198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>
              <w:t>Brand et al. (2014a)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536D7B" w14:textId="4AD5AF36" w:rsidR="00442198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>
              <w:t>92 adolescent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9BBED5" w14:textId="46B0BADE" w:rsidR="00442198" w:rsidRPr="002F14F9" w:rsidRDefault="00425C97" w:rsidP="0095583B">
            <w:pPr>
              <w:keepNext/>
              <w:keepLines/>
              <w:spacing w:line="480" w:lineRule="auto"/>
              <w:outlineLvl w:val="6"/>
            </w:pPr>
            <w:r>
              <w:t>MTQ48</w:t>
            </w: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BF2391" w14:textId="389B00FB" w:rsidR="00425C97" w:rsidRPr="00425C97" w:rsidRDefault="00425C97" w:rsidP="00425C9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lang w:eastAsia="zh-CN"/>
              </w:rPr>
            </w:pPr>
            <w:r>
              <w:t>S</w:t>
            </w:r>
            <w:r w:rsidRPr="002F14F9">
              <w:t>leep disturbance (Insomnia Severity</w:t>
            </w:r>
            <w:r>
              <w:t xml:space="preserve"> </w:t>
            </w:r>
            <w:r w:rsidRPr="002F14F9">
              <w:t>Index)</w:t>
            </w:r>
            <w:r w:rsidR="00420AC7">
              <w:t>;</w:t>
            </w:r>
            <w:r>
              <w:t xml:space="preserve"> daytime</w:t>
            </w:r>
            <w:r w:rsidRPr="00425C97">
              <w:t xml:space="preserve"> sleepiness (</w:t>
            </w:r>
            <w:r w:rsidRPr="00425C97">
              <w:rPr>
                <w:rFonts w:eastAsiaTheme="minorEastAsia"/>
                <w:lang w:eastAsia="zh-CN"/>
              </w:rPr>
              <w:t>Epworth</w:t>
            </w:r>
          </w:p>
          <w:p w14:paraId="43D64556" w14:textId="3EDDBF9D" w:rsidR="00442198" w:rsidRPr="002F14F9" w:rsidRDefault="00425C97" w:rsidP="00425C97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425C97">
              <w:rPr>
                <w:rFonts w:eastAsiaTheme="minorEastAsia"/>
                <w:lang w:eastAsia="zh-CN"/>
              </w:rPr>
              <w:t xml:space="preserve">Sleepiness Scale); </w:t>
            </w:r>
            <w:r>
              <w:rPr>
                <w:rFonts w:eastAsiaTheme="minorEastAsia"/>
                <w:lang w:eastAsia="zh-CN"/>
              </w:rPr>
              <w:t xml:space="preserve">objective sleep quality </w:t>
            </w:r>
            <w:r w:rsidRPr="00425C97">
              <w:rPr>
                <w:rFonts w:eastAsiaTheme="minorEastAsia"/>
                <w:lang w:eastAsia="zh-CN"/>
              </w:rPr>
              <w:t>(EEG monitoring)</w:t>
            </w:r>
          </w:p>
        </w:tc>
        <w:tc>
          <w:tcPr>
            <w:tcW w:w="1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6B2461" w14:textId="0C5700E8" w:rsidR="00442198" w:rsidRPr="002F14F9" w:rsidRDefault="00BA7F48" w:rsidP="00BA7F48">
            <w:pPr>
              <w:keepNext/>
              <w:keepLines/>
              <w:spacing w:line="480" w:lineRule="auto"/>
              <w:outlineLvl w:val="6"/>
            </w:pPr>
            <w:r>
              <w:t>Positive correlation between</w:t>
            </w:r>
            <w:r w:rsidR="00A91263" w:rsidRPr="002F14F9">
              <w:t xml:space="preserve"> MT </w:t>
            </w:r>
            <w:r>
              <w:t xml:space="preserve">and </w:t>
            </w:r>
            <w:r w:rsidR="00A91263" w:rsidRPr="002F14F9">
              <w:t>sleep efficiency,</w:t>
            </w:r>
            <w:r>
              <w:t xml:space="preserve"> </w:t>
            </w:r>
            <w:r>
              <w:rPr>
                <w:i/>
              </w:rPr>
              <w:t xml:space="preserve">r </w:t>
            </w:r>
            <w:r>
              <w:t xml:space="preserve">= .74, </w:t>
            </w:r>
            <w:r>
              <w:rPr>
                <w:i/>
              </w:rPr>
              <w:t xml:space="preserve">p </w:t>
            </w:r>
            <w:r>
              <w:t>&lt; .001; MT was associated with</w:t>
            </w:r>
            <w:r w:rsidR="00A91263" w:rsidRPr="002F14F9">
              <w:t xml:space="preserve"> fewer awakenings after sleep onset</w:t>
            </w:r>
            <w:r>
              <w:t xml:space="preserve">, </w:t>
            </w:r>
            <w:r>
              <w:rPr>
                <w:i/>
              </w:rPr>
              <w:t xml:space="preserve">r </w:t>
            </w:r>
            <w:r>
              <w:t xml:space="preserve">= -.69, </w:t>
            </w:r>
            <w:r>
              <w:rPr>
                <w:i/>
              </w:rPr>
              <w:t xml:space="preserve">p </w:t>
            </w:r>
            <w:r>
              <w:t xml:space="preserve">&lt; .001; MT associated with </w:t>
            </w:r>
            <w:r w:rsidR="00A91263" w:rsidRPr="002F14F9">
              <w:t>lower daytime sleepiness</w:t>
            </w:r>
            <w:r>
              <w:t xml:space="preserve">, </w:t>
            </w:r>
            <w:r>
              <w:rPr>
                <w:i/>
              </w:rPr>
              <w:t xml:space="preserve">r </w:t>
            </w:r>
            <w:r>
              <w:t xml:space="preserve">= -.88, </w:t>
            </w:r>
            <w:r>
              <w:rPr>
                <w:i/>
              </w:rPr>
              <w:t xml:space="preserve">p </w:t>
            </w:r>
            <w:r>
              <w:t>&lt; .001,</w:t>
            </w:r>
            <w:r w:rsidR="00A91263" w:rsidRPr="002F14F9">
              <w:t xml:space="preserve"> and fewer sleep complaints,</w:t>
            </w:r>
            <w:r>
              <w:t xml:space="preserve"> </w:t>
            </w:r>
            <w:r>
              <w:rPr>
                <w:i/>
              </w:rPr>
              <w:t xml:space="preserve">r </w:t>
            </w:r>
            <w:r>
              <w:t xml:space="preserve">= .73, </w:t>
            </w:r>
            <w:r>
              <w:rPr>
                <w:i/>
              </w:rPr>
              <w:t xml:space="preserve">p </w:t>
            </w:r>
            <w:r>
              <w:t xml:space="preserve">&lt; .001; sleep EEG </w:t>
            </w:r>
            <w:r w:rsidR="00A91263" w:rsidRPr="002F14F9">
              <w:t>indicative of better objective sleep quality</w:t>
            </w:r>
          </w:p>
        </w:tc>
      </w:tr>
      <w:tr w:rsidR="00B923ED" w:rsidRPr="002F14F9" w14:paraId="1908657B" w14:textId="77777777" w:rsidTr="00A51C90">
        <w:trPr>
          <w:trHeight w:val="1961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9ED1B" w14:textId="7229DB79" w:rsidR="00B923ED" w:rsidRDefault="00B923ED" w:rsidP="0095583B">
            <w:pPr>
              <w:keepNext/>
              <w:keepLines/>
              <w:spacing w:line="480" w:lineRule="auto"/>
              <w:outlineLvl w:val="6"/>
            </w:pPr>
            <w:r>
              <w:t>Brand et al. (2014b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A1D25" w14:textId="02E0B75D" w:rsidR="00B923ED" w:rsidRPr="002F14F9" w:rsidRDefault="00A91263" w:rsidP="0095583B">
            <w:pPr>
              <w:keepNext/>
              <w:keepLines/>
              <w:spacing w:line="480" w:lineRule="auto"/>
              <w:outlineLvl w:val="6"/>
            </w:pPr>
            <w:r w:rsidRPr="002F14F9">
              <w:t>284 adolesc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E357" w14:textId="14BC2EB3" w:rsidR="00B923ED" w:rsidRPr="002F14F9" w:rsidRDefault="00420AC7" w:rsidP="0095583B">
            <w:pPr>
              <w:keepNext/>
              <w:keepLines/>
              <w:spacing w:line="480" w:lineRule="auto"/>
              <w:outlineLvl w:val="6"/>
            </w:pPr>
            <w:r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FB65" w14:textId="0B964982" w:rsidR="00420AC7" w:rsidRPr="00425C97" w:rsidRDefault="00420AC7" w:rsidP="00420AC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lang w:eastAsia="zh-CN"/>
              </w:rPr>
            </w:pPr>
            <w:r>
              <w:t>Perceived stress (Perceived Stress Scale); depressive symptoms (Beck Depression Inventory); s</w:t>
            </w:r>
            <w:r w:rsidRPr="002F14F9">
              <w:t>leep disturbance (Insomnia Severity</w:t>
            </w:r>
            <w:r>
              <w:t xml:space="preserve"> </w:t>
            </w:r>
            <w:r w:rsidRPr="002F14F9">
              <w:t>Index)</w:t>
            </w:r>
            <w:r>
              <w:t>; daytime</w:t>
            </w:r>
            <w:r w:rsidRPr="00425C97">
              <w:t xml:space="preserve"> sleepiness (</w:t>
            </w:r>
            <w:r w:rsidRPr="00425C97">
              <w:rPr>
                <w:rFonts w:eastAsiaTheme="minorEastAsia"/>
                <w:lang w:eastAsia="zh-CN"/>
              </w:rPr>
              <w:t>Epworth</w:t>
            </w:r>
          </w:p>
          <w:p w14:paraId="791A64B5" w14:textId="183A240A" w:rsidR="00B923ED" w:rsidRPr="002F14F9" w:rsidRDefault="00420AC7" w:rsidP="00420AC7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425C97">
              <w:rPr>
                <w:rFonts w:eastAsiaTheme="minorEastAsia"/>
                <w:lang w:eastAsia="zh-CN"/>
              </w:rPr>
              <w:t>Sleepiness Scal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6675F" w14:textId="54317A80" w:rsidR="00B923ED" w:rsidRPr="00420AC7" w:rsidRDefault="00420AC7" w:rsidP="00420AC7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420AC7">
              <w:rPr>
                <w:rFonts w:eastAsiaTheme="minorEastAsia"/>
                <w:lang w:eastAsia="zh-CN"/>
              </w:rPr>
              <w:t xml:space="preserve">Positive correlation between MT and sleep quality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r </w:t>
            </w:r>
            <w:r w:rsidRPr="00420AC7">
              <w:rPr>
                <w:rFonts w:eastAsiaTheme="minorEastAsia"/>
                <w:lang w:eastAsia="zh-CN"/>
              </w:rPr>
              <w:t xml:space="preserve">= .37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p </w:t>
            </w:r>
            <w:r w:rsidRPr="00420AC7">
              <w:rPr>
                <w:rFonts w:eastAsiaTheme="minorEastAsia"/>
                <w:lang w:eastAsia="zh-CN"/>
              </w:rPr>
              <w:t xml:space="preserve">&lt; .001, sleep duration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r </w:t>
            </w:r>
            <w:r w:rsidRPr="00420AC7">
              <w:rPr>
                <w:rFonts w:eastAsiaTheme="minorEastAsia"/>
                <w:lang w:eastAsia="zh-CN"/>
              </w:rPr>
              <w:t xml:space="preserve">= .21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p </w:t>
            </w:r>
            <w:r w:rsidRPr="00420AC7">
              <w:rPr>
                <w:rFonts w:eastAsiaTheme="minorEastAsia"/>
                <w:lang w:eastAsia="zh-CN"/>
              </w:rPr>
              <w:t xml:space="preserve">&lt; .001; </w:t>
            </w:r>
            <w:r>
              <w:rPr>
                <w:rFonts w:eastAsiaTheme="minorEastAsia"/>
                <w:lang w:eastAsia="zh-CN"/>
              </w:rPr>
              <w:t>n</w:t>
            </w:r>
            <w:r w:rsidRPr="00420AC7">
              <w:rPr>
                <w:rFonts w:eastAsiaTheme="minorEastAsia"/>
                <w:lang w:eastAsia="zh-CN"/>
              </w:rPr>
              <w:t xml:space="preserve">egative correlation between MT and sleep onset latency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r </w:t>
            </w:r>
            <w:r w:rsidRPr="00420AC7">
              <w:rPr>
                <w:rFonts w:eastAsiaTheme="minorEastAsia"/>
                <w:lang w:eastAsia="zh-CN"/>
              </w:rPr>
              <w:t xml:space="preserve">= -.19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p </w:t>
            </w:r>
            <w:r w:rsidRPr="00420AC7">
              <w:rPr>
                <w:rFonts w:eastAsiaTheme="minorEastAsia"/>
                <w:lang w:eastAsia="zh-CN"/>
              </w:rPr>
              <w:t xml:space="preserve">&lt; .001, awakenings after sleep onset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r </w:t>
            </w:r>
            <w:r w:rsidRPr="00420AC7">
              <w:rPr>
                <w:rFonts w:eastAsiaTheme="minorEastAsia"/>
                <w:lang w:eastAsia="zh-CN"/>
              </w:rPr>
              <w:t xml:space="preserve">= -.37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p </w:t>
            </w:r>
            <w:r>
              <w:rPr>
                <w:rFonts w:eastAsiaTheme="minorEastAsia"/>
                <w:lang w:eastAsia="zh-CN"/>
              </w:rPr>
              <w:t>&lt;</w:t>
            </w:r>
            <w:r w:rsidRPr="00420AC7">
              <w:rPr>
                <w:rFonts w:eastAsiaTheme="minorEastAsia"/>
                <w:lang w:eastAsia="zh-CN"/>
              </w:rPr>
              <w:t xml:space="preserve"> 001, depressive symptoms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r </w:t>
            </w:r>
            <w:r w:rsidRPr="00420AC7">
              <w:rPr>
                <w:rFonts w:eastAsiaTheme="minorEastAsia"/>
                <w:lang w:eastAsia="zh-CN"/>
              </w:rPr>
              <w:t xml:space="preserve">= -.65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p </w:t>
            </w:r>
            <w:r w:rsidRPr="00420AC7">
              <w:rPr>
                <w:rFonts w:eastAsiaTheme="minorEastAsia"/>
                <w:lang w:eastAsia="zh-CN"/>
              </w:rPr>
              <w:t xml:space="preserve">&lt; .001, and perceived stress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r </w:t>
            </w:r>
            <w:r w:rsidRPr="00420AC7">
              <w:rPr>
                <w:rFonts w:eastAsiaTheme="minorEastAsia"/>
                <w:lang w:eastAsia="zh-CN"/>
              </w:rPr>
              <w:t xml:space="preserve">= -.73, </w:t>
            </w:r>
            <w:r w:rsidRPr="00420AC7">
              <w:rPr>
                <w:rFonts w:eastAsiaTheme="minorEastAsia"/>
                <w:i/>
                <w:lang w:eastAsia="zh-CN"/>
              </w:rPr>
              <w:t xml:space="preserve">p </w:t>
            </w:r>
            <w:r w:rsidRPr="00420AC7">
              <w:rPr>
                <w:rFonts w:eastAsiaTheme="minorEastAsia"/>
                <w:lang w:eastAsia="zh-CN"/>
              </w:rPr>
              <w:t>&lt; .001</w:t>
            </w:r>
          </w:p>
        </w:tc>
      </w:tr>
      <w:tr w:rsidR="00B923ED" w:rsidRPr="002F14F9" w14:paraId="791DF49B" w14:textId="77777777" w:rsidTr="00A51C90">
        <w:trPr>
          <w:trHeight w:val="1961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15A98" w14:textId="23E2CD6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>
              <w:lastRenderedPageBreak/>
              <w:t xml:space="preserve">Brand, </w:t>
            </w:r>
            <w:proofErr w:type="spellStart"/>
            <w:r>
              <w:t>Hatzinger</w:t>
            </w:r>
            <w:proofErr w:type="spellEnd"/>
            <w:r>
              <w:t>, et al. (201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D34EF" w14:textId="4EEEB585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>
              <w:t>37 adolesc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4AC1C" w14:textId="36B685A2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>
              <w:t>MTQ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B8E9B" w14:textId="13317B49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>
              <w:t>S</w:t>
            </w:r>
            <w:r w:rsidRPr="002F14F9">
              <w:t>leep disturbance (Insomnia Severity</w:t>
            </w:r>
            <w:r>
              <w:t xml:space="preserve"> </w:t>
            </w:r>
            <w:r w:rsidRPr="002F14F9">
              <w:t>Index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AA161" w14:textId="6C53546B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>
              <w:t>N</w:t>
            </w:r>
            <w:r w:rsidRPr="002F14F9">
              <w:t>ormal and good sleep at the age of five demonstrated more favourable scores of</w:t>
            </w:r>
            <w:r>
              <w:t xml:space="preserve"> MT, </w:t>
            </w:r>
            <w:r w:rsidRPr="002F14F9">
              <w:t>at the age of 14, relative to poor sleepers</w:t>
            </w:r>
            <w:r>
              <w:t xml:space="preserve">, </w:t>
            </w:r>
            <w:r>
              <w:rPr>
                <w:i/>
              </w:rPr>
              <w:t>F</w:t>
            </w:r>
            <w:r w:rsidRPr="00D60840">
              <w:t>(</w:t>
            </w:r>
            <w:r>
              <w:t xml:space="preserve">2, 36) = 8.52, </w:t>
            </w:r>
            <w:r>
              <w:rPr>
                <w:i/>
              </w:rPr>
              <w:t xml:space="preserve">p </w:t>
            </w:r>
            <w:r>
              <w:t>&lt; .001</w:t>
            </w:r>
          </w:p>
        </w:tc>
      </w:tr>
      <w:tr w:rsidR="00B923ED" w:rsidRPr="002F14F9" w14:paraId="71E1CA8D" w14:textId="77777777" w:rsidTr="00A51C90">
        <w:trPr>
          <w:trHeight w:val="1961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A9EE3" w14:textId="29CD2EB8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Brand, </w:t>
            </w:r>
            <w:proofErr w:type="spellStart"/>
            <w:r w:rsidRPr="002F14F9">
              <w:t>Kalak</w:t>
            </w:r>
            <w:proofErr w:type="spellEnd"/>
            <w:r w:rsidRPr="002F14F9">
              <w:t xml:space="preserve">, Gerber, Clough, </w:t>
            </w:r>
            <w:proofErr w:type="spellStart"/>
            <w:r w:rsidRPr="002F14F9">
              <w:t>Lemola</w:t>
            </w:r>
            <w:proofErr w:type="spellEnd"/>
            <w:r w:rsidRPr="002F14F9">
              <w:t xml:space="preserve">, </w:t>
            </w:r>
            <w:proofErr w:type="spellStart"/>
            <w:r w:rsidRPr="002F14F9">
              <w:t>Pühse</w:t>
            </w:r>
            <w:proofErr w:type="spellEnd"/>
            <w:r w:rsidRPr="002F14F9">
              <w:t>, et al. (201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E4400" w14:textId="3F85FF2B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1475 adolesc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3B686" w14:textId="129AE28D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1EB1A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Quality of life (KIDSCREEN-</w:t>
            </w:r>
          </w:p>
          <w:p w14:paraId="0DD520E9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52); physical activity (adaption of the International Physical Activity Questionnaire); sleep disturbance (Insomnia Severity</w:t>
            </w:r>
          </w:p>
          <w:p w14:paraId="152E1CB5" w14:textId="445C43AA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Index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00021" w14:textId="3064EDA4" w:rsidR="00B923ED" w:rsidRPr="002F14F9" w:rsidRDefault="00B923ED" w:rsidP="00A51C90">
            <w:pPr>
              <w:keepNext/>
              <w:keepLines/>
              <w:spacing w:line="480" w:lineRule="auto"/>
              <w:outlineLvl w:val="6"/>
              <w:rPr>
                <w:i/>
              </w:rPr>
            </w:pPr>
            <w:r w:rsidRPr="002F14F9">
              <w:t xml:space="preserve">Positive correlation between MT and quality of life, </w:t>
            </w:r>
            <w:r w:rsidRPr="002F14F9">
              <w:rPr>
                <w:i/>
              </w:rPr>
              <w:t xml:space="preserve">r </w:t>
            </w:r>
            <w:r>
              <w:t>= .17 to</w:t>
            </w:r>
            <w:r w:rsidRPr="002F14F9">
              <w:t xml:space="preserve"> .51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01 and negative correlation between MT and sleep disturbance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25, </w:t>
            </w:r>
            <w:r w:rsidRPr="002F14F9">
              <w:rPr>
                <w:i/>
              </w:rPr>
              <w:t xml:space="preserve">p </w:t>
            </w:r>
            <w:r w:rsidRPr="002F14F9">
              <w:t>&lt; .001</w:t>
            </w:r>
            <w:r w:rsidR="00A51C90">
              <w:t>; n</w:t>
            </w:r>
            <w:r w:rsidRPr="002F14F9">
              <w:t>o association between MT and physical activity</w:t>
            </w:r>
          </w:p>
        </w:tc>
      </w:tr>
      <w:tr w:rsidR="00B923ED" w:rsidRPr="002F14F9" w14:paraId="18B307AF" w14:textId="77777777" w:rsidTr="00A51C90">
        <w:trPr>
          <w:trHeight w:val="1961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84800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Brand, </w:t>
            </w:r>
            <w:proofErr w:type="spellStart"/>
            <w:r w:rsidRPr="002F14F9">
              <w:t>Kalak</w:t>
            </w:r>
            <w:proofErr w:type="spellEnd"/>
            <w:r w:rsidRPr="002F14F9">
              <w:t xml:space="preserve">, Gerber, Clough, </w:t>
            </w:r>
            <w:proofErr w:type="spellStart"/>
            <w:r w:rsidRPr="002F14F9">
              <w:t>Lemola</w:t>
            </w:r>
            <w:proofErr w:type="spellEnd"/>
            <w:r w:rsidRPr="002F14F9">
              <w:t xml:space="preserve">, </w:t>
            </w:r>
            <w:proofErr w:type="spellStart"/>
            <w:r w:rsidRPr="002F14F9">
              <w:t>Sadeghi</w:t>
            </w:r>
            <w:proofErr w:type="spellEnd"/>
            <w:r w:rsidRPr="002F14F9">
              <w:t xml:space="preserve"> </w:t>
            </w:r>
            <w:proofErr w:type="spellStart"/>
            <w:r w:rsidRPr="002F14F9">
              <w:t>Bahmani</w:t>
            </w:r>
            <w:proofErr w:type="spellEnd"/>
            <w:r w:rsidRPr="002F14F9">
              <w:t>, et al. (201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F0D4E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1361 adolesc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E32FE" w14:textId="42D93580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</w:t>
            </w:r>
            <w:r>
              <w:t>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702F5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Physical activity (adaption of the International Physical Activity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92BD3" w14:textId="6680254F" w:rsidR="00B923ED" w:rsidRPr="002F14F9" w:rsidRDefault="00B923ED" w:rsidP="006D4266">
            <w:pPr>
              <w:keepNext/>
              <w:keepLines/>
              <w:spacing w:line="480" w:lineRule="auto"/>
              <w:outlineLvl w:val="6"/>
            </w:pPr>
            <w:r w:rsidRPr="002F14F9">
              <w:rPr>
                <w:i/>
              </w:rPr>
              <w:t>F</w:t>
            </w:r>
            <w:r w:rsidRPr="002F14F9">
              <w:t xml:space="preserve">(2, 1355) = 6.50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B923ED" w:rsidRPr="002F14F9" w14:paraId="33F575F8" w14:textId="77777777" w:rsidTr="00A51C90">
        <w:trPr>
          <w:trHeight w:val="1961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A89BC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lastRenderedPageBreak/>
              <w:t xml:space="preserve">Cowden et al. (2014)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2BDE1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16 elite tennis play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B0647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SMTQ</w:t>
            </w:r>
          </w:p>
          <w:p w14:paraId="612CABB5" w14:textId="77777777" w:rsidR="00B923ED" w:rsidRPr="002F14F9" w:rsidRDefault="00B923ED" w:rsidP="0095583B">
            <w:pPr>
              <w:spacing w:line="480" w:lineRule="auto"/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1766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Learned resourcefulness (Self-Control Schedule); trait anxiety (Sports Competition Anxiety Test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252F6" w14:textId="7CBA5FBD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A positive correlation between MT and learned resourcefulness, </w:t>
            </w:r>
            <w:r w:rsidRPr="002F14F9">
              <w:rPr>
                <w:i/>
              </w:rPr>
              <w:t>r</w:t>
            </w:r>
            <w:r w:rsidRPr="002F14F9">
              <w:t xml:space="preserve"> = .79, </w:t>
            </w:r>
            <w:r w:rsidRPr="002F14F9">
              <w:rPr>
                <w:i/>
              </w:rPr>
              <w:t>p</w:t>
            </w:r>
            <w:r w:rsidRPr="002F14F9">
              <w:t xml:space="preserve"> &lt; .001, but no association</w:t>
            </w:r>
            <w:r>
              <w:t xml:space="preserve"> with competitive trait anxiety</w:t>
            </w:r>
          </w:p>
        </w:tc>
      </w:tr>
      <w:tr w:rsidR="00B923ED" w:rsidRPr="002F14F9" w14:paraId="76281F40" w14:textId="77777777" w:rsidTr="00A51C90">
        <w:trPr>
          <w:trHeight w:val="1961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7353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Cowden et al. (201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414E4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351 tennis play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22B39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SMTQ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0EC9F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Resilience (Resilience Scale for Adults); stress (modified version of the Recovery-Stress Questionnaire for Athletes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24B1B" w14:textId="038C48C2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Positive correlation between MT and resilience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59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01 (one-tailed) and negative correlation with stress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44, </w:t>
            </w:r>
            <w:r w:rsidRPr="002F14F9">
              <w:rPr>
                <w:i/>
              </w:rPr>
              <w:t xml:space="preserve">p </w:t>
            </w:r>
            <w:r>
              <w:t>&lt; .001 (one-tailed)</w:t>
            </w:r>
          </w:p>
        </w:tc>
      </w:tr>
      <w:tr w:rsidR="00B923ED" w:rsidRPr="002F14F9" w14:paraId="187B7047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3CF49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Crust (200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193B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112 university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8D410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C254E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Affect intensity (Affect Intensity Measure) 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003B7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Non-significant correlation between affect intensity and MT</w:t>
            </w:r>
          </w:p>
        </w:tc>
      </w:tr>
      <w:tr w:rsidR="00B923ED" w:rsidRPr="002F14F9" w14:paraId="42CDAC55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F23BE" w14:textId="77777777" w:rsidR="00B923ED" w:rsidRPr="002F14F9" w:rsidRDefault="00B923ED" w:rsidP="0095583B">
            <w:pPr>
              <w:spacing w:line="480" w:lineRule="auto"/>
            </w:pPr>
            <w:r w:rsidRPr="002F14F9">
              <w:t>Gerber, Brand, et al. (201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B0298" w14:textId="77777777" w:rsidR="00B923ED" w:rsidRPr="002F14F9" w:rsidRDefault="00B923ED" w:rsidP="0095583B">
            <w:pPr>
              <w:spacing w:line="480" w:lineRule="auto"/>
            </w:pPr>
            <w:r w:rsidRPr="002F14F9">
              <w:t>865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F6181" w14:textId="409A87C9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</w:t>
            </w:r>
            <w:r>
              <w:t>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C5500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Stress (German version Adolescent Stress Questionnaire), depressive symptoms (German version CES-D), life satisfaction (Satisfaction with Life Scal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5B13F" w14:textId="785DA34F" w:rsidR="00B923ED" w:rsidRPr="002F14F9" w:rsidRDefault="00B923ED" w:rsidP="002A1743">
            <w:pPr>
              <w:keepNext/>
              <w:keepLines/>
              <w:spacing w:line="480" w:lineRule="auto"/>
              <w:outlineLvl w:val="6"/>
            </w:pPr>
            <w:r w:rsidRPr="002F14F9">
              <w:t xml:space="preserve">A negative correlation between MT and stress, </w:t>
            </w:r>
            <w:r w:rsidRPr="002F14F9">
              <w:rPr>
                <w:i/>
              </w:rPr>
              <w:t>r</w:t>
            </w:r>
            <w:r w:rsidRPr="002F14F9">
              <w:t xml:space="preserve"> = -.42, </w:t>
            </w:r>
            <w:r w:rsidRPr="002F14F9">
              <w:rPr>
                <w:i/>
              </w:rPr>
              <w:t xml:space="preserve">p </w:t>
            </w:r>
            <w:r>
              <w:t>&lt; .001;</w:t>
            </w:r>
            <w:r w:rsidRPr="002F14F9">
              <w:t xml:space="preserve"> MT was predictive of </w:t>
            </w:r>
            <w:r w:rsidR="00F67D71">
              <w:t xml:space="preserve">depressive symptoms at </w:t>
            </w:r>
            <w:r w:rsidR="00EF14DD">
              <w:t>10-month</w:t>
            </w:r>
            <w:r w:rsidRPr="002F14F9">
              <w:t xml:space="preserve"> follow-up, </w:t>
            </w:r>
            <w:r w:rsidRPr="002F14F9">
              <w:rPr>
                <w:i/>
              </w:rPr>
              <w:t>ß</w:t>
            </w:r>
            <w:r w:rsidRPr="002F14F9">
              <w:t xml:space="preserve"> = -.18, </w:t>
            </w:r>
            <w:r w:rsidRPr="002F14F9">
              <w:rPr>
                <w:i/>
              </w:rPr>
              <w:t>p</w:t>
            </w:r>
            <w:r w:rsidRPr="002F14F9">
              <w:t xml:space="preserve"> &lt; .001; MT was predic</w:t>
            </w:r>
            <w:r w:rsidR="002A1743">
              <w:t>tive of life satisfaction at 10-</w:t>
            </w:r>
            <w:r w:rsidRPr="002F14F9">
              <w:t xml:space="preserve">month follow-up, </w:t>
            </w:r>
            <w:r w:rsidRPr="002F14F9">
              <w:rPr>
                <w:i/>
              </w:rPr>
              <w:t xml:space="preserve">ß </w:t>
            </w:r>
            <w:r w:rsidRPr="002F14F9">
              <w:t xml:space="preserve">= .12, </w:t>
            </w:r>
            <w:r w:rsidRPr="002F14F9">
              <w:rPr>
                <w:i/>
              </w:rPr>
              <w:t xml:space="preserve">p </w:t>
            </w:r>
            <w:r w:rsidRPr="002F14F9">
              <w:t>&lt; .001</w:t>
            </w:r>
          </w:p>
        </w:tc>
      </w:tr>
      <w:tr w:rsidR="00F67D71" w:rsidRPr="002F14F9" w14:paraId="73569A03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CAB8E" w14:textId="50D23608" w:rsidR="00F67D71" w:rsidRPr="002F14F9" w:rsidRDefault="00F67D71" w:rsidP="0095583B">
            <w:pPr>
              <w:spacing w:line="480" w:lineRule="auto"/>
            </w:pPr>
            <w:r>
              <w:lastRenderedPageBreak/>
              <w:t>Gerber et al. (201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5D0D" w14:textId="25039FC2" w:rsidR="00F67D71" w:rsidRPr="002F14F9" w:rsidRDefault="00F67D71" w:rsidP="0095583B">
            <w:pPr>
              <w:spacing w:line="480" w:lineRule="auto"/>
            </w:pPr>
            <w:r>
              <w:t>284 high school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475DE" w14:textId="16A55932" w:rsidR="00F67D71" w:rsidRPr="002F14F9" w:rsidRDefault="00F67D71" w:rsidP="0095583B">
            <w:pPr>
              <w:keepNext/>
              <w:keepLines/>
              <w:spacing w:line="480" w:lineRule="auto"/>
              <w:outlineLvl w:val="6"/>
            </w:pPr>
            <w:r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A9DB0" w14:textId="48D10B25" w:rsidR="00F67D71" w:rsidRPr="002F14F9" w:rsidRDefault="00F67D71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>
              <w:t>M</w:t>
            </w:r>
            <w:r w:rsidRPr="002F14F9">
              <w:t>oderate-to-vigorous physical activity (International Physical Activity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06A31" w14:textId="740CE27C" w:rsidR="00F67D71" w:rsidRPr="002F14F9" w:rsidRDefault="00EF14DD" w:rsidP="00290792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>
              <w:rPr>
                <w:rFonts w:eastAsiaTheme="minorEastAsia"/>
                <w:lang w:eastAsia="zh-CN"/>
              </w:rPr>
              <w:t>S</w:t>
            </w:r>
            <w:r w:rsidRPr="00EF14DD">
              <w:rPr>
                <w:rFonts w:eastAsiaTheme="minorEastAsia"/>
                <w:lang w:eastAsia="zh-CN"/>
              </w:rPr>
              <w:t xml:space="preserve">ignificant effect of moderate physical activity on </w:t>
            </w:r>
            <w:r>
              <w:rPr>
                <w:rFonts w:eastAsiaTheme="minorEastAsia"/>
                <w:lang w:eastAsia="zh-CN"/>
              </w:rPr>
              <w:t>MT</w:t>
            </w:r>
            <w:r w:rsidRPr="00EF14DD">
              <w:rPr>
                <w:rFonts w:eastAsiaTheme="minorEastAsia"/>
                <w:lang w:eastAsia="zh-CN"/>
              </w:rPr>
              <w:t>, Wilk’</w:t>
            </w:r>
            <w:r>
              <w:rPr>
                <w:rFonts w:eastAsiaTheme="minorEastAsia"/>
                <w:lang w:eastAsia="zh-CN"/>
              </w:rPr>
              <w:t xml:space="preserve">s </w:t>
            </w:r>
            <w:r w:rsidRPr="00EF14DD">
              <w:rPr>
                <w:rFonts w:eastAsiaTheme="minorEastAsia"/>
                <w:i/>
                <w:color w:val="424242"/>
                <w:lang w:eastAsia="zh-CN"/>
              </w:rPr>
              <w:t>Λ</w:t>
            </w:r>
            <w:r w:rsidR="00A51C90">
              <w:rPr>
                <w:rFonts w:eastAsiaTheme="minorEastAsia"/>
                <w:lang w:eastAsia="zh-CN"/>
              </w:rPr>
              <w:t xml:space="preserve"> =</w:t>
            </w:r>
            <w:r w:rsidR="00290792">
              <w:rPr>
                <w:rFonts w:eastAsiaTheme="minorEastAsia"/>
                <w:lang w:eastAsia="zh-CN"/>
              </w:rPr>
              <w:t xml:space="preserve"> .84</w:t>
            </w:r>
          </w:p>
        </w:tc>
      </w:tr>
      <w:tr w:rsidR="00B923ED" w:rsidRPr="002F14F9" w14:paraId="05A047D4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908D3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Gerber, </w:t>
            </w:r>
            <w:proofErr w:type="spellStart"/>
            <w:r w:rsidRPr="002F14F9">
              <w:t>Kalak</w:t>
            </w:r>
            <w:proofErr w:type="spellEnd"/>
            <w:r w:rsidRPr="002F14F9">
              <w:t>, et al. (201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47F96" w14:textId="77777777" w:rsidR="00B923ED" w:rsidRPr="002F14F9" w:rsidRDefault="00B923ED" w:rsidP="0095583B">
            <w:pPr>
              <w:spacing w:line="480" w:lineRule="auto"/>
            </w:pPr>
            <w:r w:rsidRPr="002F14F9">
              <w:t>Sample 1: 284 high school students</w:t>
            </w:r>
          </w:p>
          <w:p w14:paraId="708F7DC6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Sample 2: 140 undergraduates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8FE6E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59235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Perceived stress (Perceived Stress Scale), depressive symptoms (Beck Depression Inventory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6E9B4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Negative correlations between MT and stress, </w:t>
            </w:r>
            <w:r w:rsidRPr="002F14F9">
              <w:rPr>
                <w:i/>
              </w:rPr>
              <w:t>r</w:t>
            </w:r>
            <w:r w:rsidRPr="002F14F9">
              <w:t xml:space="preserve"> = -.65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01, and depressive symptoms, </w:t>
            </w:r>
            <w:r w:rsidRPr="002F14F9">
              <w:rPr>
                <w:i/>
              </w:rPr>
              <w:t>r</w:t>
            </w:r>
            <w:r w:rsidRPr="002F14F9">
              <w:t xml:space="preserve"> = -.65, </w:t>
            </w:r>
            <w:r w:rsidRPr="002F14F9">
              <w:rPr>
                <w:i/>
              </w:rPr>
              <w:t xml:space="preserve">p </w:t>
            </w:r>
            <w:r w:rsidRPr="002F14F9">
              <w:t>&lt; .001 in both samples</w:t>
            </w:r>
          </w:p>
        </w:tc>
      </w:tr>
      <w:tr w:rsidR="00B923ED" w:rsidRPr="002F14F9" w14:paraId="02C6BA4B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054A6" w14:textId="77777777" w:rsidR="00B923ED" w:rsidRPr="002F14F9" w:rsidRDefault="00B923ED" w:rsidP="0095583B">
            <w:pPr>
              <w:spacing w:line="480" w:lineRule="auto"/>
            </w:pPr>
            <w:r w:rsidRPr="002F14F9">
              <w:rPr>
                <w:color w:val="1A1A1A"/>
              </w:rPr>
              <w:t xml:space="preserve">Gerber, </w:t>
            </w:r>
            <w:proofErr w:type="spellStart"/>
            <w:r w:rsidRPr="002F14F9">
              <w:rPr>
                <w:color w:val="1A1A1A"/>
              </w:rPr>
              <w:t>Feldmeth</w:t>
            </w:r>
            <w:proofErr w:type="spellEnd"/>
            <w:r w:rsidRPr="002F14F9">
              <w:rPr>
                <w:color w:val="1A1A1A"/>
              </w:rPr>
              <w:t>, et al. (201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C4CD4" w14:textId="77777777" w:rsidR="00B923ED" w:rsidRPr="002F14F9" w:rsidRDefault="00B923ED" w:rsidP="0095583B">
            <w:pPr>
              <w:spacing w:line="480" w:lineRule="auto"/>
            </w:pPr>
            <w:r w:rsidRPr="002F14F9">
              <w:t>54 vocational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C49D7" w14:textId="4F379E4E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</w:t>
            </w:r>
            <w:r>
              <w:t>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99B5E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Perceived stress (Adolescent</w:t>
            </w:r>
          </w:p>
          <w:p w14:paraId="5A8A2BF4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Stress Questionnaire); burnout (</w:t>
            </w:r>
            <w:proofErr w:type="spellStart"/>
            <w:r w:rsidRPr="002F14F9">
              <w:t>Shirom-Melamed</w:t>
            </w:r>
            <w:proofErr w:type="spellEnd"/>
            <w:r w:rsidRPr="002F14F9">
              <w:t xml:space="preserve"> Burnout Measu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5226F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Negative correlation between MT and stress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49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01 and burnout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28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5 to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43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B923ED" w:rsidRPr="002F14F9" w14:paraId="196D1D53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58B0B" w14:textId="77777777" w:rsidR="00B923ED" w:rsidRPr="002F14F9" w:rsidRDefault="00B923ED" w:rsidP="0095583B">
            <w:pPr>
              <w:spacing w:line="480" w:lineRule="auto"/>
            </w:pPr>
            <w:r w:rsidRPr="002F14F9">
              <w:t>Gerber, Lang, et al. (201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3ED86" w14:textId="77777777" w:rsidR="00B923ED" w:rsidRPr="002F14F9" w:rsidRDefault="00B923ED" w:rsidP="0095583B">
            <w:pPr>
              <w:spacing w:line="480" w:lineRule="auto"/>
            </w:pPr>
            <w:r w:rsidRPr="002F14F9">
              <w:t>56 vocational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BF948" w14:textId="3C7CF800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</w:t>
            </w:r>
            <w:r>
              <w:t>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C0E12" w14:textId="0B93C1B0" w:rsidR="00B923ED" w:rsidRPr="002F14F9" w:rsidRDefault="00B923ED" w:rsidP="00340F0F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Burnout (</w:t>
            </w:r>
            <w:proofErr w:type="spellStart"/>
            <w:r w:rsidRPr="002F14F9">
              <w:t>Shirom</w:t>
            </w:r>
            <w:proofErr w:type="spellEnd"/>
            <w:r w:rsidRPr="002F14F9">
              <w:t xml:space="preserve"> </w:t>
            </w:r>
            <w:proofErr w:type="spellStart"/>
            <w:r w:rsidRPr="002F14F9">
              <w:t>Melamed</w:t>
            </w:r>
            <w:proofErr w:type="spellEnd"/>
            <w:r w:rsidRPr="002F14F9">
              <w:t xml:space="preserve"> Burnout Measure);</w:t>
            </w:r>
            <w:r>
              <w:t xml:space="preserve"> </w:t>
            </w:r>
            <w:r w:rsidRPr="002F14F9">
              <w:t>moderate-to-vigorous physical activity (International Physical Activity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C2AB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Students who accomplished moderate-to-vigorous physical activity reported higher MT, </w:t>
            </w:r>
            <w:r w:rsidRPr="002F14F9">
              <w:rPr>
                <w:i/>
              </w:rPr>
              <w:t>R</w:t>
            </w:r>
            <w:r w:rsidRPr="002F14F9">
              <w:rPr>
                <w:i/>
                <w:vertAlign w:val="superscript"/>
              </w:rPr>
              <w:t>2</w:t>
            </w:r>
            <w:r w:rsidRPr="002F14F9">
              <w:rPr>
                <w:vertAlign w:val="superscript"/>
              </w:rPr>
              <w:t xml:space="preserve"> </w:t>
            </w:r>
            <w:r w:rsidRPr="002F14F9">
              <w:t xml:space="preserve">= .23, </w:t>
            </w:r>
            <w:r w:rsidRPr="002F14F9">
              <w:rPr>
                <w:i/>
              </w:rPr>
              <w:t>p</w:t>
            </w:r>
            <w:r w:rsidRPr="002F14F9">
              <w:t xml:space="preserve"> &lt; .01, and had fewer burnout symptoms</w:t>
            </w:r>
          </w:p>
        </w:tc>
      </w:tr>
      <w:tr w:rsidR="00B923ED" w:rsidRPr="002F14F9" w14:paraId="21A15370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AAEBB" w14:textId="77777777" w:rsidR="00B923ED" w:rsidRPr="002F14F9" w:rsidRDefault="00B923ED" w:rsidP="0095583B">
            <w:pPr>
              <w:spacing w:line="480" w:lineRule="auto"/>
            </w:pPr>
            <w:r w:rsidRPr="002F14F9">
              <w:rPr>
                <w:color w:val="191919"/>
              </w:rPr>
              <w:lastRenderedPageBreak/>
              <w:t>Gucciardi and Jones (201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EA8A" w14:textId="77777777" w:rsidR="00B923ED" w:rsidRPr="002F14F9" w:rsidRDefault="00B923ED" w:rsidP="0095583B">
            <w:pPr>
              <w:spacing w:line="480" w:lineRule="auto"/>
            </w:pPr>
            <w:r w:rsidRPr="002F14F9">
              <w:t>226 cricket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893A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CMT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C286D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Psychological distress (Depression, Anxiety, and Stress Scale-21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79378" w14:textId="2A4B94C1" w:rsidR="00B923ED" w:rsidRPr="002F14F9" w:rsidRDefault="00B923ED" w:rsidP="00340F0F">
            <w:pPr>
              <w:keepNext/>
              <w:keepLines/>
              <w:spacing w:line="480" w:lineRule="auto"/>
              <w:outlineLvl w:val="6"/>
            </w:pPr>
            <w:r w:rsidRPr="002F14F9">
              <w:t xml:space="preserve">Negative correlation between MT and stress, </w:t>
            </w:r>
            <w:r w:rsidRPr="002F14F9">
              <w:rPr>
                <w:i/>
              </w:rPr>
              <w:t xml:space="preserve">r </w:t>
            </w:r>
            <w:r>
              <w:t xml:space="preserve">= -.14, </w:t>
            </w:r>
            <w:r w:rsidRPr="002F14F9">
              <w:rPr>
                <w:i/>
              </w:rPr>
              <w:t xml:space="preserve">p </w:t>
            </w:r>
            <w:r>
              <w:t>&lt; .05 to</w:t>
            </w:r>
            <w:r w:rsidRPr="002F14F9">
              <w:t xml:space="preserve"> </w:t>
            </w:r>
            <w:r>
              <w:rPr>
                <w:i/>
              </w:rPr>
              <w:t xml:space="preserve">r </w:t>
            </w:r>
            <w:r>
              <w:t xml:space="preserve">= </w:t>
            </w:r>
            <w:r w:rsidRPr="002F14F9">
              <w:t xml:space="preserve">-.30, </w:t>
            </w:r>
            <w:r>
              <w:rPr>
                <w:i/>
              </w:rPr>
              <w:t xml:space="preserve">p </w:t>
            </w:r>
            <w:r>
              <w:t xml:space="preserve">&lt; </w:t>
            </w:r>
            <w:r w:rsidRPr="002F14F9">
              <w:t xml:space="preserve">01, anxiety, </w:t>
            </w:r>
            <w:r w:rsidRPr="002F14F9">
              <w:rPr>
                <w:i/>
              </w:rPr>
              <w:t>r</w:t>
            </w:r>
            <w:r>
              <w:t xml:space="preserve"> = -.17 to</w:t>
            </w:r>
            <w:r w:rsidRPr="002F14F9">
              <w:t xml:space="preserve"> -.25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, and depression, </w:t>
            </w:r>
            <w:r w:rsidRPr="002F14F9">
              <w:rPr>
                <w:i/>
              </w:rPr>
              <w:t xml:space="preserve">r </w:t>
            </w:r>
            <w:r>
              <w:t>= -.10 to</w:t>
            </w:r>
            <w:r w:rsidRPr="002F14F9">
              <w:t xml:space="preserve"> -.24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655C9A" w:rsidRPr="002F14F9" w14:paraId="6A21B9D8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FAA37" w14:textId="77EFBBCA" w:rsidR="00655C9A" w:rsidRPr="002F14F9" w:rsidRDefault="00655C9A" w:rsidP="0095583B">
            <w:pPr>
              <w:spacing w:line="480" w:lineRule="auto"/>
              <w:rPr>
                <w:color w:val="191919"/>
              </w:rPr>
            </w:pPr>
            <w:proofErr w:type="spellStart"/>
            <w:r>
              <w:rPr>
                <w:color w:val="191919"/>
              </w:rPr>
              <w:t>Hannan</w:t>
            </w:r>
            <w:proofErr w:type="spellEnd"/>
            <w:r>
              <w:rPr>
                <w:color w:val="191919"/>
              </w:rPr>
              <w:t xml:space="preserve"> et al. (201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1D8C5" w14:textId="2AFC1232" w:rsidR="00655C9A" w:rsidRPr="002F14F9" w:rsidRDefault="0051690F" w:rsidP="0095583B">
            <w:pPr>
              <w:spacing w:line="480" w:lineRule="auto"/>
            </w:pPr>
            <w:r>
              <w:t>117 community participants and undergraduate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5E0C5" w14:textId="43043C14" w:rsidR="00655C9A" w:rsidRPr="002F14F9" w:rsidRDefault="00655C9A" w:rsidP="0095583B">
            <w:pPr>
              <w:keepNext/>
              <w:keepLines/>
              <w:spacing w:line="480" w:lineRule="auto"/>
              <w:outlineLvl w:val="6"/>
            </w:pPr>
            <w:r>
              <w:t>MT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CD24A" w14:textId="675FA550" w:rsidR="00655C9A" w:rsidRPr="002F14F9" w:rsidRDefault="0046017E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>
              <w:t>P</w:t>
            </w:r>
            <w:r w:rsidRPr="002F14F9">
              <w:t>hysical activity (International Physical Activity Questionnaire)</w:t>
            </w:r>
            <w:r>
              <w:t xml:space="preserve">; intentions to engage in physical activity (Theory of Planned </w:t>
            </w:r>
            <w:proofErr w:type="spellStart"/>
            <w:r>
              <w:t>Behavior</w:t>
            </w:r>
            <w:proofErr w:type="spellEnd"/>
            <w:r>
              <w:t xml:space="preserve">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C29F0" w14:textId="5204A484" w:rsidR="00655C9A" w:rsidRPr="002F14F9" w:rsidRDefault="0046017E" w:rsidP="0046017E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46017E">
              <w:rPr>
                <w:rFonts w:eastAsiaTheme="minorEastAsia"/>
                <w:lang w:eastAsia="zh-CN"/>
              </w:rPr>
              <w:t xml:space="preserve">Significant association </w:t>
            </w:r>
            <w:r w:rsidR="00655C9A" w:rsidRPr="0046017E">
              <w:rPr>
                <w:rFonts w:eastAsiaTheme="minorEastAsia"/>
                <w:lang w:eastAsia="zh-CN"/>
              </w:rPr>
              <w:t>betwee</w:t>
            </w:r>
            <w:r w:rsidRPr="0046017E">
              <w:rPr>
                <w:rFonts w:eastAsiaTheme="minorEastAsia"/>
                <w:lang w:eastAsia="zh-CN"/>
              </w:rPr>
              <w:t>n intentions and physical activity at moderate and strong levels of MT,</w:t>
            </w:r>
            <w:r>
              <w:rPr>
                <w:rFonts w:eastAsiaTheme="minorEastAsia"/>
                <w:lang w:eastAsia="zh-CN"/>
              </w:rPr>
              <w:t xml:space="preserve"> </w:t>
            </w:r>
            <w:r w:rsidR="00655C9A" w:rsidRPr="0046017E">
              <w:rPr>
                <w:rFonts w:eastAsiaTheme="minorEastAsia"/>
                <w:i/>
                <w:lang w:eastAsia="zh-CN"/>
              </w:rPr>
              <w:t>β</w:t>
            </w:r>
            <w:r w:rsidR="00655C9A" w:rsidRPr="0046017E">
              <w:rPr>
                <w:rFonts w:eastAsiaTheme="minorEastAsia"/>
                <w:lang w:eastAsia="zh-CN"/>
              </w:rPr>
              <w:t xml:space="preserve"> = .28, </w:t>
            </w:r>
            <w:r w:rsidR="00655C9A" w:rsidRPr="0046017E">
              <w:rPr>
                <w:rFonts w:eastAsiaTheme="minorEastAsia"/>
                <w:i/>
                <w:lang w:eastAsia="zh-CN"/>
              </w:rPr>
              <w:t>p</w:t>
            </w:r>
            <w:r w:rsidR="00655C9A" w:rsidRPr="0046017E">
              <w:rPr>
                <w:rFonts w:eastAsiaTheme="minorEastAsia"/>
                <w:lang w:eastAsia="zh-CN"/>
              </w:rPr>
              <w:t xml:space="preserve"> = .001, </w:t>
            </w:r>
            <w:r w:rsidRPr="0046017E">
              <w:rPr>
                <w:rFonts w:eastAsiaTheme="minorEastAsia"/>
                <w:lang w:eastAsia="zh-CN"/>
              </w:rPr>
              <w:t xml:space="preserve">and </w:t>
            </w:r>
            <w:r w:rsidR="00655C9A" w:rsidRPr="0046017E">
              <w:rPr>
                <w:rFonts w:eastAsiaTheme="minorEastAsia"/>
                <w:i/>
                <w:lang w:eastAsia="zh-CN"/>
              </w:rPr>
              <w:t>β</w:t>
            </w:r>
            <w:r w:rsidR="00655C9A" w:rsidRPr="0046017E">
              <w:rPr>
                <w:rFonts w:eastAsiaTheme="minorEastAsia"/>
                <w:lang w:eastAsia="zh-CN"/>
              </w:rPr>
              <w:t xml:space="preserve"> = .40, </w:t>
            </w:r>
            <w:r w:rsidR="00655C9A" w:rsidRPr="0046017E">
              <w:rPr>
                <w:rFonts w:eastAsiaTheme="minorEastAsia"/>
                <w:i/>
                <w:lang w:eastAsia="zh-CN"/>
              </w:rPr>
              <w:t>p</w:t>
            </w:r>
            <w:r w:rsidR="00655C9A" w:rsidRPr="0046017E">
              <w:rPr>
                <w:rFonts w:eastAsiaTheme="minorEastAsia"/>
                <w:lang w:eastAsia="zh-CN"/>
              </w:rPr>
              <w:t xml:space="preserve"> = .011, </w:t>
            </w:r>
            <w:r w:rsidRPr="0046017E">
              <w:rPr>
                <w:rFonts w:eastAsiaTheme="minorEastAsia"/>
                <w:lang w:eastAsia="zh-CN"/>
              </w:rPr>
              <w:t>respectively</w:t>
            </w:r>
          </w:p>
        </w:tc>
      </w:tr>
      <w:tr w:rsidR="00B923ED" w:rsidRPr="002F14F9" w14:paraId="510C6250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B84B" w14:textId="57C42A52" w:rsidR="00B923ED" w:rsidRPr="002F14F9" w:rsidRDefault="0051690F" w:rsidP="0095583B">
            <w:pPr>
              <w:spacing w:line="480" w:lineRule="auto"/>
            </w:pPr>
            <w:proofErr w:type="spellStart"/>
            <w:r>
              <w:t>Jin</w:t>
            </w:r>
            <w:proofErr w:type="spellEnd"/>
            <w:r>
              <w:t xml:space="preserve"> and Wang</w:t>
            </w:r>
            <w:r w:rsidR="00B923ED" w:rsidRPr="002F14F9">
              <w:t xml:space="preserve"> </w:t>
            </w:r>
            <w:r>
              <w:t>(</w:t>
            </w:r>
            <w:r w:rsidR="00B923ED" w:rsidRPr="002F14F9">
              <w:t>2016</w:t>
            </w:r>
            <w:r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EF76" w14:textId="77777777" w:rsidR="00B923ED" w:rsidRPr="002F14F9" w:rsidRDefault="00B923ED" w:rsidP="0095583B">
            <w:pPr>
              <w:spacing w:line="480" w:lineRule="auto"/>
            </w:pPr>
            <w:r w:rsidRPr="002F14F9">
              <w:t>217 international stud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5004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SMTQ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9949B" w14:textId="15887D3F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Adult attachment (Experiences in Close Relationship Scale); l</w:t>
            </w:r>
            <w:r>
              <w:t>ife-satisfaction (Satisfactory w</w:t>
            </w:r>
            <w:r w:rsidRPr="002F14F9">
              <w:t>ith Life Scale); psychological distress (Depression, Anxiety, and Stress Scale-21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96D6" w14:textId="18FC7E93" w:rsidR="00B923ED" w:rsidRPr="002F14F9" w:rsidRDefault="00B923ED" w:rsidP="00340F0F">
            <w:pPr>
              <w:keepNext/>
              <w:keepLines/>
              <w:spacing w:line="480" w:lineRule="auto"/>
              <w:outlineLvl w:val="6"/>
            </w:pPr>
            <w:r w:rsidRPr="002F14F9">
              <w:t xml:space="preserve">Negative correlation between MT and attachment avoidance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23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 and attachment anxiety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32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  <w:r>
              <w:t>; p</w:t>
            </w:r>
            <w:r w:rsidRPr="002F14F9">
              <w:t xml:space="preserve">ositive correlation between MT and life satisfaction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32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  <w:r>
              <w:t>; n</w:t>
            </w:r>
            <w:r w:rsidRPr="002F14F9">
              <w:t xml:space="preserve">egative correlation between MT and stress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36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, MT and </w:t>
            </w:r>
            <w:r w:rsidRPr="002F14F9">
              <w:lastRenderedPageBreak/>
              <w:t xml:space="preserve">anxiety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38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, and MT and depression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41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B923ED" w:rsidRPr="002F14F9" w14:paraId="1F5E98D1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47758" w14:textId="77777777" w:rsidR="00B923ED" w:rsidRPr="002F14F9" w:rsidRDefault="00B923ED" w:rsidP="0095583B">
            <w:pPr>
              <w:spacing w:line="480" w:lineRule="auto"/>
            </w:pPr>
            <w:proofErr w:type="spellStart"/>
            <w:r w:rsidRPr="002F14F9">
              <w:lastRenderedPageBreak/>
              <w:t>Kaiseler</w:t>
            </w:r>
            <w:proofErr w:type="spellEnd"/>
            <w:r w:rsidRPr="002F14F9">
              <w:t xml:space="preserve"> et al. (200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35479" w14:textId="77777777" w:rsidR="00B923ED" w:rsidRPr="002F14F9" w:rsidRDefault="00B923ED" w:rsidP="0095583B">
            <w:pPr>
              <w:spacing w:line="480" w:lineRule="auto"/>
            </w:pPr>
            <w:r w:rsidRPr="002F14F9">
              <w:t>482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C4FD7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FD98D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>Stressor appraisal; coping and coping effectiveness (MCOP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9C606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Overall MT predicted both lowered stress intensity, </w:t>
            </w:r>
            <w:r w:rsidRPr="002F14F9">
              <w:rPr>
                <w:i/>
              </w:rPr>
              <w:t>R</w:t>
            </w:r>
            <w:r w:rsidRPr="002F14F9">
              <w:rPr>
                <w:i/>
                <w:vertAlign w:val="superscript"/>
              </w:rPr>
              <w:t>2</w:t>
            </w:r>
            <w:r w:rsidRPr="002F14F9">
              <w:t xml:space="preserve"> = .03, </w:t>
            </w:r>
            <w:r w:rsidRPr="002F14F9">
              <w:rPr>
                <w:i/>
              </w:rPr>
              <w:t>p</w:t>
            </w:r>
            <w:r w:rsidRPr="002F14F9">
              <w:t xml:space="preserve"> &lt; .001, and greater perceptions of control, </w:t>
            </w:r>
            <w:r w:rsidRPr="002F14F9">
              <w:rPr>
                <w:i/>
              </w:rPr>
              <w:t>R</w:t>
            </w:r>
            <w:r w:rsidRPr="002F14F9">
              <w:rPr>
                <w:i/>
                <w:vertAlign w:val="superscript"/>
              </w:rPr>
              <w:t>2</w:t>
            </w:r>
            <w:r w:rsidRPr="002F14F9">
              <w:t xml:space="preserve"> = .04, </w:t>
            </w:r>
            <w:r w:rsidRPr="002F14F9">
              <w:rPr>
                <w:i/>
              </w:rPr>
              <w:t>p</w:t>
            </w:r>
            <w:r w:rsidRPr="002F14F9">
              <w:t xml:space="preserve"> &lt; .001</w:t>
            </w:r>
          </w:p>
        </w:tc>
      </w:tr>
      <w:tr w:rsidR="00B923ED" w:rsidRPr="002F14F9" w14:paraId="7E1EAB05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94C17" w14:textId="77777777" w:rsidR="00B923ED" w:rsidRPr="002F14F9" w:rsidRDefault="00B923ED" w:rsidP="0095583B">
            <w:pPr>
              <w:spacing w:line="480" w:lineRule="auto"/>
            </w:pPr>
            <w:r w:rsidRPr="002F14F9">
              <w:t>L. Hardy et al. (201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8D0BD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214 male cricketers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CE050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Informant-rated MTI 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64E5B" w14:textId="77777777" w:rsidR="00B923ED" w:rsidRPr="002F14F9" w:rsidRDefault="00B923ED" w:rsidP="0095583B">
            <w:pPr>
              <w:spacing w:line="480" w:lineRule="auto"/>
            </w:pPr>
            <w:r w:rsidRPr="002F14F9">
              <w:t>Reward and punishment sensitivity (</w:t>
            </w:r>
            <w:proofErr w:type="spellStart"/>
            <w:r w:rsidRPr="002F14F9">
              <w:t>Corr’s</w:t>
            </w:r>
            <w:proofErr w:type="spellEnd"/>
            <w:r w:rsidRPr="002F14F9">
              <w:t xml:space="preserve"> (2001) transformations of the short version of the Eysenck Personality Questionnaire-Revised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8C51C" w14:textId="5D6E4B14" w:rsidR="00B923ED" w:rsidRPr="002F14F9" w:rsidRDefault="00B923ED" w:rsidP="006135EA">
            <w:pPr>
              <w:spacing w:line="480" w:lineRule="auto"/>
            </w:pPr>
            <w:r w:rsidRPr="002F14F9">
              <w:t xml:space="preserve">When reward sensitivity was low, there was a positive correlation between MT and punishment sensitivity, </w:t>
            </w:r>
            <w:r w:rsidRPr="002F14F9">
              <w:rPr>
                <w:i/>
                <w:iCs/>
              </w:rPr>
              <w:t xml:space="preserve">t(211) </w:t>
            </w:r>
            <w:r w:rsidRPr="002F14F9">
              <w:t xml:space="preserve">= 4.96, </w:t>
            </w:r>
            <w:r w:rsidRPr="002F14F9">
              <w:rPr>
                <w:i/>
                <w:iCs/>
              </w:rPr>
              <w:t xml:space="preserve">p </w:t>
            </w:r>
            <w:r>
              <w:t>&lt; .01;</w:t>
            </w:r>
            <w:r w:rsidRPr="002F14F9">
              <w:t xml:space="preserve"> </w:t>
            </w:r>
            <w:r>
              <w:t>w</w:t>
            </w:r>
            <w:r w:rsidRPr="002F14F9">
              <w:t xml:space="preserve">hen reward sensitivity was high, there was a negative correlation between MT and punishment sensitivity, </w:t>
            </w:r>
            <w:r w:rsidRPr="002F14F9">
              <w:rPr>
                <w:i/>
                <w:iCs/>
              </w:rPr>
              <w:t xml:space="preserve">t(211) </w:t>
            </w:r>
            <w:r w:rsidRPr="002F14F9">
              <w:t xml:space="preserve">= –6.27, </w:t>
            </w:r>
            <w:r w:rsidRPr="002F14F9">
              <w:rPr>
                <w:i/>
                <w:iCs/>
              </w:rPr>
              <w:t xml:space="preserve">p </w:t>
            </w:r>
            <w:r w:rsidRPr="002F14F9">
              <w:t>&lt; .01</w:t>
            </w:r>
          </w:p>
        </w:tc>
      </w:tr>
      <w:tr w:rsidR="00B923ED" w:rsidRPr="002F14F9" w14:paraId="3B0AE6DB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3D5B9" w14:textId="77777777" w:rsidR="00B923ED" w:rsidRPr="002F14F9" w:rsidRDefault="00B923ED" w:rsidP="0095583B">
            <w:pPr>
              <w:spacing w:line="480" w:lineRule="auto"/>
            </w:pPr>
            <w:r w:rsidRPr="002F14F9">
              <w:t>Mutz et al. (in press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B249A" w14:textId="77777777" w:rsidR="00B923ED" w:rsidRPr="002F14F9" w:rsidRDefault="00B923ED" w:rsidP="0095583B">
            <w:pPr>
              <w:spacing w:line="480" w:lineRule="auto"/>
            </w:pPr>
            <w:r w:rsidRPr="002F14F9">
              <w:t>364 participants of diverse background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7EE4E" w14:textId="77777777" w:rsidR="00B923ED" w:rsidRPr="002F14F9" w:rsidRDefault="00B923ED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DEF52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Depressive symptoms (Clinically Useful Depression Outcome Scale; Patient Health Questionnaire 9), cognitive reappraisal and expressive </w:t>
            </w:r>
            <w:r w:rsidRPr="002F14F9">
              <w:lastRenderedPageBreak/>
              <w:t>suppression (Emotion Regulation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D7CE" w14:textId="1BD821AA" w:rsidR="00B923ED" w:rsidRPr="002F14F9" w:rsidRDefault="00B923ED" w:rsidP="006135EA">
            <w:pPr>
              <w:spacing w:line="480" w:lineRule="auto"/>
            </w:pPr>
            <w:r w:rsidRPr="002F14F9">
              <w:lastRenderedPageBreak/>
              <w:t xml:space="preserve">Negative correlations between MT and both measures of depressive symptoms (CUDOS </w:t>
            </w:r>
            <w:r w:rsidRPr="002F14F9">
              <w:rPr>
                <w:i/>
              </w:rPr>
              <w:t>r</w:t>
            </w:r>
            <w:r w:rsidRPr="002F14F9">
              <w:t xml:space="preserve"> = -.53, </w:t>
            </w:r>
            <w:r w:rsidRPr="002F14F9">
              <w:rPr>
                <w:i/>
              </w:rPr>
              <w:t>p</w:t>
            </w:r>
            <w:r w:rsidRPr="002F14F9">
              <w:t xml:space="preserve"> &lt; .001 and PHQ-9 </w:t>
            </w:r>
            <w:r w:rsidRPr="002F14F9">
              <w:rPr>
                <w:i/>
              </w:rPr>
              <w:t>r</w:t>
            </w:r>
            <w:r w:rsidRPr="002F14F9">
              <w:t xml:space="preserve"> = -.49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01) and with </w:t>
            </w:r>
            <w:r>
              <w:t xml:space="preserve">expressive suppression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19, </w:t>
            </w:r>
            <w:r w:rsidRPr="002F14F9">
              <w:rPr>
                <w:i/>
              </w:rPr>
              <w:t>p</w:t>
            </w:r>
            <w:r>
              <w:t xml:space="preserve"> &lt; .001; </w:t>
            </w:r>
            <w:r w:rsidRPr="002F14F9">
              <w:t>positive correlation</w:t>
            </w:r>
            <w:r>
              <w:t xml:space="preserve"> between MT and </w:t>
            </w:r>
            <w:r>
              <w:lastRenderedPageBreak/>
              <w:t xml:space="preserve">cognitive reappraisal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26, </w:t>
            </w:r>
            <w:r w:rsidRPr="002F14F9">
              <w:rPr>
                <w:i/>
              </w:rPr>
              <w:t>p</w:t>
            </w:r>
            <w:r>
              <w:t xml:space="preserve"> &lt; .001; t</w:t>
            </w:r>
            <w:r w:rsidRPr="002F14F9">
              <w:t>he relationship between MT and depressive symptoms was mediated by individual differ</w:t>
            </w:r>
            <w:r>
              <w:t>ences in expressive suppression</w:t>
            </w:r>
          </w:p>
        </w:tc>
      </w:tr>
      <w:tr w:rsidR="00B923ED" w:rsidRPr="002F14F9" w14:paraId="257F6BAF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7446A" w14:textId="77777777" w:rsidR="00B923ED" w:rsidRPr="002F14F9" w:rsidRDefault="00B923ED" w:rsidP="0095583B">
            <w:pPr>
              <w:spacing w:line="480" w:lineRule="auto"/>
            </w:pPr>
            <w:r w:rsidRPr="002F14F9">
              <w:lastRenderedPageBreak/>
              <w:t>Nicholls et al. (2011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5CB7" w14:textId="77777777" w:rsidR="00B923ED" w:rsidRPr="002F14F9" w:rsidRDefault="00B923ED" w:rsidP="0095583B">
            <w:pPr>
              <w:spacing w:line="480" w:lineRule="auto"/>
            </w:pPr>
            <w:r w:rsidRPr="002F14F9">
              <w:t>206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9B9E3" w14:textId="77777777" w:rsidR="00B923ED" w:rsidRPr="002F14F9" w:rsidRDefault="00B923ED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1866" w14:textId="77777777" w:rsidR="00B923ED" w:rsidRPr="002F14F9" w:rsidRDefault="00B923ED" w:rsidP="0095583B">
            <w:pPr>
              <w:spacing w:line="480" w:lineRule="auto"/>
            </w:pPr>
            <w:r w:rsidRPr="002F14F9">
              <w:t>Coping self-efficacy (Coping Self-Efficacy Scale); coping effectiveness (CE scal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E037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Positive relationship between MT and coping self-efficacy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35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 and coping effectiveness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23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B923ED" w:rsidRPr="002F14F9" w14:paraId="1B98C2BC" w14:textId="77777777" w:rsidTr="00A51C90">
        <w:trPr>
          <w:trHeight w:val="1705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2D9EA" w14:textId="77777777" w:rsidR="00B923ED" w:rsidRPr="002F14F9" w:rsidRDefault="00B923ED" w:rsidP="0095583B">
            <w:pPr>
              <w:spacing w:line="480" w:lineRule="auto"/>
            </w:pPr>
            <w:proofErr w:type="spellStart"/>
            <w:r w:rsidRPr="002F14F9">
              <w:t>Sabouri</w:t>
            </w:r>
            <w:proofErr w:type="spellEnd"/>
            <w:r w:rsidRPr="002F14F9">
              <w:t xml:space="preserve"> et al. (201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EA879" w14:textId="77777777" w:rsidR="00B923ED" w:rsidRPr="002F14F9" w:rsidRDefault="00B923ED" w:rsidP="0095583B">
            <w:pPr>
              <w:spacing w:line="480" w:lineRule="auto"/>
            </w:pPr>
            <w:r w:rsidRPr="002F14F9">
              <w:t>341 adul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1E1DB" w14:textId="587DC51B" w:rsidR="00B923ED" w:rsidRPr="002F14F9" w:rsidRDefault="00B923ED" w:rsidP="0095583B">
            <w:pPr>
              <w:spacing w:line="480" w:lineRule="auto"/>
            </w:pPr>
            <w:r w:rsidRPr="002F14F9">
              <w:t>MTQ</w:t>
            </w:r>
            <w:r w:rsidR="00C83806">
              <w:t>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555D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Physical activity (short version of </w:t>
            </w:r>
            <w:r w:rsidRPr="002F14F9">
              <w:rPr>
                <w:rFonts w:cs="Times New Roman PS"/>
                <w:color w:val="000000"/>
              </w:rPr>
              <w:t>International Physical Activity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1C394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Positive relationship between MT and vigorous physical activity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19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B923ED" w:rsidRPr="002F14F9" w14:paraId="06E69F1E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6217" w14:textId="77777777" w:rsidR="00B923ED" w:rsidRPr="002F14F9" w:rsidRDefault="00B923ED" w:rsidP="0095583B">
            <w:pPr>
              <w:spacing w:line="480" w:lineRule="auto"/>
            </w:pPr>
            <w:proofErr w:type="spellStart"/>
            <w:r w:rsidRPr="002F14F9">
              <w:rPr>
                <w:iCs/>
              </w:rPr>
              <w:t>Sadeghi</w:t>
            </w:r>
            <w:proofErr w:type="spellEnd"/>
            <w:r w:rsidRPr="002F14F9">
              <w:rPr>
                <w:iCs/>
              </w:rPr>
              <w:t xml:space="preserve"> </w:t>
            </w:r>
            <w:proofErr w:type="spellStart"/>
            <w:r w:rsidRPr="002F14F9">
              <w:rPr>
                <w:iCs/>
              </w:rPr>
              <w:t>Bahmani</w:t>
            </w:r>
            <w:proofErr w:type="spellEnd"/>
            <w:r w:rsidRPr="002F14F9">
              <w:rPr>
                <w:iCs/>
              </w:rPr>
              <w:t xml:space="preserve"> et al. (201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6E43F" w14:textId="77777777" w:rsidR="00B923ED" w:rsidRPr="002F14F9" w:rsidRDefault="00B923ED" w:rsidP="0095583B">
            <w:pPr>
              <w:spacing w:line="480" w:lineRule="auto"/>
            </w:pPr>
            <w:r w:rsidRPr="002F14F9">
              <w:t>77 adolescent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F2133" w14:textId="77777777" w:rsidR="00B923ED" w:rsidRPr="002F14F9" w:rsidRDefault="00B923ED" w:rsidP="0095583B">
            <w:pPr>
              <w:spacing w:line="480" w:lineRule="auto"/>
            </w:pPr>
            <w:r w:rsidRPr="002F14F9">
              <w:t>MTQ</w:t>
            </w:r>
            <w:r>
              <w:t>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972FA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2F14F9">
              <w:t xml:space="preserve">Sleep disturbance (Insomnia Severity Index); internalizing and externalizing problems, hyperactivity, negative peer relationships and prosocial behaviour (Strengths and </w:t>
            </w:r>
            <w:r w:rsidRPr="002F14F9">
              <w:lastRenderedPageBreak/>
              <w:t>Difficulties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FDBA" w14:textId="19EB80BF" w:rsidR="00B923ED" w:rsidRPr="002F14F9" w:rsidRDefault="00B923ED" w:rsidP="006135EA">
            <w:pPr>
              <w:spacing w:line="480" w:lineRule="auto"/>
            </w:pPr>
            <w:r w:rsidRPr="002F14F9">
              <w:lastRenderedPageBreak/>
              <w:t xml:space="preserve">Negative correlation between MT and sleep disturbances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45, </w:t>
            </w:r>
            <w:r w:rsidRPr="002F14F9">
              <w:rPr>
                <w:i/>
              </w:rPr>
              <w:t xml:space="preserve">p </w:t>
            </w:r>
            <w:r w:rsidRPr="002F14F9">
              <w:t>&lt; .05</w:t>
            </w:r>
            <w:r>
              <w:t>; f</w:t>
            </w:r>
            <w:r w:rsidRPr="002F14F9">
              <w:t xml:space="preserve">ewer internalising and externalising problems, more positive peer relationships, and more prosocial behaviour at age five predicted MT at age 14, </w:t>
            </w:r>
            <w:r w:rsidRPr="002F14F9">
              <w:rPr>
                <w:i/>
              </w:rPr>
              <w:t>R</w:t>
            </w:r>
            <w:r w:rsidRPr="002F14F9">
              <w:t xml:space="preserve">² = .16, </w:t>
            </w:r>
            <w:r w:rsidRPr="002F14F9">
              <w:rPr>
                <w:i/>
              </w:rPr>
              <w:t xml:space="preserve">p </w:t>
            </w:r>
            <w:r w:rsidRPr="002F14F9">
              <w:t>&lt; .001</w:t>
            </w:r>
          </w:p>
        </w:tc>
      </w:tr>
      <w:tr w:rsidR="00B923ED" w:rsidRPr="002F14F9" w14:paraId="214A2DB5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872ED81" w14:textId="77777777" w:rsidR="00B923ED" w:rsidRPr="002F14F9" w:rsidRDefault="00B923ED" w:rsidP="0095583B">
            <w:pPr>
              <w:spacing w:line="480" w:lineRule="auto"/>
            </w:pPr>
            <w:r w:rsidRPr="002F14F9">
              <w:lastRenderedPageBreak/>
              <w:t>Stamp et al. (2015)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C0E6320" w14:textId="77777777" w:rsidR="00B923ED" w:rsidRPr="002F14F9" w:rsidRDefault="00B923ED" w:rsidP="0095583B">
            <w:pPr>
              <w:spacing w:line="480" w:lineRule="auto"/>
            </w:pPr>
            <w:r w:rsidRPr="002F14F9">
              <w:t>168 undergraduates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FDA6BA" w14:textId="77777777" w:rsidR="00B923ED" w:rsidRPr="002F14F9" w:rsidRDefault="00B923ED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3F2212F" w14:textId="77777777" w:rsidR="00B923ED" w:rsidRPr="002F14F9" w:rsidRDefault="00B923ED" w:rsidP="0095583B">
            <w:pPr>
              <w:spacing w:line="480" w:lineRule="auto"/>
            </w:pPr>
            <w:r w:rsidRPr="002F14F9">
              <w:t>Psychological wellbeing (Scales of Psychological Wellbeing)</w:t>
            </w:r>
          </w:p>
        </w:tc>
        <w:tc>
          <w:tcPr>
            <w:tcW w:w="165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AEFEC54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Positive correlations between all components of MT and all subscales of psychological wellbeing, </w:t>
            </w:r>
            <w:r w:rsidRPr="002F14F9">
              <w:rPr>
                <w:i/>
              </w:rPr>
              <w:t>r</w:t>
            </w:r>
            <w:r w:rsidRPr="002F14F9">
              <w:t xml:space="preserve">’s ranged from .17 to .77, </w:t>
            </w:r>
            <w:r w:rsidRPr="002F14F9">
              <w:rPr>
                <w:i/>
              </w:rPr>
              <w:t xml:space="preserve">p </w:t>
            </w:r>
            <w:r w:rsidRPr="002F14F9">
              <w:t>&lt; .05</w:t>
            </w:r>
          </w:p>
        </w:tc>
      </w:tr>
      <w:tr w:rsidR="00B923ED" w:rsidRPr="002F14F9" w14:paraId="5BA9015B" w14:textId="77777777" w:rsidTr="00C83806">
        <w:trPr>
          <w:trHeight w:val="407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82E67" w14:textId="77777777" w:rsidR="00B923ED" w:rsidRPr="002F14F9" w:rsidRDefault="00B923ED" w:rsidP="0095583B">
            <w:pPr>
              <w:spacing w:line="480" w:lineRule="auto"/>
              <w:rPr>
                <w:i/>
              </w:rPr>
            </w:pPr>
            <w:r w:rsidRPr="002F14F9">
              <w:rPr>
                <w:i/>
              </w:rPr>
              <w:t xml:space="preserve">Section 3: </w:t>
            </w:r>
            <w:r>
              <w:rPr>
                <w:i/>
              </w:rPr>
              <w:t>P</w:t>
            </w:r>
            <w:r w:rsidRPr="002F14F9">
              <w:rPr>
                <w:i/>
              </w:rPr>
              <w:t xml:space="preserve">ersonality and </w:t>
            </w:r>
            <w:r>
              <w:rPr>
                <w:i/>
              </w:rPr>
              <w:t>Other Psychological T</w:t>
            </w:r>
            <w:r w:rsidRPr="002F14F9">
              <w:rPr>
                <w:i/>
              </w:rPr>
              <w:t>raits</w:t>
            </w:r>
          </w:p>
        </w:tc>
      </w:tr>
      <w:tr w:rsidR="00B923ED" w:rsidRPr="002F14F9" w14:paraId="1D94EA39" w14:textId="77777777" w:rsidTr="00C83806">
        <w:trPr>
          <w:trHeight w:val="407"/>
        </w:trPr>
        <w:tc>
          <w:tcPr>
            <w:tcW w:w="6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A5D506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Brand, Kirov, et al. (2015) 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EA46A2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346 undergraduates 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A48DA3" w14:textId="77777777" w:rsidR="00B923ED" w:rsidRPr="002F14F9" w:rsidRDefault="00B923ED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DAAFC8" w14:textId="77777777" w:rsidR="00B923ED" w:rsidRPr="002F14F9" w:rsidRDefault="00B923ED" w:rsidP="0095583B">
            <w:pPr>
              <w:spacing w:line="480" w:lineRule="auto"/>
            </w:pPr>
            <w:r w:rsidRPr="002F14F9">
              <w:t>Perfectionism (the Frost Multidimensional Perfectionism Scales)</w:t>
            </w:r>
          </w:p>
        </w:tc>
        <w:tc>
          <w:tcPr>
            <w:tcW w:w="16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967860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Negative correlations between MT and concerns over mistakes, </w:t>
            </w:r>
            <w:r w:rsidRPr="002F14F9">
              <w:rPr>
                <w:i/>
              </w:rPr>
              <w:t>r</w:t>
            </w:r>
            <w:r w:rsidRPr="002F14F9">
              <w:t xml:space="preserve"> = -.16, </w:t>
            </w:r>
            <w:r w:rsidRPr="002F14F9">
              <w:rPr>
                <w:i/>
              </w:rPr>
              <w:t>p</w:t>
            </w:r>
            <w:r w:rsidRPr="002F14F9">
              <w:t xml:space="preserve"> &lt; .01, and personal standards, </w:t>
            </w:r>
            <w:r w:rsidRPr="002F14F9">
              <w:rPr>
                <w:i/>
              </w:rPr>
              <w:t>r</w:t>
            </w:r>
            <w:r w:rsidRPr="002F14F9">
              <w:t xml:space="preserve"> = -.28, </w:t>
            </w:r>
            <w:r w:rsidRPr="002F14F9">
              <w:rPr>
                <w:i/>
              </w:rPr>
              <w:t>p</w:t>
            </w:r>
            <w:r w:rsidRPr="002F14F9">
              <w:t xml:space="preserve"> &lt; .001 </w:t>
            </w:r>
          </w:p>
        </w:tc>
      </w:tr>
      <w:tr w:rsidR="00B923ED" w:rsidRPr="002F14F9" w14:paraId="66EC10AA" w14:textId="77777777" w:rsidTr="00C83806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3D2F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Crust &amp; </w:t>
            </w:r>
            <w:proofErr w:type="spellStart"/>
            <w:r w:rsidRPr="002F14F9">
              <w:t>Azadi</w:t>
            </w:r>
            <w:proofErr w:type="spellEnd"/>
            <w:r w:rsidRPr="002F14F9">
              <w:t xml:space="preserve"> (201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21EB" w14:textId="77777777" w:rsidR="00B923ED" w:rsidRPr="002F14F9" w:rsidRDefault="00B923ED" w:rsidP="0095583B">
            <w:pPr>
              <w:spacing w:line="480" w:lineRule="auto"/>
            </w:pPr>
            <w:r w:rsidRPr="002F14F9">
              <w:rPr>
                <w:lang w:eastAsia="zh-CN"/>
              </w:rPr>
              <w:t>67 male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4194D" w14:textId="77777777" w:rsidR="00B923ED" w:rsidRPr="002F14F9" w:rsidRDefault="00B923ED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B6C26" w14:textId="77777777" w:rsidR="00B923ED" w:rsidRPr="002F14F9" w:rsidRDefault="00B923ED" w:rsidP="0095583B">
            <w:pPr>
              <w:spacing w:line="480" w:lineRule="auto"/>
            </w:pPr>
            <w:r w:rsidRPr="002F14F9">
              <w:t>Psychological strategies (Test of Performance Strategies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0CB18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Positive correlations between MT and emotional control, </w:t>
            </w:r>
            <w:r w:rsidRPr="002F14F9">
              <w:rPr>
                <w:i/>
              </w:rPr>
              <w:t>r</w:t>
            </w:r>
            <w:r w:rsidRPr="002F14F9">
              <w:t xml:space="preserve"> = .30, </w:t>
            </w:r>
            <w:r w:rsidRPr="002F14F9">
              <w:rPr>
                <w:i/>
              </w:rPr>
              <w:t>p</w:t>
            </w:r>
            <w:r w:rsidRPr="002F14F9">
              <w:t xml:space="preserve"> &lt; .01, self-talk, </w:t>
            </w:r>
            <w:r w:rsidRPr="002F14F9">
              <w:rPr>
                <w:i/>
              </w:rPr>
              <w:t>r</w:t>
            </w:r>
            <w:r w:rsidRPr="002F14F9">
              <w:t xml:space="preserve"> = .37, </w:t>
            </w:r>
            <w:r w:rsidRPr="002F14F9">
              <w:rPr>
                <w:i/>
              </w:rPr>
              <w:t>p</w:t>
            </w:r>
            <w:r w:rsidRPr="002F14F9">
              <w:t xml:space="preserve"> &lt; .01, and relaxation strategies, </w:t>
            </w:r>
            <w:r w:rsidRPr="002F14F9">
              <w:rPr>
                <w:i/>
              </w:rPr>
              <w:t>r</w:t>
            </w:r>
            <w:r w:rsidRPr="002F14F9">
              <w:t xml:space="preserve"> = .26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</w:p>
        </w:tc>
      </w:tr>
      <w:tr w:rsidR="00B923ED" w:rsidRPr="002F14F9" w14:paraId="43DD8B67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2566" w14:textId="77777777" w:rsidR="00B923ED" w:rsidRPr="002F14F9" w:rsidRDefault="00B923ED" w:rsidP="0095583B">
            <w:pPr>
              <w:spacing w:line="480" w:lineRule="auto"/>
            </w:pPr>
            <w:r w:rsidRPr="002F14F9">
              <w:t>Crust and Keegan (201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F7327" w14:textId="77777777" w:rsidR="00B923ED" w:rsidRPr="002F14F9" w:rsidRDefault="00B923ED" w:rsidP="0095583B">
            <w:pPr>
              <w:spacing w:line="480" w:lineRule="auto"/>
            </w:pPr>
            <w:r w:rsidRPr="002F14F9">
              <w:rPr>
                <w:lang w:eastAsia="zh-CN"/>
              </w:rPr>
              <w:t>105 university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16261" w14:textId="77777777" w:rsidR="00B923ED" w:rsidRPr="002F14F9" w:rsidRDefault="00B923ED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7FA75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Attitudes to risk-taking (Attitudes Towards Risks Questionnaire) 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01E76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A positive correlation between overall MT and attitudes towards physical risk-taking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0.3, </w:t>
            </w:r>
            <w:r w:rsidRPr="002F14F9">
              <w:rPr>
                <w:i/>
              </w:rPr>
              <w:t>p</w:t>
            </w:r>
            <w:r w:rsidRPr="002F14F9">
              <w:t xml:space="preserve"> &lt; .01, but not psychological risk-taking</w:t>
            </w:r>
          </w:p>
        </w:tc>
      </w:tr>
      <w:tr w:rsidR="00B923ED" w:rsidRPr="002F14F9" w14:paraId="2B46E8E5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D60C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Crust and Swann </w:t>
            </w:r>
            <w:r w:rsidRPr="002F14F9">
              <w:lastRenderedPageBreak/>
              <w:t>(201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545DA" w14:textId="77777777" w:rsidR="00B923ED" w:rsidRPr="002F14F9" w:rsidRDefault="00B923ED" w:rsidP="0095583B">
            <w:pPr>
              <w:spacing w:line="480" w:lineRule="auto"/>
            </w:pPr>
            <w:r w:rsidRPr="002F14F9">
              <w:lastRenderedPageBreak/>
              <w:t xml:space="preserve">135 club and </w:t>
            </w:r>
            <w:r w:rsidRPr="002F14F9">
              <w:lastRenderedPageBreak/>
              <w:t>university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59E94" w14:textId="77777777" w:rsidR="00B923ED" w:rsidRPr="002F14F9" w:rsidRDefault="00B923ED" w:rsidP="0095583B">
            <w:pPr>
              <w:spacing w:line="480" w:lineRule="auto"/>
            </w:pPr>
            <w:r w:rsidRPr="002F14F9">
              <w:lastRenderedPageBreak/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15A33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Dispositional flow (Dispositional </w:t>
            </w:r>
            <w:r w:rsidRPr="002F14F9">
              <w:lastRenderedPageBreak/>
              <w:t>Flow Scale-2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E2679" w14:textId="77777777" w:rsidR="00B923ED" w:rsidRPr="002F14F9" w:rsidRDefault="00B923ED" w:rsidP="0095583B">
            <w:pPr>
              <w:spacing w:line="480" w:lineRule="auto"/>
            </w:pPr>
            <w:r w:rsidRPr="002F14F9">
              <w:lastRenderedPageBreak/>
              <w:t xml:space="preserve">A positive correlation between overall MT </w:t>
            </w:r>
            <w:r w:rsidRPr="002F14F9">
              <w:lastRenderedPageBreak/>
              <w:t xml:space="preserve">and global flow experiences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65, </w:t>
            </w:r>
            <w:r w:rsidRPr="002F14F9">
              <w:rPr>
                <w:i/>
              </w:rPr>
              <w:t>p</w:t>
            </w:r>
            <w:r w:rsidRPr="002F14F9">
              <w:t xml:space="preserve"> &lt; .001</w:t>
            </w:r>
          </w:p>
        </w:tc>
      </w:tr>
      <w:tr w:rsidR="00B923ED" w:rsidRPr="002F14F9" w14:paraId="5751FD57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1531C" w14:textId="77777777" w:rsidR="00B923ED" w:rsidRPr="002F14F9" w:rsidRDefault="00B923ED" w:rsidP="0095583B">
            <w:pPr>
              <w:spacing w:line="480" w:lineRule="auto"/>
              <w:rPr>
                <w:strike/>
              </w:rPr>
            </w:pPr>
            <w:r w:rsidRPr="002F14F9">
              <w:rPr>
                <w:lang w:eastAsia="zh-CN"/>
              </w:rPr>
              <w:lastRenderedPageBreak/>
              <w:t>Gucciardi (201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42AB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  <w:rPr>
                <w:strike/>
              </w:rPr>
            </w:pPr>
            <w:r w:rsidRPr="002F14F9">
              <w:t>214 male Australian football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090BC" w14:textId="77777777" w:rsidR="00B923ED" w:rsidRPr="002F14F9" w:rsidRDefault="00B923ED" w:rsidP="0095583B">
            <w:pPr>
              <w:spacing w:line="480" w:lineRule="auto"/>
              <w:rPr>
                <w:strike/>
              </w:rPr>
            </w:pPr>
            <w:r w:rsidRPr="002F14F9">
              <w:t>Australian Football Mental Toughness Inventory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4460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  <w:rPr>
                <w:strike/>
              </w:rPr>
            </w:pPr>
            <w:r w:rsidRPr="002F14F9">
              <w:t>Achievement goals (Achievement Goals Questionnaires-Sport); sport motivation (Sport Motivation Scale-6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50D0A" w14:textId="77777777" w:rsidR="00B923ED" w:rsidRPr="002F14F9" w:rsidRDefault="00B923ED" w:rsidP="0095583B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2F14F9">
              <w:t xml:space="preserve">Positive correlations between MT subscales and mastery-approach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46 to .60, and performance-approach goals, </w:t>
            </w:r>
            <w:r w:rsidRPr="002F14F9">
              <w:rPr>
                <w:i/>
              </w:rPr>
              <w:t>r</w:t>
            </w:r>
            <w:r w:rsidRPr="002F14F9">
              <w:t xml:space="preserve"> = .11 to .21, intrinsic motivation, </w:t>
            </w:r>
            <w:r w:rsidRPr="002F14F9">
              <w:rPr>
                <w:i/>
                <w:lang w:val="en-US"/>
              </w:rPr>
              <w:t>r</w:t>
            </w:r>
            <w:r w:rsidRPr="002F14F9">
              <w:rPr>
                <w:lang w:val="en-US"/>
              </w:rPr>
              <w:t xml:space="preserve"> = .35 to .47, identified regulation, </w:t>
            </w:r>
            <w:r w:rsidRPr="002F14F9">
              <w:rPr>
                <w:i/>
                <w:lang w:val="en-US"/>
              </w:rPr>
              <w:t>r</w:t>
            </w:r>
            <w:r w:rsidRPr="002F14F9">
              <w:rPr>
                <w:lang w:val="en-US"/>
              </w:rPr>
              <w:t xml:space="preserve"> = .25 to .29, and external regulation, </w:t>
            </w:r>
            <w:r w:rsidRPr="002F14F9">
              <w:rPr>
                <w:i/>
                <w:lang w:val="en-US"/>
              </w:rPr>
              <w:t>r</w:t>
            </w:r>
            <w:r w:rsidRPr="002F14F9">
              <w:rPr>
                <w:lang w:val="en-US"/>
              </w:rPr>
              <w:t xml:space="preserve"> = .23 to .28; all </w:t>
            </w:r>
            <w:r w:rsidRPr="002F14F9">
              <w:rPr>
                <w:i/>
                <w:lang w:val="en-US"/>
              </w:rPr>
              <w:t>p</w:t>
            </w:r>
            <w:r w:rsidRPr="002F14F9">
              <w:rPr>
                <w:lang w:val="en-US"/>
              </w:rPr>
              <w:t xml:space="preserve"> &lt; .05</w:t>
            </w:r>
          </w:p>
        </w:tc>
      </w:tr>
      <w:tr w:rsidR="00B923ED" w:rsidRPr="002F14F9" w14:paraId="552C8A73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E218" w14:textId="77777777" w:rsidR="00B923ED" w:rsidRPr="002F14F9" w:rsidRDefault="00B923ED" w:rsidP="0095583B">
            <w:pPr>
              <w:spacing w:line="480" w:lineRule="auto"/>
              <w:rPr>
                <w:lang w:eastAsia="zh-CN"/>
              </w:rPr>
            </w:pPr>
            <w:r w:rsidRPr="002F14F9">
              <w:rPr>
                <w:lang w:eastAsia="zh-CN"/>
              </w:rPr>
              <w:t xml:space="preserve">Gucciardi and Jones (2012)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EBDB6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226 community cricket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0C6DB" w14:textId="77777777" w:rsidR="00B923ED" w:rsidRPr="002F14F9" w:rsidRDefault="00B923ED" w:rsidP="0095583B">
            <w:pPr>
              <w:spacing w:line="480" w:lineRule="auto"/>
            </w:pPr>
            <w:r w:rsidRPr="002F14F9">
              <w:t>CMT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9B44D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Developmental assets (Developmental Assets Profile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6A172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  <w:rPr>
                <w:strike/>
              </w:rPr>
            </w:pPr>
            <w:r w:rsidRPr="002F14F9">
              <w:t xml:space="preserve">MT positively predicted developmental assets possession, </w:t>
            </w:r>
            <m:oMath>
              <m:r>
                <w:rPr>
                  <w:rFonts w:ascii="Cambria Math" w:hAnsi="Cambria Math"/>
                </w:rPr>
                <m:t>η</m:t>
              </m:r>
            </m:oMath>
            <w:r w:rsidRPr="002F14F9">
              <w:rPr>
                <w:vertAlign w:val="superscript"/>
              </w:rPr>
              <w:t>2</w:t>
            </w:r>
            <w:r w:rsidRPr="002F14F9">
              <w:t xml:space="preserve"> = .13, </w:t>
            </w:r>
            <w:r w:rsidRPr="002F14F9">
              <w:rPr>
                <w:i/>
              </w:rPr>
              <w:t>p</w:t>
            </w:r>
            <w:r w:rsidRPr="002F14F9">
              <w:t xml:space="preserve"> &lt; .001</w:t>
            </w:r>
          </w:p>
        </w:tc>
      </w:tr>
      <w:tr w:rsidR="00B923ED" w:rsidRPr="002F14F9" w14:paraId="3553D635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83752" w14:textId="77777777" w:rsidR="00B923ED" w:rsidRPr="002F14F9" w:rsidRDefault="00B923ED" w:rsidP="0095583B">
            <w:pPr>
              <w:spacing w:line="480" w:lineRule="auto"/>
              <w:rPr>
                <w:lang w:eastAsia="zh-CN"/>
              </w:rPr>
            </w:pPr>
            <w:r w:rsidRPr="002F14F9">
              <w:rPr>
                <w:lang w:eastAsia="zh-CN"/>
              </w:rPr>
              <w:t>Gucciardi, Jackson, et al. (2015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EFA97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347 adolescent tennis play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0365F" w14:textId="77777777" w:rsidR="00B923ED" w:rsidRPr="002F14F9" w:rsidRDefault="00B923ED" w:rsidP="0095583B">
            <w:pPr>
              <w:spacing w:line="480" w:lineRule="auto"/>
            </w:pPr>
            <w:r w:rsidRPr="002F14F9">
              <w:t>Informant-rated measure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80E0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Fear of failure; inspiration (Inspiration Scale); passion (Passion Scal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A6EA6" w14:textId="31394449" w:rsidR="00B923ED" w:rsidRPr="002F14F9" w:rsidRDefault="00B923ED" w:rsidP="00C83806">
            <w:pPr>
              <w:spacing w:line="480" w:lineRule="auto"/>
              <w:rPr>
                <w:strike/>
              </w:rPr>
            </w:pPr>
            <w:r w:rsidRPr="002F14F9">
              <w:t xml:space="preserve">Positive correlations between mentally tough behaviours and harmonious passion, </w:t>
            </w:r>
            <m:oMath>
              <m:r>
                <w:rPr>
                  <w:rFonts w:ascii="Cambria Math" w:hAnsi="Cambria Math"/>
                </w:rPr>
                <m:t>β</m:t>
              </m:r>
            </m:oMath>
            <w:r w:rsidRPr="002F14F9">
              <w:t xml:space="preserve"> = .26, </w:t>
            </w:r>
            <w:r w:rsidRPr="002F14F9">
              <w:rPr>
                <w:i/>
              </w:rPr>
              <w:t xml:space="preserve">p </w:t>
            </w:r>
            <w:r w:rsidRPr="002F14F9">
              <w:t>&lt; .01, and frequency of inspiration,</w:t>
            </w:r>
            <m:oMath>
              <m:r>
                <w:rPr>
                  <w:rFonts w:ascii="Cambria Math" w:hAnsi="Cambria Math"/>
                </w:rPr>
                <m:t xml:space="preserve"> β</m:t>
              </m:r>
            </m:oMath>
            <w:r w:rsidRPr="002F14F9">
              <w:t xml:space="preserve"> = .32, </w:t>
            </w:r>
            <w:r w:rsidRPr="002F14F9">
              <w:rPr>
                <w:i/>
              </w:rPr>
              <w:t xml:space="preserve">p </w:t>
            </w:r>
            <w:r w:rsidRPr="002F14F9">
              <w:t>&lt; .001</w:t>
            </w:r>
            <w:r w:rsidR="00C83806">
              <w:t>; n</w:t>
            </w:r>
            <w:r w:rsidRPr="002F14F9">
              <w:t xml:space="preserve">egative correlations between mentally tough behaviours and fear of failure, </w:t>
            </w:r>
            <m:oMath>
              <m:r>
                <w:rPr>
                  <w:rFonts w:ascii="Cambria Math" w:hAnsi="Cambria Math"/>
                </w:rPr>
                <m:t>β</m:t>
              </m:r>
            </m:oMath>
            <w:r w:rsidRPr="002F14F9">
              <w:t xml:space="preserve"> = -.32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01, and obsessive passion </w:t>
            </w:r>
            <m:oMath>
              <m:r>
                <w:rPr>
                  <w:rFonts w:ascii="Cambria Math" w:hAnsi="Cambria Math"/>
                </w:rPr>
                <m:t>β</m:t>
              </m:r>
            </m:oMath>
            <w:r w:rsidRPr="002F14F9">
              <w:t xml:space="preserve"> = -.15, </w:t>
            </w:r>
            <w:r w:rsidRPr="002F14F9">
              <w:rPr>
                <w:i/>
              </w:rPr>
              <w:t xml:space="preserve">p </w:t>
            </w:r>
            <w:r w:rsidRPr="002F14F9">
              <w:t>&lt; .01</w:t>
            </w:r>
          </w:p>
        </w:tc>
      </w:tr>
      <w:tr w:rsidR="00B923ED" w:rsidRPr="002F14F9" w14:paraId="59C8E786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D8B7D" w14:textId="77777777" w:rsidR="00B923ED" w:rsidRPr="002F14F9" w:rsidRDefault="00B923ED" w:rsidP="0095583B">
            <w:pPr>
              <w:spacing w:line="480" w:lineRule="auto"/>
            </w:pPr>
            <w:r w:rsidRPr="002F14F9">
              <w:lastRenderedPageBreak/>
              <w:t>Madrigal et al. (201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D2B40" w14:textId="77777777" w:rsidR="00B923ED" w:rsidRPr="002F14F9" w:rsidRDefault="00B923ED" w:rsidP="0095583B">
            <w:pPr>
              <w:spacing w:line="480" w:lineRule="auto"/>
            </w:pPr>
            <w:r w:rsidRPr="002F14F9">
              <w:rPr>
                <w:lang w:eastAsia="zh-CN"/>
              </w:rPr>
              <w:t>143 college basketball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1255F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MTS 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36F61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Self-efficacy (Self-Efficacy Scale); self-esteem (Rosenberg Self-Esteem Scale); flow (Flow State Scale); social commitment (Social Responsibility Scale) 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82C0" w14:textId="5C6A792D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Positive correlations between MT and flow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49, </w:t>
            </w:r>
            <w:r w:rsidRPr="002F14F9">
              <w:rPr>
                <w:i/>
              </w:rPr>
              <w:t>p</w:t>
            </w:r>
            <w:r w:rsidR="00C83806">
              <w:t xml:space="preserve"> &lt; .05, self-</w:t>
            </w:r>
            <w:r w:rsidRPr="002F14F9">
              <w:t xml:space="preserve">efficacy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.22, </w:t>
            </w:r>
            <w:r w:rsidRPr="002F14F9">
              <w:rPr>
                <w:i/>
              </w:rPr>
              <w:t>p</w:t>
            </w:r>
            <w:r w:rsidRPr="002F14F9">
              <w:t xml:space="preserve"> &lt; .05, and self-esteem, </w:t>
            </w:r>
            <w:r w:rsidRPr="002F14F9">
              <w:rPr>
                <w:i/>
              </w:rPr>
              <w:t>r</w:t>
            </w:r>
            <w:r w:rsidRPr="002F14F9">
              <w:t xml:space="preserve"> = .24, </w:t>
            </w:r>
            <w:r w:rsidRPr="002F14F9">
              <w:rPr>
                <w:i/>
              </w:rPr>
              <w:t xml:space="preserve">p </w:t>
            </w:r>
            <w:r w:rsidRPr="002F14F9">
              <w:t>&lt; .05; no correlation between MT and social</w:t>
            </w:r>
            <w:r w:rsidR="00C83806">
              <w:t xml:space="preserve"> commitment</w:t>
            </w:r>
          </w:p>
        </w:tc>
      </w:tr>
      <w:tr w:rsidR="00B923ED" w:rsidRPr="002F14F9" w14:paraId="3673437E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EF7A" w14:textId="77777777" w:rsidR="00B923ED" w:rsidRPr="002F14F9" w:rsidRDefault="00B923ED" w:rsidP="0095583B">
            <w:pPr>
              <w:spacing w:line="480" w:lineRule="auto"/>
            </w:pPr>
            <w:r w:rsidRPr="002F14F9">
              <w:t>Mahoney et al. (201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DCF19" w14:textId="77777777" w:rsidR="00B923ED" w:rsidRPr="002F14F9" w:rsidRDefault="00B923ED" w:rsidP="0095583B">
            <w:pPr>
              <w:spacing w:line="480" w:lineRule="auto"/>
            </w:pPr>
            <w:r w:rsidRPr="002F14F9">
              <w:rPr>
                <w:lang w:eastAsia="zh-CN"/>
              </w:rPr>
              <w:t>221 cross-country runn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B943" w14:textId="77777777" w:rsidR="00B923ED" w:rsidRPr="002F14F9" w:rsidRDefault="00B923ED" w:rsidP="0095583B">
            <w:pPr>
              <w:spacing w:line="480" w:lineRule="auto"/>
            </w:pPr>
            <w:r w:rsidRPr="002F14F9">
              <w:t>MT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62E9C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Basic needs satisfaction (Basic Needs Satisfaction in Sport Scale); thwarting (Psychological Needs Thwarting Scale); psychological health (Mental Health Continuum Short Form)</w:t>
            </w:r>
          </w:p>
          <w:p w14:paraId="5206E665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  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194B8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Positive correlations between MT and psychological needs satisfaction, </w:t>
            </w:r>
            <w:r w:rsidRPr="002F14F9">
              <w:rPr>
                <w:i/>
              </w:rPr>
              <w:t>r</w:t>
            </w:r>
            <w:r w:rsidRPr="002F14F9">
              <w:t xml:space="preserve"> = .59, </w:t>
            </w:r>
            <w:r w:rsidRPr="002F14F9">
              <w:rPr>
                <w:i/>
              </w:rPr>
              <w:t>p</w:t>
            </w:r>
            <w:r w:rsidRPr="002F14F9">
              <w:t xml:space="preserve"> &lt;.01, and between MT and positive affect, </w:t>
            </w:r>
            <w:r w:rsidRPr="002F14F9">
              <w:rPr>
                <w:i/>
              </w:rPr>
              <w:t>r</w:t>
            </w:r>
            <w:r w:rsidRPr="002F14F9">
              <w:t xml:space="preserve"> = .40, </w:t>
            </w:r>
            <w:r w:rsidRPr="002F14F9">
              <w:rPr>
                <w:i/>
              </w:rPr>
              <w:t>p</w:t>
            </w:r>
            <w:r w:rsidRPr="002F14F9">
              <w:t xml:space="preserve"> &lt; .01; negative correlations between MT and psychological needs thwarting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38, </w:t>
            </w:r>
            <w:r w:rsidRPr="002F14F9">
              <w:rPr>
                <w:i/>
              </w:rPr>
              <w:t>p</w:t>
            </w:r>
            <w:r w:rsidRPr="002F14F9">
              <w:t xml:space="preserve"> &lt; .01, and between MT and negative affect, </w:t>
            </w:r>
            <w:r w:rsidRPr="002F14F9">
              <w:rPr>
                <w:i/>
              </w:rPr>
              <w:t xml:space="preserve">r </w:t>
            </w:r>
            <w:r w:rsidRPr="002F14F9">
              <w:t xml:space="preserve">= -.37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</w:p>
        </w:tc>
      </w:tr>
      <w:tr w:rsidR="00B923ED" w:rsidRPr="002F14F9" w14:paraId="5AFF37B5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0FAEE" w14:textId="77777777" w:rsidR="00B923ED" w:rsidRPr="002F14F9" w:rsidRDefault="00B923ED" w:rsidP="0095583B">
            <w:pPr>
              <w:spacing w:line="480" w:lineRule="auto"/>
            </w:pPr>
            <w:r w:rsidRPr="002F14F9">
              <w:t>Mattie and Munroe-Chandler (2012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78B92" w14:textId="77777777" w:rsidR="00B923ED" w:rsidRPr="002F14F9" w:rsidRDefault="00B923ED" w:rsidP="0095583B">
            <w:pPr>
              <w:spacing w:line="480" w:lineRule="auto"/>
            </w:pPr>
            <w:r w:rsidRPr="002F14F9">
              <w:rPr>
                <w:lang w:eastAsia="zh-CN"/>
              </w:rPr>
              <w:t>151 college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25DD8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  <w:p w14:paraId="48A70069" w14:textId="77777777" w:rsidR="00B923ED" w:rsidRPr="002F14F9" w:rsidRDefault="00B923ED" w:rsidP="0095583B">
            <w:pPr>
              <w:spacing w:line="480" w:lineRule="auto"/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786EC" w14:textId="77777777" w:rsidR="00B923ED" w:rsidRPr="002F14F9" w:rsidRDefault="00B923ED" w:rsidP="0095583B">
            <w:pPr>
              <w:spacing w:line="480" w:lineRule="auto"/>
            </w:pPr>
            <w:r w:rsidRPr="002F14F9">
              <w:t>Imagery use (The Sport Imagery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F038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Motivational imagery predicted all subscales of MT, </w:t>
            </w:r>
            <w:r w:rsidRPr="002F14F9">
              <w:rPr>
                <w:i/>
              </w:rPr>
              <w:t>r</w:t>
            </w:r>
            <w:r w:rsidRPr="002F14F9">
              <w:t xml:space="preserve">’s ranged from .25 to .59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</w:p>
        </w:tc>
      </w:tr>
      <w:tr w:rsidR="00B923ED" w:rsidRPr="002F14F9" w14:paraId="42C84A8C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910C5" w14:textId="77777777" w:rsidR="00B923ED" w:rsidRPr="002F14F9" w:rsidRDefault="00B923ED" w:rsidP="0095583B">
            <w:pPr>
              <w:spacing w:line="480" w:lineRule="auto"/>
            </w:pPr>
            <w:proofErr w:type="spellStart"/>
            <w:r w:rsidRPr="002F14F9">
              <w:t>Meggs</w:t>
            </w:r>
            <w:proofErr w:type="spellEnd"/>
            <w:r w:rsidRPr="002F14F9">
              <w:t xml:space="preserve"> et al. </w:t>
            </w:r>
            <w:r w:rsidRPr="002F14F9">
              <w:lastRenderedPageBreak/>
              <w:t>(2014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50C43" w14:textId="77777777" w:rsidR="00B923ED" w:rsidRPr="002F14F9" w:rsidRDefault="00B923ED" w:rsidP="0095583B">
            <w:pPr>
              <w:spacing w:line="480" w:lineRule="auto"/>
              <w:rPr>
                <w:lang w:eastAsia="zh-CN"/>
              </w:rPr>
            </w:pPr>
            <w:r w:rsidRPr="002F14F9">
              <w:rPr>
                <w:lang w:eastAsia="zh-CN"/>
              </w:rPr>
              <w:lastRenderedPageBreak/>
              <w:t>105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4571B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SMTQ 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E8ED0" w14:textId="284C7533" w:rsidR="00B923ED" w:rsidRPr="002F14F9" w:rsidRDefault="00B923ED" w:rsidP="0095583B">
            <w:pPr>
              <w:spacing w:line="480" w:lineRule="auto"/>
            </w:pPr>
            <w:r w:rsidRPr="002F14F9">
              <w:t>Self-concept organisation (sel</w:t>
            </w:r>
            <w:r w:rsidR="00C83806">
              <w:t>f-</w:t>
            </w:r>
            <w:r w:rsidR="00C83806">
              <w:lastRenderedPageBreak/>
              <w:t>descriptive attribution task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97988" w14:textId="77777777" w:rsidR="00B923ED" w:rsidRPr="002F14F9" w:rsidRDefault="00B923ED" w:rsidP="0095583B">
            <w:pPr>
              <w:spacing w:line="480" w:lineRule="auto"/>
            </w:pPr>
            <w:r w:rsidRPr="002F14F9">
              <w:lastRenderedPageBreak/>
              <w:t xml:space="preserve">Negative self-content predicted lower levels </w:t>
            </w:r>
            <w:r w:rsidRPr="002F14F9">
              <w:lastRenderedPageBreak/>
              <w:t xml:space="preserve">of MT, </w:t>
            </w:r>
            <w:r w:rsidRPr="002F14F9">
              <w:rPr>
                <w:rFonts w:hint="eastAsia"/>
                <w:i/>
              </w:rPr>
              <w:t>β</w:t>
            </w:r>
            <w:r w:rsidRPr="002F14F9">
              <w:t xml:space="preserve"> = −.31, </w:t>
            </w:r>
            <w:r w:rsidRPr="002F14F9">
              <w:rPr>
                <w:i/>
              </w:rPr>
              <w:t>p</w:t>
            </w:r>
            <w:r w:rsidRPr="002F14F9">
              <w:t xml:space="preserve"> = .003; positive-integrated self-organisations predicted higher levels of MT, </w:t>
            </w:r>
            <w:r w:rsidRPr="002F14F9">
              <w:rPr>
                <w:rFonts w:hint="eastAsia"/>
                <w:i/>
              </w:rPr>
              <w:t>β</w:t>
            </w:r>
            <w:r w:rsidRPr="002F14F9">
              <w:t xml:space="preserve"> = −.64, </w:t>
            </w:r>
            <w:r w:rsidRPr="002F14F9">
              <w:rPr>
                <w:i/>
              </w:rPr>
              <w:t>p</w:t>
            </w:r>
            <w:r w:rsidRPr="002F14F9">
              <w:t xml:space="preserve"> &lt; .001; positively compartmentalized self-concepts predicted higher levels of overall MT, </w:t>
            </w:r>
            <w:r w:rsidRPr="002F14F9">
              <w:rPr>
                <w:rFonts w:hint="eastAsia"/>
                <w:i/>
              </w:rPr>
              <w:t>β</w:t>
            </w:r>
            <w:r w:rsidRPr="002F14F9">
              <w:t xml:space="preserve"> = .18, </w:t>
            </w:r>
            <w:r w:rsidRPr="002F14F9">
              <w:rPr>
                <w:i/>
              </w:rPr>
              <w:t>p</w:t>
            </w:r>
            <w:r w:rsidRPr="002F14F9">
              <w:t xml:space="preserve"> = .12</w:t>
            </w:r>
          </w:p>
        </w:tc>
      </w:tr>
      <w:tr w:rsidR="00B923ED" w:rsidRPr="002F14F9" w14:paraId="3F89FBC9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0A52B" w14:textId="77777777" w:rsidR="00B923ED" w:rsidRPr="002F14F9" w:rsidRDefault="00B923ED" w:rsidP="0095583B">
            <w:pPr>
              <w:spacing w:line="480" w:lineRule="auto"/>
            </w:pPr>
            <w:r w:rsidRPr="002F14F9">
              <w:lastRenderedPageBreak/>
              <w:t>Nicholls et al. (2008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D20F5" w14:textId="77777777" w:rsidR="00B923ED" w:rsidRPr="002F14F9" w:rsidRDefault="00B923ED" w:rsidP="0095583B">
            <w:pPr>
              <w:spacing w:line="480" w:lineRule="auto"/>
              <w:rPr>
                <w:lang w:eastAsia="zh-CN"/>
              </w:rPr>
            </w:pPr>
            <w:r w:rsidRPr="002F14F9">
              <w:rPr>
                <w:lang w:eastAsia="zh-CN"/>
              </w:rPr>
              <w:t>667 athlete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65C00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455B9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Optimism and pessimism (Life Orientation Test); coping (Coping Inventory for Competitive Sport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7CE81" w14:textId="5363A38D" w:rsidR="00B923ED" w:rsidRPr="002F14F9" w:rsidRDefault="00C83806" w:rsidP="00C83806">
            <w:pPr>
              <w:keepNext/>
              <w:keepLines/>
              <w:spacing w:line="480" w:lineRule="auto"/>
              <w:outlineLvl w:val="6"/>
            </w:pPr>
            <w:r>
              <w:t>P</w:t>
            </w:r>
            <w:r w:rsidR="00B923ED" w:rsidRPr="002F14F9">
              <w:t xml:space="preserve">ositive correlation between MT and optimism, </w:t>
            </w:r>
            <w:r w:rsidR="00B923ED" w:rsidRPr="002F14F9">
              <w:rPr>
                <w:i/>
              </w:rPr>
              <w:t>r</w:t>
            </w:r>
            <w:r w:rsidR="00B923ED" w:rsidRPr="002F14F9">
              <w:t xml:space="preserve"> = .56, </w:t>
            </w:r>
            <w:r w:rsidR="00B923ED" w:rsidRPr="002F14F9">
              <w:rPr>
                <w:i/>
              </w:rPr>
              <w:t xml:space="preserve">p </w:t>
            </w:r>
            <w:r>
              <w:t xml:space="preserve">&lt; .01; </w:t>
            </w:r>
            <w:r w:rsidR="00B923ED" w:rsidRPr="002F14F9">
              <w:t xml:space="preserve">negative correlation between MT and pessimism, </w:t>
            </w:r>
            <w:r w:rsidR="00B923ED" w:rsidRPr="002F14F9">
              <w:rPr>
                <w:i/>
              </w:rPr>
              <w:t>r</w:t>
            </w:r>
            <w:r w:rsidR="00B923ED" w:rsidRPr="002F14F9">
              <w:t xml:space="preserve"> = -.46, </w:t>
            </w:r>
            <w:r w:rsidR="00B923ED" w:rsidRPr="002F14F9">
              <w:rPr>
                <w:i/>
              </w:rPr>
              <w:t xml:space="preserve">p </w:t>
            </w:r>
            <w:r w:rsidR="00B923ED" w:rsidRPr="002F14F9">
              <w:t>&lt; .01; MT was associated with more problem or approach coping strategies and less avoidance coping strategies</w:t>
            </w:r>
          </w:p>
        </w:tc>
      </w:tr>
      <w:tr w:rsidR="00B923ED" w:rsidRPr="002F14F9" w14:paraId="7334C7AF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D2E74" w14:textId="22F8B549" w:rsidR="00B923ED" w:rsidRPr="002F14F9" w:rsidRDefault="00B923ED" w:rsidP="0095583B">
            <w:pPr>
              <w:spacing w:line="480" w:lineRule="auto"/>
            </w:pPr>
            <w:r w:rsidRPr="002F14F9">
              <w:t>Nicholls et al. (2015</w:t>
            </w:r>
            <w:r w:rsidR="00C83806">
              <w:t>; Study 1</w:t>
            </w:r>
            <w:r w:rsidRPr="002F14F9"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BE936" w14:textId="4F4DFB6A" w:rsidR="00B923ED" w:rsidRPr="002F14F9" w:rsidRDefault="00B923ED" w:rsidP="0095583B">
            <w:pPr>
              <w:spacing w:line="480" w:lineRule="auto"/>
              <w:rPr>
                <w:lang w:eastAsia="zh-CN"/>
              </w:rPr>
            </w:pPr>
            <w:r w:rsidRPr="002F14F9">
              <w:rPr>
                <w:lang w:eastAsia="zh-CN"/>
              </w:rPr>
              <w:t xml:space="preserve">531 athletes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EAAFD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274BE" w14:textId="68A82396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Emotional intelligence (The Trait Emotiona</w:t>
            </w:r>
            <w:r w:rsidR="00C83806">
              <w:t>l Intelligence Questionnaire); r</w:t>
            </w:r>
            <w:r w:rsidRPr="002F14F9">
              <w:t xml:space="preserve">esilience (Connor-Division Resilience </w:t>
            </w:r>
            <w:r w:rsidRPr="002F14F9">
              <w:lastRenderedPageBreak/>
              <w:t>Scal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CBA52" w14:textId="4A150569" w:rsidR="00B923ED" w:rsidRPr="002F14F9" w:rsidRDefault="00B923ED" w:rsidP="00C8380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</w:pPr>
            <w:r w:rsidRPr="00C83806">
              <w:lastRenderedPageBreak/>
              <w:t xml:space="preserve">MT positively predicted resilience, </w:t>
            </w:r>
            <w:r w:rsidRPr="00C83806">
              <w:rPr>
                <w:i/>
              </w:rPr>
              <w:t>β</w:t>
            </w:r>
            <w:r w:rsidRPr="00C83806">
              <w:rPr>
                <w:color w:val="FB0007"/>
              </w:rPr>
              <w:t xml:space="preserve"> </w:t>
            </w:r>
            <w:r w:rsidRPr="00C83806">
              <w:t xml:space="preserve">= .80, </w:t>
            </w:r>
            <w:r w:rsidRPr="00C83806">
              <w:rPr>
                <w:i/>
              </w:rPr>
              <w:t>p</w:t>
            </w:r>
            <w:r w:rsidRPr="00C83806">
              <w:t xml:space="preserve"> &lt; .01, and was positively predicted by emotional intelligence, γ</w:t>
            </w:r>
            <w:r w:rsidR="00C83806">
              <w:t xml:space="preserve"> </w:t>
            </w:r>
            <w:r w:rsidRPr="00C83806">
              <w:t xml:space="preserve">= .92, </w:t>
            </w:r>
            <w:r w:rsidRPr="00C83806">
              <w:rPr>
                <w:i/>
              </w:rPr>
              <w:t>p</w:t>
            </w:r>
            <w:r w:rsidR="00C83806" w:rsidRPr="00C83806">
              <w:t xml:space="preserve"> &lt; .01</w:t>
            </w:r>
          </w:p>
        </w:tc>
      </w:tr>
      <w:tr w:rsidR="00B923ED" w:rsidRPr="002F14F9" w14:paraId="4D5A5190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D73FE" w14:textId="3A4F80DF" w:rsidR="00B923ED" w:rsidRPr="002F14F9" w:rsidRDefault="00C83806" w:rsidP="0095583B">
            <w:pPr>
              <w:spacing w:line="480" w:lineRule="auto"/>
            </w:pPr>
            <w:r w:rsidRPr="002F14F9">
              <w:lastRenderedPageBreak/>
              <w:t>Nicholls et al. (2015</w:t>
            </w:r>
            <w:r>
              <w:t>; Study 2</w:t>
            </w:r>
            <w:r w:rsidRPr="002F14F9">
              <w:t>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7B503" w14:textId="170FAC34" w:rsidR="00B923ED" w:rsidRPr="002F14F9" w:rsidRDefault="00B923ED" w:rsidP="0095583B">
            <w:pPr>
              <w:spacing w:line="480" w:lineRule="auto"/>
              <w:rPr>
                <w:lang w:eastAsia="zh-CN"/>
              </w:rPr>
            </w:pPr>
            <w:r w:rsidRPr="002F14F9">
              <w:rPr>
                <w:lang w:eastAsia="zh-CN"/>
              </w:rPr>
              <w:t xml:space="preserve">522 athletes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7F07C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187F6" w14:textId="1B803342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S</w:t>
            </w:r>
            <w:r w:rsidR="00C83806">
              <w:t>elf-efficacy (The General Self-E</w:t>
            </w:r>
            <w:r w:rsidRPr="002F14F9">
              <w:t>fficacy Scale); sport motivation (The Sport Motivation Scal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9A3B6" w14:textId="55BC74AD" w:rsidR="00B923ED" w:rsidRPr="00C83806" w:rsidRDefault="00B923ED" w:rsidP="00C8380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</w:pPr>
            <w:r w:rsidRPr="00C83806">
              <w:t xml:space="preserve">MT positively predicted self-efficacy, </w:t>
            </w:r>
            <w:r w:rsidRPr="00C83806">
              <w:rPr>
                <w:i/>
              </w:rPr>
              <w:t>β</w:t>
            </w:r>
            <w:r w:rsidRPr="00C83806">
              <w:rPr>
                <w:color w:val="FB0007"/>
              </w:rPr>
              <w:t xml:space="preserve"> </w:t>
            </w:r>
            <w:r w:rsidRPr="00C83806">
              <w:rPr>
                <w:rFonts w:ascii="MS Mincho" w:hAnsi="MS Mincho" w:cs="MS Mincho"/>
              </w:rPr>
              <w:t> </w:t>
            </w:r>
            <w:r w:rsidRPr="00C83806">
              <w:t xml:space="preserve">= .60, </w:t>
            </w:r>
            <w:r w:rsidRPr="00C83806">
              <w:rPr>
                <w:i/>
              </w:rPr>
              <w:t>p</w:t>
            </w:r>
            <w:r w:rsidRPr="00C83806">
              <w:t xml:space="preserve"> &lt; .01, and was negatively predicted by introjected regulation, γ </w:t>
            </w:r>
            <w:r w:rsidRPr="00C83806">
              <w:rPr>
                <w:rFonts w:ascii="MS Mincho" w:hAnsi="MS Mincho" w:cs="MS Mincho"/>
              </w:rPr>
              <w:t> </w:t>
            </w:r>
            <w:r w:rsidRPr="00C83806">
              <w:t xml:space="preserve">= -.25, </w:t>
            </w:r>
            <w:r w:rsidRPr="00C83806">
              <w:rPr>
                <w:i/>
              </w:rPr>
              <w:t>p</w:t>
            </w:r>
            <w:r w:rsidRPr="00C83806">
              <w:t xml:space="preserve"> &lt; .01, and amotivation, γ </w:t>
            </w:r>
            <w:r w:rsidRPr="00C83806">
              <w:rPr>
                <w:rFonts w:ascii="MS Mincho" w:hAnsi="MS Mincho" w:cs="MS Mincho"/>
              </w:rPr>
              <w:t> </w:t>
            </w:r>
            <w:r w:rsidRPr="00C83806">
              <w:t xml:space="preserve">= -.35, </w:t>
            </w:r>
            <w:r w:rsidRPr="00C83806">
              <w:rPr>
                <w:i/>
              </w:rPr>
              <w:t>p</w:t>
            </w:r>
            <w:r w:rsidR="00C83806">
              <w:t xml:space="preserve"> &lt; .01</w:t>
            </w:r>
          </w:p>
        </w:tc>
      </w:tr>
      <w:tr w:rsidR="00B923ED" w:rsidRPr="002F14F9" w14:paraId="6BBF8B0C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7CFFD" w14:textId="77777777" w:rsidR="00B923ED" w:rsidRPr="002F14F9" w:rsidRDefault="00B923ED" w:rsidP="0095583B">
            <w:pPr>
              <w:spacing w:line="480" w:lineRule="auto"/>
            </w:pPr>
            <w:proofErr w:type="spellStart"/>
            <w:r w:rsidRPr="002F14F9">
              <w:t>Sabouri</w:t>
            </w:r>
            <w:proofErr w:type="spellEnd"/>
            <w:r w:rsidRPr="002F14F9">
              <w:t xml:space="preserve"> et al. (201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2EC1B" w14:textId="77777777" w:rsidR="00B923ED" w:rsidRPr="002F14F9" w:rsidRDefault="00B923ED" w:rsidP="0095583B">
            <w:pPr>
              <w:spacing w:line="480" w:lineRule="auto"/>
              <w:rPr>
                <w:lang w:eastAsia="zh-CN"/>
              </w:rPr>
            </w:pPr>
            <w:r w:rsidRPr="002F14F9">
              <w:rPr>
                <w:lang w:eastAsia="zh-CN"/>
              </w:rPr>
              <w:t xml:space="preserve">341 adults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8C7CA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1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54D27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achiavellianism (MACH-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Ι</m:t>
              </m:r>
            </m:oMath>
            <w:r w:rsidRPr="002F14F9">
              <w:t>V); narcissism (Narcissistic Personality Inventory); psychopathy (Psychopathy Scale-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ΙΙΙ</m:t>
              </m:r>
            </m:oMath>
            <w:r w:rsidRPr="002F14F9">
              <w:t>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D908F" w14:textId="77777777" w:rsidR="00B923ED" w:rsidRPr="002F14F9" w:rsidRDefault="00B923ED" w:rsidP="0095583B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</w:pPr>
            <w:r w:rsidRPr="002F14F9">
              <w:t xml:space="preserve">Positive correlations between MT and Machiavellianism, </w:t>
            </w:r>
            <w:r w:rsidRPr="002F14F9">
              <w:rPr>
                <w:i/>
              </w:rPr>
              <w:t>r</w:t>
            </w:r>
            <w:r w:rsidRPr="002F14F9">
              <w:t xml:space="preserve"> = .45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, narcissism, </w:t>
            </w:r>
            <w:r w:rsidRPr="002F14F9">
              <w:rPr>
                <w:i/>
              </w:rPr>
              <w:t>r</w:t>
            </w:r>
            <w:r w:rsidRPr="002F14F9">
              <w:t xml:space="preserve"> = .50, </w:t>
            </w:r>
            <w:r w:rsidRPr="002F14F9">
              <w:rPr>
                <w:i/>
              </w:rPr>
              <w:t xml:space="preserve">p </w:t>
            </w:r>
            <w:r w:rsidRPr="002F14F9">
              <w:t xml:space="preserve">&lt; .01, and psychopathy </w:t>
            </w:r>
            <w:r w:rsidRPr="002F14F9">
              <w:rPr>
                <w:i/>
              </w:rPr>
              <w:t>r</w:t>
            </w:r>
            <w:r w:rsidRPr="002F14F9">
              <w:t xml:space="preserve"> = .20, </w:t>
            </w:r>
            <w:r w:rsidRPr="002F14F9">
              <w:rPr>
                <w:i/>
              </w:rPr>
              <w:t>p</w:t>
            </w:r>
            <w:r w:rsidRPr="002F14F9">
              <w:t xml:space="preserve"> &lt; .01</w:t>
            </w:r>
          </w:p>
        </w:tc>
      </w:tr>
      <w:tr w:rsidR="00B923ED" w:rsidRPr="002F14F9" w14:paraId="750777B7" w14:textId="77777777" w:rsidTr="00A51C90">
        <w:trPr>
          <w:trHeight w:val="407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6480B" w14:textId="77777777" w:rsidR="00B923ED" w:rsidRPr="002F14F9" w:rsidRDefault="00B923ED" w:rsidP="0095583B">
            <w:pPr>
              <w:spacing w:line="480" w:lineRule="auto"/>
            </w:pPr>
            <w:r w:rsidRPr="002F14F9">
              <w:t>Schaffer et al. (2016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68B10" w14:textId="77777777" w:rsidR="00B923ED" w:rsidRPr="002F14F9" w:rsidRDefault="00B923ED" w:rsidP="0095583B">
            <w:pPr>
              <w:spacing w:line="480" w:lineRule="auto"/>
              <w:rPr>
                <w:lang w:eastAsia="zh-CN"/>
              </w:rPr>
            </w:pPr>
            <w:r w:rsidRPr="002F14F9">
              <w:rPr>
                <w:lang w:eastAsia="zh-CN"/>
              </w:rPr>
              <w:t>173 golfer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1C014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I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27BE3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Competition anxiety (Sport Competition Anxiety Test); motivation (Sport Motivation Scale-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ΙΙ</m:t>
              </m:r>
            </m:oMath>
            <w:r w:rsidRPr="002F14F9">
              <w:rPr>
                <w:rFonts w:hint="eastAsia"/>
                <w:lang w:eastAsia="zh-CN"/>
              </w:rPr>
              <w:t>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764EC" w14:textId="40977F4E" w:rsidR="00B923ED" w:rsidRPr="002F14F9" w:rsidRDefault="00B923ED" w:rsidP="00C83806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 w:line="480" w:lineRule="auto"/>
            </w:pPr>
            <w:r w:rsidRPr="002F14F9">
              <w:rPr>
                <w:lang w:val="en-US" w:eastAsia="zh-CN"/>
              </w:rPr>
              <w:t xml:space="preserve">Positive correlations between MT and autonomous forms of motivation, </w:t>
            </w:r>
            <w:r w:rsidRPr="002F14F9">
              <w:rPr>
                <w:i/>
                <w:lang w:val="en-US" w:eastAsia="zh-CN"/>
              </w:rPr>
              <w:t>r</w:t>
            </w:r>
            <w:r w:rsidRPr="002F14F9">
              <w:rPr>
                <w:lang w:val="en-US" w:eastAsia="zh-CN"/>
              </w:rPr>
              <w:t xml:space="preserve"> = .39 to .57, </w:t>
            </w:r>
            <w:r w:rsidRPr="002F14F9">
              <w:rPr>
                <w:i/>
                <w:lang w:val="en-US" w:eastAsia="zh-CN"/>
              </w:rPr>
              <w:t>p</w:t>
            </w:r>
            <w:r w:rsidR="00C83806">
              <w:rPr>
                <w:lang w:val="en-US" w:eastAsia="zh-CN"/>
              </w:rPr>
              <w:t xml:space="preserve"> &lt; .001;</w:t>
            </w:r>
            <w:r w:rsidRPr="002F14F9">
              <w:rPr>
                <w:lang w:val="en-US" w:eastAsia="zh-CN"/>
              </w:rPr>
              <w:t xml:space="preserve"> </w:t>
            </w:r>
            <w:r w:rsidR="00C83806">
              <w:rPr>
                <w:lang w:val="en-US" w:eastAsia="zh-CN"/>
              </w:rPr>
              <w:t>n</w:t>
            </w:r>
            <w:r w:rsidRPr="002F14F9">
              <w:rPr>
                <w:lang w:val="en-US" w:eastAsia="zh-CN"/>
              </w:rPr>
              <w:t xml:space="preserve">egative correlations between MT and amotivation, </w:t>
            </w:r>
            <w:r w:rsidRPr="002F14F9">
              <w:rPr>
                <w:i/>
                <w:lang w:val="en-US" w:eastAsia="zh-CN"/>
              </w:rPr>
              <w:t>r</w:t>
            </w:r>
            <w:r w:rsidRPr="002F14F9">
              <w:rPr>
                <w:lang w:val="en-US" w:eastAsia="zh-CN"/>
              </w:rPr>
              <w:t xml:space="preserve"> = -.23, </w:t>
            </w:r>
            <w:r w:rsidRPr="002F14F9">
              <w:rPr>
                <w:i/>
                <w:lang w:val="en-US" w:eastAsia="zh-CN"/>
              </w:rPr>
              <w:t>p</w:t>
            </w:r>
            <w:r w:rsidRPr="002F14F9">
              <w:rPr>
                <w:lang w:val="en-US" w:eastAsia="zh-CN"/>
              </w:rPr>
              <w:t xml:space="preserve"> = .001, and competition anxiety, </w:t>
            </w:r>
            <w:r w:rsidRPr="002F14F9">
              <w:rPr>
                <w:i/>
                <w:lang w:val="en-US" w:eastAsia="zh-CN"/>
              </w:rPr>
              <w:t>r</w:t>
            </w:r>
            <w:r w:rsidRPr="002F14F9">
              <w:rPr>
                <w:lang w:val="en-US" w:eastAsia="zh-CN"/>
              </w:rPr>
              <w:t xml:space="preserve"> =</w:t>
            </w:r>
            <w:r w:rsidR="00C83806">
              <w:rPr>
                <w:lang w:val="en-US" w:eastAsia="zh-CN"/>
              </w:rPr>
              <w:t xml:space="preserve"> -</w:t>
            </w:r>
            <w:r w:rsidRPr="002F14F9">
              <w:rPr>
                <w:lang w:val="en-US" w:eastAsia="zh-CN"/>
              </w:rPr>
              <w:t xml:space="preserve">.19, </w:t>
            </w:r>
            <w:r w:rsidRPr="002F14F9">
              <w:rPr>
                <w:i/>
                <w:lang w:val="en-US" w:eastAsia="zh-CN"/>
              </w:rPr>
              <w:t>p</w:t>
            </w:r>
            <w:r w:rsidRPr="002F14F9">
              <w:rPr>
                <w:lang w:val="en-US" w:eastAsia="zh-CN"/>
              </w:rPr>
              <w:t xml:space="preserve"> =</w:t>
            </w:r>
            <w:r w:rsidR="00C83806">
              <w:rPr>
                <w:lang w:val="en-US" w:eastAsia="zh-CN"/>
              </w:rPr>
              <w:t xml:space="preserve"> </w:t>
            </w:r>
            <w:r w:rsidRPr="002F14F9">
              <w:rPr>
                <w:lang w:val="en-US" w:eastAsia="zh-CN"/>
              </w:rPr>
              <w:t>.02</w:t>
            </w:r>
          </w:p>
        </w:tc>
      </w:tr>
      <w:tr w:rsidR="00B923ED" w:rsidRPr="002F14F9" w14:paraId="088AA79D" w14:textId="77777777" w:rsidTr="00A51C90">
        <w:trPr>
          <w:trHeight w:val="40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89A59" w14:textId="77777777" w:rsidR="00B923ED" w:rsidRPr="002F14F9" w:rsidRDefault="00B923ED" w:rsidP="0095583B">
            <w:pPr>
              <w:keepNext/>
              <w:keepLines/>
              <w:tabs>
                <w:tab w:val="left" w:pos="4540"/>
              </w:tabs>
              <w:spacing w:line="480" w:lineRule="auto"/>
              <w:outlineLvl w:val="6"/>
              <w:rPr>
                <w:i/>
              </w:rPr>
            </w:pPr>
            <w:r w:rsidRPr="002F14F9">
              <w:rPr>
                <w:i/>
              </w:rPr>
              <w:lastRenderedPageBreak/>
              <w:t xml:space="preserve">Section 4: </w:t>
            </w:r>
            <w:r>
              <w:rPr>
                <w:i/>
              </w:rPr>
              <w:t>Genetics</w:t>
            </w:r>
          </w:p>
          <w:p w14:paraId="25960D58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proofErr w:type="spellStart"/>
            <w:r w:rsidRPr="002F14F9">
              <w:t>rp</w:t>
            </w:r>
            <w:proofErr w:type="spellEnd"/>
            <w:r w:rsidRPr="002F14F9">
              <w:t xml:space="preserve"> = observed phenotypic correlation                            </w:t>
            </w:r>
            <w:proofErr w:type="spellStart"/>
            <w:r w:rsidRPr="002F14F9">
              <w:t>rg</w:t>
            </w:r>
            <w:proofErr w:type="spellEnd"/>
            <w:r w:rsidRPr="002F14F9">
              <w:t xml:space="preserve"> = genetic correlation                                   re = non-shared environmental correlations</w:t>
            </w:r>
          </w:p>
        </w:tc>
      </w:tr>
      <w:tr w:rsidR="00B923ED" w:rsidRPr="002F14F9" w14:paraId="6E2A183B" w14:textId="77777777" w:rsidTr="00A51C90">
        <w:trPr>
          <w:trHeight w:val="407"/>
        </w:trPr>
        <w:tc>
          <w:tcPr>
            <w:tcW w:w="69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4CDFD1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Horsburgh et al. (2009)</w:t>
            </w:r>
          </w:p>
        </w:tc>
        <w:tc>
          <w:tcPr>
            <w:tcW w:w="8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332E18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219 pairs of adult twins </w:t>
            </w:r>
          </w:p>
        </w:tc>
        <w:tc>
          <w:tcPr>
            <w:tcW w:w="64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7C080B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MTQ48 </w:t>
            </w:r>
          </w:p>
        </w:tc>
        <w:tc>
          <w:tcPr>
            <w:tcW w:w="120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4D3FC1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Big five personality traits (240-item NEO-PI-R)</w:t>
            </w:r>
          </w:p>
        </w:tc>
        <w:tc>
          <w:tcPr>
            <w:tcW w:w="165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39052E" w14:textId="151C6B9C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Heritability estimate for overall MT was .52, with estimates for MT comp</w:t>
            </w:r>
            <w:r w:rsidR="003B1098">
              <w:t>onents ranging from .36 to .56; p</w:t>
            </w:r>
            <w:r w:rsidRPr="002F14F9">
              <w:t xml:space="preserve">henotypic correlations between total MT and all MT subscales (except “control over life”) with the Big 5 personality traits could be fully accounted for by additive genetic and non-shared environments: </w:t>
            </w:r>
          </w:p>
          <w:p w14:paraId="3488A608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MT-Neuroticism:  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= -.64, </w:t>
            </w:r>
            <w:proofErr w:type="spellStart"/>
            <w:r w:rsidRPr="002F14F9">
              <w:t>rg</w:t>
            </w:r>
            <w:proofErr w:type="spellEnd"/>
            <w:r w:rsidRPr="002F14F9">
              <w:t xml:space="preserve"> = -.90</w:t>
            </w:r>
          </w:p>
          <w:p w14:paraId="79563F18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MT-Extraversion: 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= .45, </w:t>
            </w:r>
            <w:proofErr w:type="spellStart"/>
            <w:r w:rsidRPr="002F14F9">
              <w:t>rg</w:t>
            </w:r>
            <w:proofErr w:type="spellEnd"/>
            <w:r w:rsidRPr="002F14F9">
              <w:t xml:space="preserve"> = .53</w:t>
            </w:r>
          </w:p>
          <w:p w14:paraId="7CBF72C7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MT-Openness: 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= .18, </w:t>
            </w:r>
            <w:proofErr w:type="spellStart"/>
            <w:r w:rsidRPr="002F14F9">
              <w:t>rg</w:t>
            </w:r>
            <w:proofErr w:type="spellEnd"/>
            <w:r w:rsidRPr="002F14F9">
              <w:t xml:space="preserve"> = .26</w:t>
            </w:r>
          </w:p>
          <w:p w14:paraId="57A32E42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MT-Agreeableness: 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=.20, </w:t>
            </w:r>
            <w:proofErr w:type="spellStart"/>
            <w:r w:rsidRPr="002F14F9">
              <w:t>rg</w:t>
            </w:r>
            <w:proofErr w:type="spellEnd"/>
            <w:r w:rsidRPr="002F14F9">
              <w:t xml:space="preserve"> = .38</w:t>
            </w:r>
          </w:p>
          <w:p w14:paraId="2A327E75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MT-conscientiousness: 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=.43, </w:t>
            </w:r>
            <w:proofErr w:type="spellStart"/>
            <w:r w:rsidRPr="002F14F9">
              <w:t>rg</w:t>
            </w:r>
            <w:proofErr w:type="spellEnd"/>
            <w:r w:rsidRPr="002F14F9">
              <w:t xml:space="preserve"> = .39 </w:t>
            </w:r>
          </w:p>
        </w:tc>
      </w:tr>
      <w:tr w:rsidR="00B923ED" w:rsidRPr="002F14F9" w14:paraId="7C402589" w14:textId="77777777" w:rsidTr="00A51C90">
        <w:trPr>
          <w:trHeight w:val="4836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08572" w14:textId="77777777" w:rsidR="00B923ED" w:rsidRPr="002F14F9" w:rsidRDefault="00B923ED" w:rsidP="0095583B">
            <w:pPr>
              <w:spacing w:line="480" w:lineRule="auto"/>
            </w:pPr>
            <w:r w:rsidRPr="002F14F9">
              <w:lastRenderedPageBreak/>
              <w:t>Onley et al. (2013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C438D" w14:textId="77777777" w:rsidR="00B923ED" w:rsidRPr="002F14F9" w:rsidRDefault="00B923ED" w:rsidP="0095583B">
            <w:pPr>
              <w:spacing w:line="480" w:lineRule="auto"/>
            </w:pPr>
            <w:r w:rsidRPr="002F14F9">
              <w:t xml:space="preserve">210 pairs of same-sex twins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4999" w14:textId="77777777" w:rsidR="00B923ED" w:rsidRPr="002F14F9" w:rsidRDefault="00B923ED" w:rsidP="0095583B">
            <w:pPr>
              <w:spacing w:line="480" w:lineRule="auto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C3019" w14:textId="77777777" w:rsidR="00B923ED" w:rsidRPr="002F14F9" w:rsidRDefault="00B923ED" w:rsidP="0095583B">
            <w:pPr>
              <w:spacing w:line="480" w:lineRule="auto"/>
            </w:pPr>
            <w:r w:rsidRPr="002F14F9">
              <w:t>Dark triad traits (Narcissistic Personality Inventory, Self-report Psychopathy Scale-III, MACH-IV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4AD10" w14:textId="7FB251A9" w:rsidR="00B923ED" w:rsidRPr="002F14F9" w:rsidRDefault="00B923ED" w:rsidP="003B1098">
            <w:pPr>
              <w:keepNext/>
              <w:keepLines/>
              <w:spacing w:line="480" w:lineRule="auto"/>
              <w:outlineLvl w:val="6"/>
            </w:pPr>
            <w:r w:rsidRPr="002F14F9">
              <w:t>Correlations between narcissism and MT factors were largely influenced by non-shared environment except challenge, which was best explained by genetic factors (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ranged from .13 to .23);</w:t>
            </w:r>
            <w:r w:rsidR="003B1098">
              <w:t xml:space="preserve"> c</w:t>
            </w:r>
            <w:r w:rsidRPr="002F14F9">
              <w:t xml:space="preserve">orrelations between psychopathy and commitment, control and confidence were fully accounted for by common genetic factors 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ranged from -.18 to -.23); Machiavellianism and all MT factors were fully explained by genetic and non-shared environmental factors (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ranged from .24 to .30)</w:t>
            </w:r>
          </w:p>
        </w:tc>
      </w:tr>
      <w:tr w:rsidR="00B923ED" w:rsidRPr="002F14F9" w14:paraId="540BC1B9" w14:textId="77777777" w:rsidTr="00A51C90">
        <w:trPr>
          <w:trHeight w:val="434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CFA19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proofErr w:type="spellStart"/>
            <w:r w:rsidRPr="002F14F9">
              <w:lastRenderedPageBreak/>
              <w:t>Veselka</w:t>
            </w:r>
            <w:proofErr w:type="spellEnd"/>
            <w:r w:rsidRPr="002F14F9">
              <w:t xml:space="preserve"> et al. (2009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35856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201 pairs of adult twin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0D17B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12770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Humour styles (Humour Styles Questionnaire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B1118" w14:textId="39577D31" w:rsidR="00B923ED" w:rsidRPr="002F14F9" w:rsidRDefault="00B923ED" w:rsidP="003B1098">
            <w:pPr>
              <w:spacing w:line="480" w:lineRule="auto"/>
            </w:pPr>
            <w:r w:rsidRPr="002F14F9">
              <w:t xml:space="preserve">Phenotypic correlations between MT and humour styles were primarily attributable to genetic and non-shared environmental factors: MT-affiliative humour style: 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= 26, </w:t>
            </w:r>
            <w:proofErr w:type="spellStart"/>
            <w:r w:rsidRPr="002F14F9">
              <w:t>rg</w:t>
            </w:r>
            <w:proofErr w:type="spellEnd"/>
            <w:r w:rsidRPr="002F14F9">
              <w:t xml:space="preserve"> = .20, re = .31;</w:t>
            </w:r>
            <w:r w:rsidR="003B1098">
              <w:t xml:space="preserve"> </w:t>
            </w:r>
            <w:r w:rsidRPr="002F14F9">
              <w:t xml:space="preserve">MT-self-enhancing humour style: 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= 40, </w:t>
            </w:r>
            <w:proofErr w:type="spellStart"/>
            <w:r w:rsidRPr="002F14F9">
              <w:t>rg</w:t>
            </w:r>
            <w:proofErr w:type="spellEnd"/>
            <w:r w:rsidRPr="002F14F9">
              <w:t xml:space="preserve"> = .63, re = .23;</w:t>
            </w:r>
            <w:r w:rsidR="003B1098">
              <w:t xml:space="preserve"> </w:t>
            </w:r>
            <w:r w:rsidRPr="002F14F9">
              <w:t xml:space="preserve">MT-self-defeating humour style: </w:t>
            </w:r>
            <w:proofErr w:type="spellStart"/>
            <w:r w:rsidRPr="002F14F9">
              <w:t>rp</w:t>
            </w:r>
            <w:proofErr w:type="spellEnd"/>
            <w:r w:rsidRPr="002F14F9">
              <w:t xml:space="preserve"> = -.15, </w:t>
            </w:r>
            <w:proofErr w:type="spellStart"/>
            <w:r w:rsidRPr="002F14F9">
              <w:t>rg</w:t>
            </w:r>
            <w:proofErr w:type="spellEnd"/>
            <w:r w:rsidRPr="002F14F9">
              <w:t xml:space="preserve"> = -.31, re = -.02</w:t>
            </w:r>
          </w:p>
        </w:tc>
      </w:tr>
      <w:tr w:rsidR="00B923ED" w:rsidRPr="002F14F9" w14:paraId="32A22A60" w14:textId="77777777" w:rsidTr="00A51C90">
        <w:trPr>
          <w:trHeight w:val="434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3C7B9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proofErr w:type="spellStart"/>
            <w:r w:rsidRPr="002F14F9">
              <w:t>Veselka</w:t>
            </w:r>
            <w:proofErr w:type="spellEnd"/>
            <w:r w:rsidRPr="002F14F9">
              <w:t xml:space="preserve"> et al. (2010)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E52A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219 pairs of same-sex twins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157C0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MTQ48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00BE8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Big five personality traits (NEO-PI)</w:t>
            </w:r>
          </w:p>
        </w:tc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1568D" w14:textId="4B669C05" w:rsidR="00B923ED" w:rsidRPr="002F14F9" w:rsidRDefault="00B923ED" w:rsidP="003B1098">
            <w:pPr>
              <w:keepNext/>
              <w:keepLines/>
              <w:spacing w:line="480" w:lineRule="auto"/>
              <w:outlineLvl w:val="6"/>
            </w:pPr>
            <w:r w:rsidRPr="002F14F9">
              <w:t>A general factor of personality (GFP) was extracted, representing high MT, extraversion and conscientiousness, and low neuroticism; Genetic (53%) and nonshared environmental factors (47%) fully</w:t>
            </w:r>
            <w:r w:rsidR="003B1098">
              <w:t xml:space="preserve"> accounted for variance in GFP</w:t>
            </w:r>
          </w:p>
        </w:tc>
      </w:tr>
      <w:tr w:rsidR="00B923ED" w:rsidRPr="00F917E2" w14:paraId="30DA66CB" w14:textId="77777777" w:rsidTr="00A51C90">
        <w:trPr>
          <w:trHeight w:val="991"/>
        </w:trPr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085D6" w14:textId="77777777" w:rsidR="00B923ED" w:rsidRPr="002F14F9" w:rsidRDefault="00B923ED" w:rsidP="0095583B">
            <w:pPr>
              <w:rPr>
                <w:rFonts w:eastAsia="Times New Roman" w:cs="Arial"/>
                <w:color w:val="000000"/>
                <w:kern w:val="36"/>
                <w:lang w:eastAsia="en-GB"/>
              </w:rPr>
            </w:pPr>
            <w:proofErr w:type="spellStart"/>
            <w:r w:rsidRPr="002F14F9">
              <w:t>Golby</w:t>
            </w:r>
            <w:proofErr w:type="spellEnd"/>
            <w:r w:rsidRPr="002F14F9">
              <w:t xml:space="preserve"> and </w:t>
            </w:r>
            <w:proofErr w:type="spellStart"/>
            <w:r w:rsidRPr="002F14F9">
              <w:t>Sheard</w:t>
            </w:r>
            <w:proofErr w:type="spellEnd"/>
            <w:r w:rsidRPr="002F14F9">
              <w:t xml:space="preserve"> (2006</w:t>
            </w:r>
            <w:r w:rsidRPr="002F14F9">
              <w:rPr>
                <w:rFonts w:eastAsia="Times New Roman" w:cs="Arial"/>
                <w:b/>
                <w:bCs/>
                <w:color w:val="3E3E3E"/>
                <w:lang w:eastAsia="en-GB"/>
              </w:rPr>
              <w:t>)</w:t>
            </w:r>
          </w:p>
          <w:p w14:paraId="505B17DE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F712B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31 high-achieving adolescent swimmer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57070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 xml:space="preserve">The Psychological Performance </w:t>
            </w:r>
            <w:r w:rsidRPr="002F14F9">
              <w:lastRenderedPageBreak/>
              <w:t>Inventory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74F28" w14:textId="77777777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lastRenderedPageBreak/>
              <w:t>5-HTT genotype (DNA extraction)</w:t>
            </w:r>
          </w:p>
        </w:tc>
        <w:tc>
          <w:tcPr>
            <w:tcW w:w="1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47C8A" w14:textId="3C08C9C9" w:rsidR="00B923ED" w:rsidRPr="002F14F9" w:rsidRDefault="00B923ED" w:rsidP="0095583B">
            <w:pPr>
              <w:keepNext/>
              <w:keepLines/>
              <w:spacing w:line="480" w:lineRule="auto"/>
              <w:outlineLvl w:val="6"/>
            </w:pPr>
            <w:r w:rsidRPr="002F14F9">
              <w:t>No significant association</w:t>
            </w:r>
            <w:r w:rsidR="003B1098">
              <w:t xml:space="preserve"> between MT and 5-HTT genotype</w:t>
            </w:r>
          </w:p>
        </w:tc>
      </w:tr>
    </w:tbl>
    <w:p w14:paraId="149D2450" w14:textId="77777777" w:rsidR="00DC6A6F" w:rsidRDefault="00DC6A6F" w:rsidP="003B1098"/>
    <w:sectPr w:rsidR="00DC6A6F" w:rsidSect="00B404F0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8"/>
    <w:family w:val="auto"/>
    <w:pitch w:val="variable"/>
    <w:sig w:usb0="A00002BF" w:usb1="38CF7CFA" w:usb2="00000016" w:usb3="00000000" w:csb0="001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 New Roman PS"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8"/>
    <w:family w:val="auto"/>
    <w:pitch w:val="variable"/>
    <w:sig w:usb0="A00002BF" w:usb1="38CF7CFA" w:usb2="00000016" w:usb3="00000000" w:csb0="001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198"/>
    <w:rsid w:val="00020C8D"/>
    <w:rsid w:val="001564FC"/>
    <w:rsid w:val="001A67FF"/>
    <w:rsid w:val="00277AA6"/>
    <w:rsid w:val="00290792"/>
    <w:rsid w:val="002A1743"/>
    <w:rsid w:val="002C3F27"/>
    <w:rsid w:val="00340F0F"/>
    <w:rsid w:val="00385DCB"/>
    <w:rsid w:val="0038633C"/>
    <w:rsid w:val="003B1098"/>
    <w:rsid w:val="00420AC7"/>
    <w:rsid w:val="00421BDC"/>
    <w:rsid w:val="00425C97"/>
    <w:rsid w:val="00442198"/>
    <w:rsid w:val="0046017E"/>
    <w:rsid w:val="004B18B8"/>
    <w:rsid w:val="004D0C62"/>
    <w:rsid w:val="004D325A"/>
    <w:rsid w:val="00503564"/>
    <w:rsid w:val="0051690F"/>
    <w:rsid w:val="00565BDB"/>
    <w:rsid w:val="005D6D4F"/>
    <w:rsid w:val="005D701F"/>
    <w:rsid w:val="006135EA"/>
    <w:rsid w:val="00655C9A"/>
    <w:rsid w:val="00660709"/>
    <w:rsid w:val="006936A0"/>
    <w:rsid w:val="006B28AB"/>
    <w:rsid w:val="006D4266"/>
    <w:rsid w:val="00705183"/>
    <w:rsid w:val="00747688"/>
    <w:rsid w:val="00802F55"/>
    <w:rsid w:val="008D75F4"/>
    <w:rsid w:val="009260F9"/>
    <w:rsid w:val="00944591"/>
    <w:rsid w:val="009C584D"/>
    <w:rsid w:val="00A51C90"/>
    <w:rsid w:val="00A533B9"/>
    <w:rsid w:val="00A91263"/>
    <w:rsid w:val="00B923ED"/>
    <w:rsid w:val="00BA321E"/>
    <w:rsid w:val="00BA7F48"/>
    <w:rsid w:val="00C34C60"/>
    <w:rsid w:val="00C57B9D"/>
    <w:rsid w:val="00C83806"/>
    <w:rsid w:val="00D52688"/>
    <w:rsid w:val="00D60840"/>
    <w:rsid w:val="00DC6A6F"/>
    <w:rsid w:val="00E14917"/>
    <w:rsid w:val="00E360CA"/>
    <w:rsid w:val="00EC5C3F"/>
    <w:rsid w:val="00ED0918"/>
    <w:rsid w:val="00EF14DD"/>
    <w:rsid w:val="00F11ABB"/>
    <w:rsid w:val="00F67D71"/>
    <w:rsid w:val="00FD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9A02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84D"/>
    <w:rPr>
      <w:rFonts w:ascii="Times New Roman" w:eastAsia="MS Mincho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421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2198"/>
  </w:style>
  <w:style w:type="character" w:customStyle="1" w:styleId="CommentTextChar">
    <w:name w:val="Comment Text Char"/>
    <w:basedOn w:val="DefaultParagraphFont"/>
    <w:link w:val="CommentText"/>
    <w:uiPriority w:val="99"/>
    <w:rsid w:val="00442198"/>
    <w:rPr>
      <w:rFonts w:ascii="Times New Roman" w:eastAsia="MS Mincho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8AB"/>
    <w:rPr>
      <w:rFonts w:ascii="Tahoma" w:eastAsia="MS Mincho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84D"/>
    <w:rPr>
      <w:rFonts w:ascii="Times New Roman" w:eastAsia="MS Mincho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421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42198"/>
  </w:style>
  <w:style w:type="character" w:customStyle="1" w:styleId="CommentTextChar">
    <w:name w:val="Comment Text Char"/>
    <w:basedOn w:val="DefaultParagraphFont"/>
    <w:link w:val="CommentText"/>
    <w:uiPriority w:val="99"/>
    <w:rsid w:val="00442198"/>
    <w:rPr>
      <w:rFonts w:ascii="Times New Roman" w:eastAsia="MS Mincho" w:hAnsi="Times New Roman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8AB"/>
    <w:rPr>
      <w:rFonts w:ascii="Tahoma" w:eastAsia="MS Mincho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1.DOCX</DocumentId>
    <TitleName xmlns="75666c61-05df-4377-8b63-6d13be3ded36">Table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7FAA1E7C-C688-404E-BA24-968E5EB37E60}"/>
</file>

<file path=customXml/itemProps2.xml><?xml version="1.0" encoding="utf-8"?>
<ds:datastoreItem xmlns:ds="http://schemas.openxmlformats.org/officeDocument/2006/customXml" ds:itemID="{80A94B3A-81B2-4AAC-AB22-8ABC1EA3E88B}"/>
</file>

<file path=customXml/itemProps3.xml><?xml version="1.0" encoding="utf-8"?>
<ds:datastoreItem xmlns:ds="http://schemas.openxmlformats.org/officeDocument/2006/customXml" ds:itemID="{58A61CF0-F49A-4A2A-93A2-3B9324966D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071</Words>
  <Characters>17509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z, Julian</dc:creator>
  <cp:keywords/>
  <dc:description/>
  <cp:lastModifiedBy>Kostas Papageorgiou</cp:lastModifiedBy>
  <cp:revision>5</cp:revision>
  <dcterms:created xsi:type="dcterms:W3CDTF">2016-11-07T02:46:00Z</dcterms:created>
  <dcterms:modified xsi:type="dcterms:W3CDTF">2016-11-15T14:50:00Z</dcterms:modified>
</cp:coreProperties>
</file>